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E80E" w14:textId="20975BDD" w:rsidR="00E810C2" w:rsidRDefault="00E05231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EE2E9D">
        <w:rPr>
          <w:b/>
          <w:lang w:val="en-US"/>
        </w:rPr>
        <w:t xml:space="preserve">materials </w:t>
      </w:r>
      <w:r>
        <w:rPr>
          <w:b/>
          <w:lang w:val="en-US"/>
        </w:rPr>
        <w:t>to</w:t>
      </w:r>
    </w:p>
    <w:p w14:paraId="1891C2EA" w14:textId="77777777" w:rsidR="00397860" w:rsidRPr="00334C27" w:rsidRDefault="00397860" w:rsidP="00397860">
      <w:pPr>
        <w:spacing w:after="0"/>
        <w:outlineLvl w:val="0"/>
        <w:rPr>
          <w:b/>
          <w:bCs/>
          <w:sz w:val="32"/>
          <w:szCs w:val="32"/>
        </w:rPr>
      </w:pPr>
      <w:r w:rsidRPr="00334C27">
        <w:rPr>
          <w:b/>
          <w:bCs/>
          <w:sz w:val="32"/>
          <w:szCs w:val="32"/>
        </w:rPr>
        <w:t xml:space="preserve">Re-establishing bile acid composition after treatment of recurrent </w:t>
      </w:r>
      <w:proofErr w:type="spellStart"/>
      <w:r w:rsidRPr="00334C27">
        <w:rPr>
          <w:b/>
          <w:bCs/>
          <w:i/>
          <w:sz w:val="32"/>
          <w:szCs w:val="32"/>
        </w:rPr>
        <w:t>Clostridioides</w:t>
      </w:r>
      <w:proofErr w:type="spellEnd"/>
      <w:r w:rsidRPr="00334C27">
        <w:rPr>
          <w:b/>
          <w:bCs/>
          <w:i/>
          <w:sz w:val="32"/>
          <w:szCs w:val="32"/>
        </w:rPr>
        <w:t xml:space="preserve"> difficile</w:t>
      </w:r>
      <w:r>
        <w:rPr>
          <w:b/>
          <w:bCs/>
          <w:sz w:val="32"/>
          <w:szCs w:val="32"/>
        </w:rPr>
        <w:t xml:space="preserve"> infection with</w:t>
      </w:r>
      <w:r w:rsidRPr="00334C27">
        <w:rPr>
          <w:b/>
          <w:bCs/>
          <w:sz w:val="32"/>
          <w:szCs w:val="32"/>
        </w:rPr>
        <w:t xml:space="preserve"> faecal microbiota transplantation </w:t>
      </w:r>
      <w:r>
        <w:rPr>
          <w:b/>
          <w:bCs/>
          <w:sz w:val="32"/>
          <w:szCs w:val="32"/>
        </w:rPr>
        <w:t>compared with</w:t>
      </w:r>
      <w:r w:rsidRPr="00334C27">
        <w:rPr>
          <w:b/>
          <w:bCs/>
          <w:sz w:val="32"/>
          <w:szCs w:val="32"/>
        </w:rPr>
        <w:t xml:space="preserve"> oral vancomycin</w:t>
      </w:r>
      <w:r>
        <w:rPr>
          <w:b/>
          <w:bCs/>
          <w:sz w:val="32"/>
          <w:szCs w:val="32"/>
        </w:rPr>
        <w:t xml:space="preserve"> or a 12-strain bacterial mixture</w:t>
      </w:r>
    </w:p>
    <w:p w14:paraId="2AEF3B43" w14:textId="77777777" w:rsidR="00397860" w:rsidRDefault="00397860" w:rsidP="00397860">
      <w:pPr>
        <w:spacing w:after="0"/>
        <w:outlineLvl w:val="0"/>
        <w:rPr>
          <w:sz w:val="28"/>
          <w:szCs w:val="28"/>
        </w:rPr>
      </w:pPr>
    </w:p>
    <w:p w14:paraId="36C15248" w14:textId="77777777" w:rsidR="00397860" w:rsidRPr="00334C27" w:rsidRDefault="00397860" w:rsidP="00397860">
      <w:pPr>
        <w:spacing w:after="0"/>
        <w:outlineLvl w:val="0"/>
        <w:rPr>
          <w:rFonts w:cstheme="minorHAnsi"/>
          <w:sz w:val="24"/>
          <w:szCs w:val="24"/>
          <w:vertAlign w:val="superscript"/>
        </w:rPr>
      </w:pPr>
      <w:r w:rsidRPr="00334C27">
        <w:rPr>
          <w:rFonts w:cstheme="minorHAnsi"/>
          <w:sz w:val="24"/>
          <w:szCs w:val="24"/>
        </w:rPr>
        <w:t>Anne Abildtrup Rode</w:t>
      </w:r>
      <w:r w:rsidRPr="00334C27">
        <w:rPr>
          <w:rFonts w:cstheme="minorHAnsi"/>
          <w:sz w:val="24"/>
          <w:szCs w:val="24"/>
          <w:vertAlign w:val="superscript"/>
        </w:rPr>
        <w:t>1,2</w:t>
      </w:r>
      <w:r w:rsidRPr="00334C27">
        <w:rPr>
          <w:rFonts w:cstheme="minorHAnsi"/>
          <w:sz w:val="24"/>
          <w:szCs w:val="24"/>
        </w:rPr>
        <w:t>, Henri Duboc</w:t>
      </w:r>
      <w:r w:rsidRPr="00334C27"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  <w:vertAlign w:val="superscript"/>
        </w:rPr>
        <w:t>,4</w:t>
      </w:r>
      <w:r w:rsidRPr="00334C27">
        <w:rPr>
          <w:rFonts w:cstheme="minorHAnsi"/>
          <w:sz w:val="24"/>
          <w:szCs w:val="24"/>
        </w:rPr>
        <w:t xml:space="preserve">, </w:t>
      </w:r>
      <w:r w:rsidRPr="00334C27">
        <w:rPr>
          <w:rStyle w:val="y2iqfc"/>
          <w:rFonts w:cstheme="minorHAnsi"/>
          <w:color w:val="000000"/>
          <w:sz w:val="24"/>
          <w:szCs w:val="24"/>
          <w:lang w:val="en"/>
        </w:rPr>
        <w:t>Antonin Lamazière</w:t>
      </w:r>
      <w:r>
        <w:rPr>
          <w:rStyle w:val="y2iqfc"/>
          <w:rFonts w:cstheme="minorHAnsi"/>
          <w:color w:val="000000"/>
          <w:sz w:val="24"/>
          <w:szCs w:val="24"/>
          <w:vertAlign w:val="superscript"/>
          <w:lang w:val="en"/>
        </w:rPr>
        <w:t>5</w:t>
      </w:r>
      <w:r w:rsidRPr="00334C27">
        <w:rPr>
          <w:rFonts w:cstheme="minorHAnsi"/>
          <w:sz w:val="24"/>
          <w:szCs w:val="24"/>
        </w:rPr>
        <w:t>, Dominique Rainteau</w:t>
      </w:r>
      <w:r>
        <w:rPr>
          <w:rStyle w:val="y2iqfc"/>
          <w:rFonts w:cstheme="minorHAnsi"/>
          <w:color w:val="000000"/>
          <w:sz w:val="24"/>
          <w:szCs w:val="24"/>
          <w:vertAlign w:val="superscript"/>
          <w:lang w:val="en"/>
        </w:rPr>
        <w:t>5</w:t>
      </w:r>
      <w:r w:rsidRPr="00160707">
        <w:rPr>
          <w:rStyle w:val="hgkelc"/>
          <w:b/>
          <w:bCs/>
          <w:vertAlign w:val="superscript"/>
          <w:lang w:val="en"/>
        </w:rPr>
        <w:t>‡</w:t>
      </w:r>
      <w:r w:rsidRPr="00334C27">
        <w:rPr>
          <w:rStyle w:val="y2iqfc"/>
          <w:rFonts w:cstheme="minorHAnsi"/>
          <w:color w:val="000000"/>
          <w:sz w:val="24"/>
          <w:szCs w:val="24"/>
          <w:lang w:val="en"/>
        </w:rPr>
        <w:t>,</w:t>
      </w:r>
      <w:r w:rsidRPr="00334C27">
        <w:rPr>
          <w:rFonts w:cstheme="minorHAnsi"/>
          <w:sz w:val="24"/>
          <w:szCs w:val="24"/>
        </w:rPr>
        <w:t xml:space="preserve"> Lydie Humbert</w:t>
      </w:r>
      <w:r>
        <w:rPr>
          <w:rFonts w:cstheme="minorHAnsi"/>
          <w:sz w:val="24"/>
          <w:szCs w:val="24"/>
          <w:vertAlign w:val="superscript"/>
        </w:rPr>
        <w:t>5</w:t>
      </w:r>
      <w:r w:rsidRPr="00160707">
        <w:rPr>
          <w:rStyle w:val="hgkelc"/>
          <w:b/>
          <w:bCs/>
          <w:vertAlign w:val="superscript"/>
          <w:lang w:val="en"/>
        </w:rPr>
        <w:t>‡</w:t>
      </w:r>
      <w:r w:rsidRPr="00334C27">
        <w:rPr>
          <w:rFonts w:cstheme="minorHAnsi"/>
          <w:sz w:val="24"/>
          <w:szCs w:val="24"/>
        </w:rPr>
        <w:t>, Emilie Gauliard</w:t>
      </w:r>
      <w:r>
        <w:rPr>
          <w:rFonts w:cstheme="minorHAnsi"/>
          <w:sz w:val="24"/>
          <w:szCs w:val="24"/>
          <w:vertAlign w:val="superscript"/>
        </w:rPr>
        <w:t>5</w:t>
      </w:r>
      <w:r w:rsidRPr="00334C27">
        <w:rPr>
          <w:rFonts w:cstheme="minorHAnsi"/>
          <w:sz w:val="24"/>
          <w:szCs w:val="24"/>
        </w:rPr>
        <w:t>, Mahtab Chehri</w:t>
      </w:r>
      <w:r w:rsidRPr="00334C27">
        <w:rPr>
          <w:rFonts w:cstheme="minorHAnsi"/>
          <w:sz w:val="24"/>
          <w:szCs w:val="24"/>
          <w:vertAlign w:val="superscript"/>
        </w:rPr>
        <w:t>2,</w:t>
      </w:r>
      <w:r>
        <w:rPr>
          <w:rFonts w:cstheme="minorHAnsi"/>
          <w:sz w:val="24"/>
          <w:szCs w:val="24"/>
          <w:vertAlign w:val="superscript"/>
        </w:rPr>
        <w:t>6</w:t>
      </w:r>
      <w:r w:rsidRPr="00334C27">
        <w:rPr>
          <w:rFonts w:cstheme="minorHAnsi"/>
          <w:sz w:val="24"/>
          <w:szCs w:val="24"/>
        </w:rPr>
        <w:t>, Andreas Munk Petersen</w:t>
      </w:r>
      <w:r w:rsidRPr="00334C27">
        <w:rPr>
          <w:rFonts w:cstheme="minorHAnsi"/>
          <w:sz w:val="24"/>
          <w:szCs w:val="24"/>
          <w:vertAlign w:val="superscript"/>
        </w:rPr>
        <w:t>2,</w:t>
      </w:r>
      <w:r>
        <w:rPr>
          <w:rFonts w:cstheme="minorHAnsi"/>
          <w:sz w:val="24"/>
          <w:szCs w:val="24"/>
          <w:vertAlign w:val="superscript"/>
        </w:rPr>
        <w:t>6,7</w:t>
      </w:r>
      <w:r w:rsidRPr="00334C27">
        <w:rPr>
          <w:rFonts w:cstheme="minorHAnsi"/>
          <w:sz w:val="24"/>
          <w:szCs w:val="24"/>
        </w:rPr>
        <w:t>, Morten Helms</w:t>
      </w:r>
      <w:r w:rsidRPr="00334C27">
        <w:rPr>
          <w:rFonts w:cstheme="minorHAnsi"/>
          <w:sz w:val="24"/>
          <w:szCs w:val="24"/>
          <w:vertAlign w:val="superscript"/>
        </w:rPr>
        <w:t>2,</w:t>
      </w:r>
      <w:r>
        <w:rPr>
          <w:rFonts w:cstheme="minorHAnsi"/>
          <w:sz w:val="24"/>
          <w:szCs w:val="24"/>
          <w:vertAlign w:val="superscript"/>
        </w:rPr>
        <w:t>8</w:t>
      </w:r>
      <w:r w:rsidRPr="00334C27">
        <w:rPr>
          <w:rFonts w:cstheme="minorHAnsi"/>
          <w:sz w:val="24"/>
          <w:szCs w:val="24"/>
        </w:rPr>
        <w:t>, Kristian Schønning</w:t>
      </w:r>
      <w:r w:rsidRPr="00334C27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  <w:vertAlign w:val="superscript"/>
        </w:rPr>
        <w:t>,7</w:t>
      </w:r>
      <w:r w:rsidRPr="002F4782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334C27">
        <w:rPr>
          <w:rFonts w:cstheme="minorHAnsi"/>
          <w:sz w:val="24"/>
          <w:szCs w:val="24"/>
        </w:rPr>
        <w:t>, Peter Bytzer</w:t>
      </w:r>
      <w:r w:rsidRPr="00334C27">
        <w:rPr>
          <w:rFonts w:cstheme="minorHAnsi"/>
          <w:sz w:val="24"/>
          <w:szCs w:val="24"/>
          <w:vertAlign w:val="superscript"/>
        </w:rPr>
        <w:t>1,2</w:t>
      </w:r>
      <w:r w:rsidRPr="00334C27">
        <w:rPr>
          <w:rFonts w:cstheme="minorHAnsi"/>
          <w:sz w:val="24"/>
          <w:szCs w:val="24"/>
        </w:rPr>
        <w:t>, Jørgen Engberg</w:t>
      </w:r>
      <w:r>
        <w:rPr>
          <w:rFonts w:cstheme="minorHAnsi"/>
          <w:sz w:val="24"/>
          <w:szCs w:val="24"/>
          <w:vertAlign w:val="superscript"/>
        </w:rPr>
        <w:t>9</w:t>
      </w:r>
    </w:p>
    <w:p w14:paraId="317E5EF0" w14:textId="77777777" w:rsidR="00397860" w:rsidRPr="00334C27" w:rsidRDefault="00397860" w:rsidP="00397860">
      <w:pPr>
        <w:spacing w:after="0"/>
        <w:outlineLvl w:val="0"/>
        <w:rPr>
          <w:rFonts w:cstheme="minorHAnsi"/>
          <w:sz w:val="24"/>
          <w:szCs w:val="24"/>
          <w:vertAlign w:val="superscript"/>
        </w:rPr>
      </w:pPr>
    </w:p>
    <w:p w14:paraId="580CDB4D" w14:textId="77777777" w:rsidR="00397860" w:rsidRPr="00334C27" w:rsidRDefault="00397860" w:rsidP="00397860">
      <w:pPr>
        <w:spacing w:after="0" w:line="276" w:lineRule="auto"/>
        <w:outlineLvl w:val="0"/>
        <w:rPr>
          <w:rFonts w:cstheme="minorHAnsi"/>
          <w:sz w:val="24"/>
          <w:szCs w:val="24"/>
        </w:rPr>
      </w:pPr>
      <w:r w:rsidRPr="00334C27">
        <w:rPr>
          <w:rFonts w:cstheme="minorHAnsi"/>
          <w:sz w:val="24"/>
          <w:szCs w:val="24"/>
          <w:vertAlign w:val="superscript"/>
        </w:rPr>
        <w:t xml:space="preserve">1 </w:t>
      </w:r>
      <w:r w:rsidRPr="00334C27">
        <w:rPr>
          <w:rFonts w:cstheme="minorHAnsi"/>
          <w:sz w:val="24"/>
          <w:szCs w:val="24"/>
        </w:rPr>
        <w:t xml:space="preserve">Department of Medicine, Zealand University Hospital, </w:t>
      </w:r>
      <w:proofErr w:type="spellStart"/>
      <w:r w:rsidRPr="00334C27">
        <w:rPr>
          <w:rFonts w:cstheme="minorHAnsi"/>
          <w:sz w:val="24"/>
          <w:szCs w:val="24"/>
        </w:rPr>
        <w:t>Koege</w:t>
      </w:r>
      <w:proofErr w:type="spellEnd"/>
      <w:r w:rsidRPr="00334C27">
        <w:rPr>
          <w:rFonts w:cstheme="minorHAnsi"/>
          <w:sz w:val="24"/>
          <w:szCs w:val="24"/>
        </w:rPr>
        <w:t>, Denmark</w:t>
      </w:r>
    </w:p>
    <w:p w14:paraId="00460912" w14:textId="77777777" w:rsidR="00397860" w:rsidRPr="00334C27" w:rsidRDefault="00397860" w:rsidP="00397860">
      <w:pPr>
        <w:spacing w:after="0" w:line="276" w:lineRule="auto"/>
        <w:outlineLvl w:val="0"/>
        <w:rPr>
          <w:rFonts w:cstheme="minorHAnsi"/>
          <w:sz w:val="24"/>
          <w:szCs w:val="24"/>
        </w:rPr>
      </w:pPr>
      <w:r w:rsidRPr="00334C27">
        <w:rPr>
          <w:rFonts w:cstheme="minorHAnsi"/>
          <w:sz w:val="24"/>
          <w:szCs w:val="24"/>
          <w:vertAlign w:val="superscript"/>
        </w:rPr>
        <w:t>2</w:t>
      </w:r>
      <w:r w:rsidRPr="00334C27">
        <w:rPr>
          <w:rFonts w:cstheme="minorHAnsi"/>
          <w:sz w:val="24"/>
          <w:szCs w:val="24"/>
        </w:rPr>
        <w:t xml:space="preserve"> Department of Clinical Medicine, University of Copenhagen, Denmark</w:t>
      </w:r>
    </w:p>
    <w:p w14:paraId="19D6A0D4" w14:textId="77777777" w:rsidR="00397860" w:rsidRPr="000138C5" w:rsidRDefault="00397860" w:rsidP="00397860">
      <w:pPr>
        <w:spacing w:after="0" w:line="276" w:lineRule="auto"/>
        <w:outlineLvl w:val="0"/>
        <w:rPr>
          <w:rFonts w:cstheme="minorHAnsi"/>
          <w:sz w:val="24"/>
          <w:szCs w:val="24"/>
          <w:shd w:val="clear" w:color="auto" w:fill="FFFFFF"/>
          <w:lang w:val="fr-FR" w:eastAsia="fr-FR"/>
        </w:rPr>
      </w:pPr>
      <w:r w:rsidRPr="000138C5">
        <w:rPr>
          <w:rFonts w:cstheme="minorHAnsi"/>
          <w:sz w:val="24"/>
          <w:szCs w:val="24"/>
          <w:vertAlign w:val="superscript"/>
          <w:lang w:val="fr-FR"/>
        </w:rPr>
        <w:t>3</w:t>
      </w:r>
      <w:r w:rsidRPr="000138C5">
        <w:rPr>
          <w:rFonts w:cstheme="minorHAnsi"/>
          <w:sz w:val="24"/>
          <w:szCs w:val="24"/>
          <w:lang w:val="fr-FR"/>
        </w:rPr>
        <w:t xml:space="preserve"> </w:t>
      </w:r>
      <w:r w:rsidRPr="000138C5">
        <w:rPr>
          <w:rFonts w:eastAsia="Times New Roman" w:cstheme="minorHAnsi"/>
          <w:bCs/>
          <w:sz w:val="24"/>
          <w:szCs w:val="24"/>
          <w:shd w:val="clear" w:color="auto" w:fill="FFFFFF"/>
          <w:lang w:val="fr-FR"/>
        </w:rPr>
        <w:t>Université Paris Cité,</w:t>
      </w:r>
      <w:r w:rsidRPr="000138C5">
        <w:rPr>
          <w:rFonts w:eastAsia="Times New Roman" w:cstheme="minorHAnsi"/>
          <w:sz w:val="24"/>
          <w:szCs w:val="24"/>
          <w:shd w:val="clear" w:color="auto" w:fill="FFFFFF"/>
          <w:lang w:val="fr-FR"/>
        </w:rPr>
        <w:t xml:space="preserve"> CRI Inserm UMRS 1149, </w:t>
      </w:r>
      <w:r w:rsidRPr="000138C5">
        <w:rPr>
          <w:rFonts w:eastAsia="Times New Roman" w:cstheme="minorHAnsi"/>
          <w:bCs/>
          <w:sz w:val="24"/>
          <w:szCs w:val="24"/>
          <w:shd w:val="clear" w:color="auto" w:fill="FFFFFF"/>
          <w:lang w:val="fr-FR"/>
        </w:rPr>
        <w:t>équipe PIMS</w:t>
      </w:r>
      <w:r w:rsidRPr="000138C5">
        <w:rPr>
          <w:rFonts w:cstheme="minorHAnsi"/>
          <w:sz w:val="24"/>
          <w:szCs w:val="24"/>
          <w:shd w:val="clear" w:color="auto" w:fill="FFFFFF"/>
          <w:lang w:val="fr-FR" w:eastAsia="fr-FR"/>
        </w:rPr>
        <w:t>, F-75018 Paris, France</w:t>
      </w:r>
    </w:p>
    <w:p w14:paraId="59E49BB7" w14:textId="77777777" w:rsidR="00397860" w:rsidRPr="00281E0B" w:rsidRDefault="00397860" w:rsidP="00397860">
      <w:pPr>
        <w:spacing w:after="0" w:line="276" w:lineRule="auto"/>
        <w:outlineLvl w:val="0"/>
        <w:rPr>
          <w:rFonts w:cstheme="minorHAnsi"/>
          <w:sz w:val="24"/>
          <w:szCs w:val="24"/>
          <w:shd w:val="clear" w:color="auto" w:fill="FFFFFF"/>
          <w:lang w:val="fr-FR" w:eastAsia="fr-FR"/>
        </w:rPr>
      </w:pPr>
      <w:r w:rsidRPr="00281E0B">
        <w:rPr>
          <w:rFonts w:cstheme="minorHAnsi"/>
          <w:sz w:val="24"/>
          <w:szCs w:val="24"/>
          <w:shd w:val="clear" w:color="auto" w:fill="FFFFFF"/>
          <w:vertAlign w:val="superscript"/>
          <w:lang w:val="fr-FR" w:eastAsia="fr-FR"/>
        </w:rPr>
        <w:t>4</w:t>
      </w:r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 xml:space="preserve">AP-HP, </w:t>
      </w:r>
      <w:proofErr w:type="spellStart"/>
      <w:r w:rsidRPr="000138C5">
        <w:rPr>
          <w:rFonts w:cstheme="minorHAnsi"/>
          <w:sz w:val="24"/>
          <w:szCs w:val="24"/>
          <w:shd w:val="clear" w:color="auto" w:fill="FFFFFF"/>
          <w:lang w:val="fr-FR" w:eastAsia="fr-FR"/>
        </w:rPr>
        <w:t>Hopital</w:t>
      </w:r>
      <w:proofErr w:type="spellEnd"/>
      <w:r w:rsidRPr="000138C5">
        <w:rPr>
          <w:rFonts w:cstheme="minorHAnsi"/>
          <w:sz w:val="24"/>
          <w:szCs w:val="24"/>
          <w:shd w:val="clear" w:color="auto" w:fill="FFFFFF"/>
          <w:lang w:val="fr-FR" w:eastAsia="fr-FR"/>
        </w:rPr>
        <w:t xml:space="preserve"> Louis Mourier</w:t>
      </w:r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 xml:space="preserve">, DMU ESPRIT, </w:t>
      </w:r>
      <w:proofErr w:type="spellStart"/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>Department</w:t>
      </w:r>
      <w:proofErr w:type="spellEnd"/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 xml:space="preserve"> of </w:t>
      </w:r>
      <w:proofErr w:type="spellStart"/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>Gastroenterology</w:t>
      </w:r>
      <w:proofErr w:type="spellEnd"/>
      <w:r w:rsidRPr="00281E0B">
        <w:rPr>
          <w:rFonts w:cstheme="minorHAnsi"/>
          <w:sz w:val="24"/>
          <w:szCs w:val="24"/>
          <w:shd w:val="clear" w:color="auto" w:fill="FFFFFF"/>
          <w:lang w:val="fr-FR" w:eastAsia="fr-FR"/>
        </w:rPr>
        <w:t>, F-92700 Colombes, France</w:t>
      </w:r>
    </w:p>
    <w:p w14:paraId="32369441" w14:textId="77777777" w:rsidR="00397860" w:rsidRPr="00281E0B" w:rsidRDefault="00397860" w:rsidP="00397860">
      <w:pPr>
        <w:spacing w:after="0" w:line="276" w:lineRule="auto"/>
        <w:rPr>
          <w:rFonts w:cstheme="minorHAnsi"/>
          <w:color w:val="000000"/>
          <w:sz w:val="24"/>
          <w:szCs w:val="24"/>
          <w:lang w:val="fr-FR"/>
        </w:rPr>
      </w:pPr>
      <w:r w:rsidRPr="00281E0B">
        <w:rPr>
          <w:rFonts w:cstheme="minorHAnsi"/>
          <w:sz w:val="24"/>
          <w:szCs w:val="24"/>
          <w:vertAlign w:val="superscript"/>
          <w:lang w:val="fr-FR"/>
        </w:rPr>
        <w:t>5</w:t>
      </w:r>
      <w:r w:rsidRPr="00281E0B">
        <w:rPr>
          <w:rFonts w:cstheme="minorHAnsi"/>
          <w:sz w:val="24"/>
          <w:szCs w:val="24"/>
          <w:lang w:val="fr-FR"/>
        </w:rPr>
        <w:t xml:space="preserve"> </w:t>
      </w:r>
      <w:r w:rsidRPr="00281E0B">
        <w:rPr>
          <w:rFonts w:cstheme="minorHAnsi"/>
          <w:color w:val="000000"/>
          <w:sz w:val="24"/>
          <w:szCs w:val="24"/>
          <w:lang w:val="fr-FR"/>
        </w:rPr>
        <w:t xml:space="preserve">Sorbonne Université, Inserm, Centre de Recherche Saint-Antoine, CRSA, AP-HP, Hôpital Saint Antoine, </w:t>
      </w:r>
      <w:proofErr w:type="spellStart"/>
      <w:r w:rsidRPr="00281E0B">
        <w:rPr>
          <w:rFonts w:cstheme="minorHAnsi"/>
          <w:color w:val="000000"/>
          <w:sz w:val="24"/>
          <w:szCs w:val="24"/>
          <w:lang w:val="fr-FR"/>
        </w:rPr>
        <w:t>Clinical</w:t>
      </w:r>
      <w:proofErr w:type="spellEnd"/>
      <w:r w:rsidRPr="00281E0B">
        <w:rPr>
          <w:rFonts w:cstheme="minorHAnsi"/>
          <w:color w:val="000000"/>
          <w:sz w:val="24"/>
          <w:szCs w:val="24"/>
          <w:lang w:val="fr-FR"/>
        </w:rPr>
        <w:t xml:space="preserve"> </w:t>
      </w:r>
      <w:proofErr w:type="spellStart"/>
      <w:r w:rsidRPr="00281E0B">
        <w:rPr>
          <w:rFonts w:cstheme="minorHAnsi"/>
          <w:color w:val="000000"/>
          <w:sz w:val="24"/>
          <w:szCs w:val="24"/>
          <w:lang w:val="fr-FR"/>
        </w:rPr>
        <w:t>Metabolomics</w:t>
      </w:r>
      <w:proofErr w:type="spellEnd"/>
      <w:r w:rsidRPr="00281E0B">
        <w:rPr>
          <w:rFonts w:cstheme="minorHAnsi"/>
          <w:color w:val="000000"/>
          <w:sz w:val="24"/>
          <w:szCs w:val="24"/>
          <w:lang w:val="fr-FR"/>
        </w:rPr>
        <w:t xml:space="preserve"> </w:t>
      </w:r>
      <w:proofErr w:type="spellStart"/>
      <w:r w:rsidRPr="00281E0B">
        <w:rPr>
          <w:rFonts w:cstheme="minorHAnsi"/>
          <w:color w:val="000000"/>
          <w:sz w:val="24"/>
          <w:szCs w:val="24"/>
          <w:lang w:val="fr-FR"/>
        </w:rPr>
        <w:t>Department</w:t>
      </w:r>
      <w:proofErr w:type="spellEnd"/>
      <w:r w:rsidRPr="00281E0B">
        <w:rPr>
          <w:rFonts w:cstheme="minorHAnsi"/>
          <w:color w:val="000000"/>
          <w:sz w:val="24"/>
          <w:szCs w:val="24"/>
          <w:lang w:val="fr-FR"/>
        </w:rPr>
        <w:t xml:space="preserve"> F-75012 Paris, France</w:t>
      </w:r>
    </w:p>
    <w:p w14:paraId="72E24652" w14:textId="77777777" w:rsidR="00397860" w:rsidRPr="00334C27" w:rsidRDefault="00397860" w:rsidP="00397860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6</w:t>
      </w:r>
      <w:r w:rsidRPr="00334C27">
        <w:rPr>
          <w:rFonts w:cstheme="minorHAnsi"/>
          <w:sz w:val="24"/>
          <w:szCs w:val="24"/>
          <w:vertAlign w:val="superscript"/>
        </w:rPr>
        <w:t xml:space="preserve"> </w:t>
      </w:r>
      <w:r w:rsidRPr="00334C27">
        <w:rPr>
          <w:rFonts w:cstheme="minorHAnsi"/>
          <w:sz w:val="24"/>
          <w:szCs w:val="24"/>
        </w:rPr>
        <w:t>Department of Gastroenterology, Hvidovre University Hospital, Denmark</w:t>
      </w:r>
    </w:p>
    <w:p w14:paraId="6DB0A748" w14:textId="77777777" w:rsidR="00397860" w:rsidRPr="00334C27" w:rsidRDefault="00397860" w:rsidP="00397860">
      <w:pPr>
        <w:spacing w:after="0" w:line="276" w:lineRule="auto"/>
        <w:outlineLvl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7</w:t>
      </w:r>
      <w:r w:rsidRPr="00334C27">
        <w:rPr>
          <w:rFonts w:cstheme="minorHAnsi"/>
          <w:sz w:val="24"/>
          <w:szCs w:val="24"/>
        </w:rPr>
        <w:t xml:space="preserve"> Department of Clinical Microbiology, Hvidovre University Hospital, Denmark</w:t>
      </w:r>
    </w:p>
    <w:p w14:paraId="2D0E59C9" w14:textId="77777777" w:rsidR="00397860" w:rsidRPr="00334C27" w:rsidRDefault="00397860" w:rsidP="00397860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8</w:t>
      </w:r>
      <w:r w:rsidRPr="00334C27">
        <w:rPr>
          <w:rFonts w:cstheme="minorHAnsi"/>
          <w:sz w:val="24"/>
          <w:szCs w:val="24"/>
          <w:vertAlign w:val="superscript"/>
        </w:rPr>
        <w:t xml:space="preserve"> </w:t>
      </w:r>
      <w:r w:rsidRPr="00334C27">
        <w:rPr>
          <w:rFonts w:cstheme="minorHAnsi"/>
          <w:sz w:val="24"/>
          <w:szCs w:val="24"/>
        </w:rPr>
        <w:t>Department of Infectious Diseases, Hvidovre University Hospital, Denmark</w:t>
      </w:r>
    </w:p>
    <w:p w14:paraId="1A974BC3" w14:textId="77777777" w:rsidR="00397860" w:rsidRDefault="00397860" w:rsidP="00397860">
      <w:pPr>
        <w:spacing w:after="0"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9</w:t>
      </w:r>
      <w:r w:rsidRPr="00334C27">
        <w:rPr>
          <w:rFonts w:cstheme="minorHAnsi"/>
          <w:sz w:val="24"/>
          <w:szCs w:val="24"/>
          <w:vertAlign w:val="superscript"/>
        </w:rPr>
        <w:t xml:space="preserve"> </w:t>
      </w:r>
      <w:r w:rsidRPr="00334C27">
        <w:rPr>
          <w:rFonts w:cstheme="minorHAnsi"/>
          <w:sz w:val="24"/>
          <w:szCs w:val="24"/>
        </w:rPr>
        <w:t>Department of Clinical Microbiology, Zealand University Hospital, Slagelse, Denmark</w:t>
      </w:r>
    </w:p>
    <w:p w14:paraId="39424637" w14:textId="77777777" w:rsidR="00397860" w:rsidRDefault="00397860" w:rsidP="00397860">
      <w:pPr>
        <w:spacing w:after="0" w:line="276" w:lineRule="auto"/>
        <w:rPr>
          <w:rFonts w:cstheme="minorHAnsi"/>
          <w:sz w:val="24"/>
          <w:szCs w:val="24"/>
        </w:rPr>
      </w:pPr>
    </w:p>
    <w:p w14:paraId="3E8C85AC" w14:textId="77777777" w:rsidR="00397860" w:rsidRDefault="00397860" w:rsidP="00397860">
      <w:pPr>
        <w:spacing w:after="0" w:line="276" w:lineRule="auto"/>
        <w:rPr>
          <w:sz w:val="24"/>
          <w:szCs w:val="24"/>
          <w:lang w:val="en-US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 xml:space="preserve">† </w:t>
      </w:r>
      <w:r>
        <w:rPr>
          <w:sz w:val="24"/>
          <w:szCs w:val="24"/>
        </w:rPr>
        <w:t xml:space="preserve">Current workplace: </w:t>
      </w:r>
      <w:r w:rsidRPr="004A701F">
        <w:rPr>
          <w:sz w:val="24"/>
          <w:szCs w:val="24"/>
          <w:lang w:val="en-US"/>
        </w:rPr>
        <w:t xml:space="preserve">Department of Clinical Microbiology, </w:t>
      </w:r>
      <w:proofErr w:type="spellStart"/>
      <w:r w:rsidRPr="004A701F">
        <w:rPr>
          <w:sz w:val="24"/>
          <w:szCs w:val="24"/>
          <w:lang w:val="en-US"/>
        </w:rPr>
        <w:t>Rigshospitalet</w:t>
      </w:r>
      <w:proofErr w:type="spellEnd"/>
      <w:r w:rsidRPr="004A701F">
        <w:rPr>
          <w:sz w:val="24"/>
          <w:szCs w:val="24"/>
          <w:lang w:val="en-US"/>
        </w:rPr>
        <w:t>, Copenhagen University Hospital, Denmark</w:t>
      </w:r>
    </w:p>
    <w:p w14:paraId="2FF0DB39" w14:textId="77777777" w:rsidR="00397860" w:rsidRPr="00397860" w:rsidRDefault="00397860" w:rsidP="00397860">
      <w:pPr>
        <w:spacing w:after="0" w:line="276" w:lineRule="auto"/>
        <w:rPr>
          <w:sz w:val="24"/>
          <w:szCs w:val="24"/>
        </w:rPr>
      </w:pPr>
      <w:r w:rsidRPr="00397860">
        <w:rPr>
          <w:rStyle w:val="hgkelc"/>
          <w:lang w:val="en"/>
        </w:rPr>
        <w:t>‡ Now retired</w:t>
      </w:r>
    </w:p>
    <w:p w14:paraId="4616D4FA" w14:textId="77777777" w:rsidR="00397860" w:rsidRPr="002F4782" w:rsidRDefault="00397860" w:rsidP="00397860">
      <w:pPr>
        <w:spacing w:after="0" w:line="276" w:lineRule="auto"/>
        <w:rPr>
          <w:rFonts w:cstheme="minorHAnsi"/>
          <w:sz w:val="24"/>
          <w:szCs w:val="24"/>
          <w:lang w:val="en-US"/>
        </w:rPr>
      </w:pPr>
    </w:p>
    <w:p w14:paraId="74F5484B" w14:textId="77777777" w:rsidR="00397860" w:rsidRPr="00334C27" w:rsidRDefault="00397860" w:rsidP="00397860">
      <w:pPr>
        <w:spacing w:after="0"/>
        <w:rPr>
          <w:rFonts w:cstheme="minorHAnsi"/>
          <w:sz w:val="24"/>
          <w:szCs w:val="24"/>
        </w:rPr>
      </w:pPr>
    </w:p>
    <w:p w14:paraId="00E35E69" w14:textId="77777777" w:rsidR="00397860" w:rsidRDefault="00397860" w:rsidP="00397860">
      <w:pPr>
        <w:spacing w:after="0"/>
        <w:outlineLvl w:val="0"/>
        <w:rPr>
          <w:rFonts w:cstheme="minorHAnsi"/>
          <w:sz w:val="24"/>
          <w:szCs w:val="24"/>
        </w:rPr>
      </w:pPr>
      <w:r w:rsidRPr="00334C27"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t xml:space="preserve">Correspondence should be addressed to </w:t>
      </w:r>
      <w:r w:rsidRPr="00334C27">
        <w:rPr>
          <w:rFonts w:cstheme="minorHAnsi"/>
          <w:sz w:val="24"/>
          <w:szCs w:val="24"/>
        </w:rPr>
        <w:t xml:space="preserve">Anne A. Rode, </w:t>
      </w:r>
      <w:hyperlink r:id="rId5" w:history="1">
        <w:r w:rsidRPr="00334C27">
          <w:rPr>
            <w:rStyle w:val="Hyperlink"/>
            <w:rFonts w:cstheme="minorHAnsi"/>
            <w:sz w:val="24"/>
            <w:szCs w:val="24"/>
          </w:rPr>
          <w:t>aala@regionsjaelland.dk</w:t>
        </w:r>
      </w:hyperlink>
      <w:r w:rsidRPr="00334C27">
        <w:rPr>
          <w:rFonts w:cstheme="minorHAnsi"/>
          <w:sz w:val="24"/>
          <w:szCs w:val="24"/>
        </w:rPr>
        <w:t xml:space="preserve"> </w:t>
      </w:r>
    </w:p>
    <w:p w14:paraId="20939746" w14:textId="77777777" w:rsidR="0027246A" w:rsidRDefault="0027246A" w:rsidP="0027246A">
      <w:pPr>
        <w:spacing w:after="0"/>
        <w:outlineLvl w:val="0"/>
        <w:rPr>
          <w:sz w:val="24"/>
          <w:szCs w:val="24"/>
        </w:rPr>
      </w:pPr>
    </w:p>
    <w:p w14:paraId="29B09344" w14:textId="77777777" w:rsidR="0074090F" w:rsidRPr="0074090F" w:rsidRDefault="0074090F">
      <w:pPr>
        <w:rPr>
          <w:b/>
        </w:rPr>
      </w:pPr>
    </w:p>
    <w:p w14:paraId="69FBF219" w14:textId="77777777" w:rsidR="00C64D67" w:rsidRDefault="00C64D67">
      <w:pPr>
        <w:rPr>
          <w:b/>
          <w:lang w:val="en-US"/>
        </w:rPr>
      </w:pPr>
    </w:p>
    <w:p w14:paraId="4315C3C6" w14:textId="77777777" w:rsidR="0074090F" w:rsidRDefault="0074090F">
      <w:pPr>
        <w:rPr>
          <w:b/>
          <w:lang w:val="en-US"/>
        </w:rPr>
      </w:pPr>
    </w:p>
    <w:p w14:paraId="3504616A" w14:textId="77777777" w:rsidR="0074090F" w:rsidRPr="0074090F" w:rsidRDefault="0074090F">
      <w:pPr>
        <w:rPr>
          <w:b/>
          <w:lang w:val="en-US"/>
        </w:rPr>
      </w:pPr>
    </w:p>
    <w:p w14:paraId="71BB0D22" w14:textId="77777777" w:rsidR="00123397" w:rsidRDefault="00123397">
      <w:pPr>
        <w:rPr>
          <w:lang w:val="en-US"/>
        </w:rPr>
      </w:pPr>
    </w:p>
    <w:p w14:paraId="175E9216" w14:textId="77777777" w:rsidR="001630E1" w:rsidRDefault="001630E1">
      <w:pPr>
        <w:rPr>
          <w:lang w:val="en-US"/>
        </w:rPr>
      </w:pPr>
    </w:p>
    <w:p w14:paraId="6C4E2A2C" w14:textId="77777777" w:rsidR="001630E1" w:rsidRDefault="001630E1">
      <w:pPr>
        <w:rPr>
          <w:lang w:val="en-US"/>
        </w:rPr>
      </w:pPr>
    </w:p>
    <w:p w14:paraId="6C5749E0" w14:textId="77777777" w:rsidR="001630E1" w:rsidRDefault="001630E1">
      <w:pPr>
        <w:rPr>
          <w:lang w:val="en-US"/>
        </w:rPr>
      </w:pPr>
    </w:p>
    <w:p w14:paraId="594F47FC" w14:textId="77777777" w:rsidR="001630E1" w:rsidRDefault="001630E1">
      <w:pPr>
        <w:rPr>
          <w:lang w:val="en-US"/>
        </w:rPr>
      </w:pPr>
    </w:p>
    <w:p w14:paraId="215F19A7" w14:textId="77777777" w:rsidR="001630E1" w:rsidRDefault="001630E1">
      <w:pPr>
        <w:rPr>
          <w:lang w:val="en-US"/>
        </w:rPr>
      </w:pPr>
    </w:p>
    <w:p w14:paraId="25AFE002" w14:textId="77777777" w:rsidR="001630E1" w:rsidRDefault="001630E1">
      <w:pPr>
        <w:rPr>
          <w:lang w:val="en-US"/>
        </w:rPr>
      </w:pPr>
    </w:p>
    <w:p w14:paraId="6C6CBAC0" w14:textId="77777777" w:rsidR="001630E1" w:rsidRDefault="001630E1">
      <w:pPr>
        <w:rPr>
          <w:lang w:val="en-US"/>
        </w:rPr>
      </w:pPr>
    </w:p>
    <w:p w14:paraId="56551F87" w14:textId="77777777" w:rsidR="001630E1" w:rsidRDefault="001630E1">
      <w:pPr>
        <w:rPr>
          <w:lang w:val="en-US"/>
        </w:rPr>
      </w:pPr>
    </w:p>
    <w:tbl>
      <w:tblPr>
        <w:tblStyle w:val="Tabel-Gitter"/>
        <w:tblpPr w:leftFromText="180" w:rightFromText="180" w:vertAnchor="text" w:horzAnchor="margin" w:tblpY="330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559"/>
        <w:gridCol w:w="1559"/>
        <w:gridCol w:w="1559"/>
      </w:tblGrid>
      <w:tr w:rsidR="001630E1" w:rsidRPr="00D914B5" w14:paraId="3407B25E" w14:textId="77777777" w:rsidTr="001630E1">
        <w:trPr>
          <w:trHeight w:val="283"/>
        </w:trPr>
        <w:tc>
          <w:tcPr>
            <w:tcW w:w="9067" w:type="dxa"/>
            <w:gridSpan w:val="6"/>
            <w:noWrap/>
          </w:tcPr>
          <w:p w14:paraId="6CB69890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lastRenderedPageBreak/>
              <w:t xml:space="preserve">Table S1 - Bile acid subtypes as percentage of the total bile acid content measured at baseline for healthy donors and </w:t>
            </w:r>
            <w:proofErr w:type="spellStart"/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rCDI</w:t>
            </w:r>
            <w:proofErr w:type="spellEnd"/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-patients in total and according to t</w:t>
            </w:r>
            <w:r w:rsidRPr="00602376">
              <w:rPr>
                <w:rFonts w:ascii="Calibri" w:eastAsia="Times New Roman" w:hAnsi="Calibri" w:cs="Times New Roman"/>
                <w:b/>
                <w:lang w:val="en-US" w:eastAsia="da-DK"/>
              </w:rPr>
              <w:t xml:space="preserve">reatment-group, </w:t>
            </w:r>
            <w:r w:rsidRPr="00602376">
              <w:rPr>
                <w:rFonts w:ascii="Calibri" w:eastAsia="Times New Roman" w:hAnsi="Calibri" w:cs="Times New Roman"/>
                <w:i/>
                <w:lang w:val="en-US" w:eastAsia="da-DK"/>
              </w:rPr>
              <w:t>median % (IQR)</w:t>
            </w:r>
          </w:p>
        </w:tc>
      </w:tr>
      <w:tr w:rsidR="001630E1" w:rsidRPr="00D914B5" w14:paraId="1851F213" w14:textId="77777777" w:rsidTr="001630E1">
        <w:trPr>
          <w:trHeight w:val="283"/>
        </w:trPr>
        <w:tc>
          <w:tcPr>
            <w:tcW w:w="1271" w:type="dxa"/>
            <w:noWrap/>
          </w:tcPr>
          <w:p w14:paraId="265282C3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noWrap/>
          </w:tcPr>
          <w:p w14:paraId="466F38AC" w14:textId="77777777" w:rsidR="001630E1" w:rsidRPr="00800B1C" w:rsidRDefault="001630E1" w:rsidP="001630E1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Donors</w:t>
            </w:r>
          </w:p>
        </w:tc>
        <w:tc>
          <w:tcPr>
            <w:tcW w:w="1560" w:type="dxa"/>
            <w:noWrap/>
          </w:tcPr>
          <w:p w14:paraId="33DE036A" w14:textId="77777777" w:rsidR="001630E1" w:rsidRPr="00800B1C" w:rsidRDefault="001630E1" w:rsidP="001630E1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proofErr w:type="spellStart"/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rCDI</w:t>
            </w:r>
            <w:proofErr w:type="spellEnd"/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 xml:space="preserve"> (all)</w:t>
            </w:r>
          </w:p>
        </w:tc>
        <w:tc>
          <w:tcPr>
            <w:tcW w:w="1559" w:type="dxa"/>
            <w:noWrap/>
          </w:tcPr>
          <w:p w14:paraId="6735C6AF" w14:textId="77777777" w:rsidR="001630E1" w:rsidRPr="00800B1C" w:rsidRDefault="001630E1" w:rsidP="001630E1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FMT</w:t>
            </w:r>
          </w:p>
        </w:tc>
        <w:tc>
          <w:tcPr>
            <w:tcW w:w="1559" w:type="dxa"/>
            <w:noWrap/>
          </w:tcPr>
          <w:p w14:paraId="151404DD" w14:textId="77777777" w:rsidR="001630E1" w:rsidRPr="00800B1C" w:rsidRDefault="001630E1" w:rsidP="001630E1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RBT</w:t>
            </w:r>
          </w:p>
        </w:tc>
        <w:tc>
          <w:tcPr>
            <w:tcW w:w="1559" w:type="dxa"/>
            <w:noWrap/>
          </w:tcPr>
          <w:p w14:paraId="3C0B4B3B" w14:textId="77777777" w:rsidR="001630E1" w:rsidRPr="00800B1C" w:rsidRDefault="001630E1" w:rsidP="001630E1">
            <w:pPr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</w:pPr>
            <w:proofErr w:type="spellStart"/>
            <w:r w:rsidRPr="00800B1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da-DK" w:eastAsia="da-DK"/>
              </w:rPr>
              <w:t>Vancomycin</w:t>
            </w:r>
            <w:proofErr w:type="spellEnd"/>
          </w:p>
        </w:tc>
      </w:tr>
      <w:tr w:rsidR="001630E1" w:rsidRPr="00D914B5" w14:paraId="6561CF35" w14:textId="77777777" w:rsidTr="001630E1">
        <w:trPr>
          <w:trHeight w:val="283"/>
        </w:trPr>
        <w:tc>
          <w:tcPr>
            <w:tcW w:w="9067" w:type="dxa"/>
            <w:gridSpan w:val="6"/>
            <w:noWrap/>
            <w:vAlign w:val="bottom"/>
          </w:tcPr>
          <w:p w14:paraId="1AC07C00" w14:textId="77777777" w:rsidR="001630E1" w:rsidRPr="00602376" w:rsidRDefault="001630E1" w:rsidP="001630E1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Primary</w:t>
            </w:r>
            <w:proofErr w:type="spellEnd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BAs</w:t>
            </w:r>
            <w:proofErr w:type="spellEnd"/>
          </w:p>
        </w:tc>
      </w:tr>
      <w:tr w:rsidR="001630E1" w:rsidRPr="00D914B5" w14:paraId="358839A3" w14:textId="77777777" w:rsidTr="001630E1">
        <w:trPr>
          <w:trHeight w:val="283"/>
        </w:trPr>
        <w:tc>
          <w:tcPr>
            <w:tcW w:w="1271" w:type="dxa"/>
            <w:noWrap/>
          </w:tcPr>
          <w:p w14:paraId="745721D5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A</w:t>
            </w:r>
          </w:p>
        </w:tc>
        <w:tc>
          <w:tcPr>
            <w:tcW w:w="1559" w:type="dxa"/>
            <w:noWrap/>
          </w:tcPr>
          <w:p w14:paraId="4DB9D2B4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.8 (1.6–4.0)</w:t>
            </w:r>
          </w:p>
        </w:tc>
        <w:tc>
          <w:tcPr>
            <w:tcW w:w="1560" w:type="dxa"/>
            <w:noWrap/>
          </w:tcPr>
          <w:p w14:paraId="6CD513A3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38.1 (14.8–52.1)</w:t>
            </w:r>
          </w:p>
        </w:tc>
        <w:tc>
          <w:tcPr>
            <w:tcW w:w="1559" w:type="dxa"/>
            <w:noWrap/>
          </w:tcPr>
          <w:p w14:paraId="455F42A9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42.4 (12.0–48.8)</w:t>
            </w:r>
          </w:p>
        </w:tc>
        <w:tc>
          <w:tcPr>
            <w:tcW w:w="1559" w:type="dxa"/>
            <w:noWrap/>
          </w:tcPr>
          <w:p w14:paraId="728D1D31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48.6 (35.2–54.5)</w:t>
            </w:r>
          </w:p>
        </w:tc>
        <w:tc>
          <w:tcPr>
            <w:tcW w:w="1559" w:type="dxa"/>
            <w:noWrap/>
          </w:tcPr>
          <w:p w14:paraId="2AA5CBC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21.9 (13.7–25.6)</w:t>
            </w:r>
          </w:p>
        </w:tc>
      </w:tr>
      <w:tr w:rsidR="001630E1" w:rsidRPr="00D914B5" w14:paraId="1FDD1545" w14:textId="77777777" w:rsidTr="001630E1">
        <w:trPr>
          <w:trHeight w:val="283"/>
        </w:trPr>
        <w:tc>
          <w:tcPr>
            <w:tcW w:w="1271" w:type="dxa"/>
            <w:noWrap/>
          </w:tcPr>
          <w:p w14:paraId="4617E49A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1559" w:type="dxa"/>
            <w:noWrap/>
          </w:tcPr>
          <w:p w14:paraId="1DA9BF3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7 (0.9–2.2)</w:t>
            </w:r>
          </w:p>
        </w:tc>
        <w:tc>
          <w:tcPr>
            <w:tcW w:w="1560" w:type="dxa"/>
            <w:noWrap/>
          </w:tcPr>
          <w:p w14:paraId="141A5217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8.3 (1.1–33.3)</w:t>
            </w:r>
          </w:p>
        </w:tc>
        <w:tc>
          <w:tcPr>
            <w:tcW w:w="1559" w:type="dxa"/>
            <w:noWrap/>
          </w:tcPr>
          <w:p w14:paraId="50CC086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18.9 (2.0–37.1)</w:t>
            </w:r>
          </w:p>
        </w:tc>
        <w:tc>
          <w:tcPr>
            <w:tcW w:w="1559" w:type="dxa"/>
            <w:noWrap/>
          </w:tcPr>
          <w:p w14:paraId="3E6B65A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3.1 (0.9–12.2)</w:t>
            </w:r>
          </w:p>
        </w:tc>
        <w:tc>
          <w:tcPr>
            <w:tcW w:w="1559" w:type="dxa"/>
            <w:noWrap/>
          </w:tcPr>
          <w:p w14:paraId="3926C840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17.2 (4.4–37.7)</w:t>
            </w:r>
          </w:p>
        </w:tc>
      </w:tr>
      <w:tr w:rsidR="001630E1" w:rsidRPr="00D914B5" w14:paraId="7831E236" w14:textId="77777777" w:rsidTr="001630E1">
        <w:trPr>
          <w:trHeight w:val="283"/>
        </w:trPr>
        <w:tc>
          <w:tcPr>
            <w:tcW w:w="1271" w:type="dxa"/>
            <w:noWrap/>
          </w:tcPr>
          <w:p w14:paraId="7F85BF9F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CA</w:t>
            </w:r>
          </w:p>
        </w:tc>
        <w:tc>
          <w:tcPr>
            <w:tcW w:w="1559" w:type="dxa"/>
            <w:noWrap/>
          </w:tcPr>
          <w:p w14:paraId="4915228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2 (0.4–1.6)</w:t>
            </w:r>
          </w:p>
        </w:tc>
        <w:tc>
          <w:tcPr>
            <w:tcW w:w="1560" w:type="dxa"/>
            <w:noWrap/>
          </w:tcPr>
          <w:p w14:paraId="4AD9B6B5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4 (0.1–1.3)</w:t>
            </w:r>
          </w:p>
        </w:tc>
        <w:tc>
          <w:tcPr>
            <w:tcW w:w="1559" w:type="dxa"/>
            <w:noWrap/>
          </w:tcPr>
          <w:p w14:paraId="1D4323A9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 (0.4–3.3)</w:t>
            </w:r>
          </w:p>
        </w:tc>
        <w:tc>
          <w:tcPr>
            <w:tcW w:w="1559" w:type="dxa"/>
            <w:noWrap/>
          </w:tcPr>
          <w:p w14:paraId="33BBBF1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3 (0.2–0.9)</w:t>
            </w:r>
          </w:p>
        </w:tc>
        <w:tc>
          <w:tcPr>
            <w:tcW w:w="1559" w:type="dxa"/>
            <w:noWrap/>
          </w:tcPr>
          <w:p w14:paraId="449DE39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 (0.1–0.4)</w:t>
            </w:r>
          </w:p>
        </w:tc>
      </w:tr>
      <w:tr w:rsidR="001630E1" w:rsidRPr="00D914B5" w14:paraId="5E183A2B" w14:textId="77777777" w:rsidTr="001630E1">
        <w:trPr>
          <w:trHeight w:val="283"/>
        </w:trPr>
        <w:tc>
          <w:tcPr>
            <w:tcW w:w="1271" w:type="dxa"/>
            <w:noWrap/>
          </w:tcPr>
          <w:p w14:paraId="2CC02C34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CA-3S</w:t>
            </w:r>
          </w:p>
        </w:tc>
        <w:tc>
          <w:tcPr>
            <w:tcW w:w="1559" w:type="dxa"/>
            <w:noWrap/>
          </w:tcPr>
          <w:p w14:paraId="636C80A9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5490AEF5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2)</w:t>
            </w:r>
          </w:p>
        </w:tc>
        <w:tc>
          <w:tcPr>
            <w:tcW w:w="1559" w:type="dxa"/>
            <w:noWrap/>
          </w:tcPr>
          <w:p w14:paraId="4D94C57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 </w:t>
            </w:r>
          </w:p>
        </w:tc>
        <w:tc>
          <w:tcPr>
            <w:tcW w:w="1559" w:type="dxa"/>
            <w:noWrap/>
          </w:tcPr>
          <w:p w14:paraId="5F69607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4)</w:t>
            </w:r>
          </w:p>
        </w:tc>
        <w:tc>
          <w:tcPr>
            <w:tcW w:w="1559" w:type="dxa"/>
            <w:noWrap/>
          </w:tcPr>
          <w:p w14:paraId="68A6B26F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2)</w:t>
            </w:r>
          </w:p>
        </w:tc>
      </w:tr>
      <w:tr w:rsidR="001630E1" w:rsidRPr="00D914B5" w14:paraId="1E0B9F52" w14:textId="77777777" w:rsidTr="001630E1">
        <w:trPr>
          <w:trHeight w:val="283"/>
        </w:trPr>
        <w:tc>
          <w:tcPr>
            <w:tcW w:w="1271" w:type="dxa"/>
            <w:noWrap/>
          </w:tcPr>
          <w:p w14:paraId="627C6866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DCA</w:t>
            </w:r>
          </w:p>
        </w:tc>
        <w:tc>
          <w:tcPr>
            <w:tcW w:w="1559" w:type="dxa"/>
            <w:noWrap/>
          </w:tcPr>
          <w:p w14:paraId="59BDF6A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.3 (1.1–2.8)</w:t>
            </w:r>
          </w:p>
        </w:tc>
        <w:tc>
          <w:tcPr>
            <w:tcW w:w="1560" w:type="dxa"/>
            <w:noWrap/>
          </w:tcPr>
          <w:p w14:paraId="67AC708F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9.2 (4.9–11.9)</w:t>
            </w:r>
          </w:p>
        </w:tc>
        <w:tc>
          <w:tcPr>
            <w:tcW w:w="1559" w:type="dxa"/>
            <w:noWrap/>
          </w:tcPr>
          <w:p w14:paraId="5D66FC8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9.3 (2.5–10.6)</w:t>
            </w:r>
          </w:p>
        </w:tc>
        <w:tc>
          <w:tcPr>
            <w:tcW w:w="1559" w:type="dxa"/>
            <w:noWrap/>
          </w:tcPr>
          <w:p w14:paraId="52F1E9E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11.2 (9.1–17.0)</w:t>
            </w:r>
          </w:p>
        </w:tc>
        <w:tc>
          <w:tcPr>
            <w:tcW w:w="1559" w:type="dxa"/>
            <w:noWrap/>
          </w:tcPr>
          <w:p w14:paraId="25A74B97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5.3 (3.9–6.1)</w:t>
            </w:r>
          </w:p>
        </w:tc>
      </w:tr>
      <w:tr w:rsidR="001630E1" w:rsidRPr="00D914B5" w14:paraId="02ED12F9" w14:textId="77777777" w:rsidTr="001630E1">
        <w:trPr>
          <w:trHeight w:val="283"/>
        </w:trPr>
        <w:tc>
          <w:tcPr>
            <w:tcW w:w="1271" w:type="dxa"/>
            <w:noWrap/>
          </w:tcPr>
          <w:p w14:paraId="3EEBE0DC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GCDCA</w:t>
            </w:r>
          </w:p>
        </w:tc>
        <w:tc>
          <w:tcPr>
            <w:tcW w:w="1559" w:type="dxa"/>
            <w:noWrap/>
          </w:tcPr>
          <w:p w14:paraId="7A1E2A1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3 (0.8–1.5)</w:t>
            </w:r>
          </w:p>
        </w:tc>
        <w:tc>
          <w:tcPr>
            <w:tcW w:w="1560" w:type="dxa"/>
            <w:noWrap/>
          </w:tcPr>
          <w:p w14:paraId="7242A4B3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6.2 (1.0–22.8)</w:t>
            </w:r>
          </w:p>
        </w:tc>
        <w:tc>
          <w:tcPr>
            <w:tcW w:w="1559" w:type="dxa"/>
            <w:noWrap/>
          </w:tcPr>
          <w:p w14:paraId="01B56523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19.8 (4.4–30.7)</w:t>
            </w:r>
          </w:p>
        </w:tc>
        <w:tc>
          <w:tcPr>
            <w:tcW w:w="1559" w:type="dxa"/>
            <w:noWrap/>
          </w:tcPr>
          <w:p w14:paraId="26F597C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9 (0.9–13.6)</w:t>
            </w:r>
          </w:p>
        </w:tc>
        <w:tc>
          <w:tcPr>
            <w:tcW w:w="1559" w:type="dxa"/>
            <w:noWrap/>
          </w:tcPr>
          <w:p w14:paraId="36CD742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5.4 (1.3–21.5)</w:t>
            </w:r>
          </w:p>
        </w:tc>
      </w:tr>
      <w:tr w:rsidR="001630E1" w:rsidRPr="00D914B5" w14:paraId="09FC5904" w14:textId="77777777" w:rsidTr="001630E1">
        <w:trPr>
          <w:trHeight w:val="283"/>
        </w:trPr>
        <w:tc>
          <w:tcPr>
            <w:tcW w:w="1271" w:type="dxa"/>
            <w:noWrap/>
          </w:tcPr>
          <w:p w14:paraId="5BFD8D08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CDCA</w:t>
            </w:r>
          </w:p>
        </w:tc>
        <w:tc>
          <w:tcPr>
            <w:tcW w:w="1559" w:type="dxa"/>
            <w:noWrap/>
          </w:tcPr>
          <w:p w14:paraId="29185D0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0 (0.3–1.4)</w:t>
            </w:r>
          </w:p>
        </w:tc>
        <w:tc>
          <w:tcPr>
            <w:tcW w:w="1560" w:type="dxa"/>
            <w:noWrap/>
          </w:tcPr>
          <w:p w14:paraId="26B690D8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6 (0.1–3.6)</w:t>
            </w:r>
          </w:p>
        </w:tc>
        <w:tc>
          <w:tcPr>
            <w:tcW w:w="1559" w:type="dxa"/>
            <w:noWrap/>
          </w:tcPr>
          <w:p w14:paraId="44DF6F22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8 (0.4–4.2)</w:t>
            </w:r>
          </w:p>
        </w:tc>
        <w:tc>
          <w:tcPr>
            <w:tcW w:w="1559" w:type="dxa"/>
            <w:noWrap/>
          </w:tcPr>
          <w:p w14:paraId="4AB73BD3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6 (0.3–1.6)</w:t>
            </w:r>
          </w:p>
        </w:tc>
        <w:tc>
          <w:tcPr>
            <w:tcW w:w="1559" w:type="dxa"/>
            <w:noWrap/>
          </w:tcPr>
          <w:p w14:paraId="727EEAA3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 (0.1–0.5)</w:t>
            </w:r>
          </w:p>
        </w:tc>
      </w:tr>
      <w:tr w:rsidR="001630E1" w:rsidRPr="00D914B5" w14:paraId="4284AE61" w14:textId="77777777" w:rsidTr="001630E1">
        <w:trPr>
          <w:trHeight w:val="283"/>
        </w:trPr>
        <w:tc>
          <w:tcPr>
            <w:tcW w:w="1271" w:type="dxa"/>
            <w:noWrap/>
          </w:tcPr>
          <w:p w14:paraId="30EFB436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CDCA-3S</w:t>
            </w:r>
          </w:p>
        </w:tc>
        <w:tc>
          <w:tcPr>
            <w:tcW w:w="1559" w:type="dxa"/>
            <w:noWrap/>
          </w:tcPr>
          <w:p w14:paraId="76E15993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1)</w:t>
            </w:r>
          </w:p>
        </w:tc>
        <w:tc>
          <w:tcPr>
            <w:tcW w:w="1560" w:type="dxa"/>
            <w:noWrap/>
          </w:tcPr>
          <w:p w14:paraId="3E365410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8 (0.4–5.2)</w:t>
            </w:r>
          </w:p>
        </w:tc>
        <w:tc>
          <w:tcPr>
            <w:tcW w:w="1559" w:type="dxa"/>
            <w:noWrap/>
          </w:tcPr>
          <w:p w14:paraId="4543C6CC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 (</w:t>
            </w:r>
            <w:proofErr w:type="gramStart"/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.</w:t>
            </w:r>
            <w:proofErr w:type="gramEnd"/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–1.1)</w:t>
            </w:r>
          </w:p>
        </w:tc>
        <w:tc>
          <w:tcPr>
            <w:tcW w:w="1559" w:type="dxa"/>
            <w:noWrap/>
          </w:tcPr>
          <w:p w14:paraId="542E69E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4.2 (1.3–8.5)</w:t>
            </w:r>
          </w:p>
        </w:tc>
        <w:tc>
          <w:tcPr>
            <w:tcW w:w="1559" w:type="dxa"/>
            <w:noWrap/>
          </w:tcPr>
          <w:p w14:paraId="13A1D56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7 (0.4–2.4)</w:t>
            </w:r>
          </w:p>
        </w:tc>
      </w:tr>
      <w:tr w:rsidR="001630E1" w:rsidRPr="00D914B5" w14:paraId="12BAA998" w14:textId="77777777" w:rsidTr="001630E1">
        <w:trPr>
          <w:trHeight w:val="283"/>
        </w:trPr>
        <w:tc>
          <w:tcPr>
            <w:tcW w:w="1271" w:type="dxa"/>
            <w:noWrap/>
          </w:tcPr>
          <w:p w14:paraId="77229088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HCA</w:t>
            </w:r>
          </w:p>
        </w:tc>
        <w:tc>
          <w:tcPr>
            <w:tcW w:w="1559" w:type="dxa"/>
            <w:noWrap/>
          </w:tcPr>
          <w:p w14:paraId="040FB4AF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69935A0A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2)</w:t>
            </w:r>
          </w:p>
        </w:tc>
        <w:tc>
          <w:tcPr>
            <w:tcW w:w="1559" w:type="dxa"/>
            <w:noWrap/>
          </w:tcPr>
          <w:p w14:paraId="54F221E0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4)</w:t>
            </w:r>
          </w:p>
        </w:tc>
        <w:tc>
          <w:tcPr>
            <w:tcW w:w="1559" w:type="dxa"/>
            <w:noWrap/>
          </w:tcPr>
          <w:p w14:paraId="680A6BF5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2)</w:t>
            </w:r>
          </w:p>
        </w:tc>
        <w:tc>
          <w:tcPr>
            <w:tcW w:w="1559" w:type="dxa"/>
            <w:noWrap/>
          </w:tcPr>
          <w:p w14:paraId="72DC912F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1)</w:t>
            </w:r>
          </w:p>
        </w:tc>
      </w:tr>
      <w:tr w:rsidR="001630E1" w:rsidRPr="00D914B5" w14:paraId="07B38F76" w14:textId="77777777" w:rsidTr="001630E1">
        <w:trPr>
          <w:trHeight w:val="283"/>
        </w:trPr>
        <w:tc>
          <w:tcPr>
            <w:tcW w:w="1271" w:type="dxa"/>
            <w:noWrap/>
          </w:tcPr>
          <w:p w14:paraId="1E08E6E4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MCA</w:t>
            </w:r>
          </w:p>
        </w:tc>
        <w:tc>
          <w:tcPr>
            <w:tcW w:w="1559" w:type="dxa"/>
            <w:noWrap/>
          </w:tcPr>
          <w:p w14:paraId="568E74EB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32284F23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4F70BD8B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33245071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132EDBD1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4415CFF6" w14:textId="77777777" w:rsidTr="001630E1">
        <w:trPr>
          <w:trHeight w:val="283"/>
        </w:trPr>
        <w:tc>
          <w:tcPr>
            <w:tcW w:w="9067" w:type="dxa"/>
            <w:gridSpan w:val="6"/>
            <w:noWrap/>
            <w:vAlign w:val="bottom"/>
          </w:tcPr>
          <w:p w14:paraId="0E934DA1" w14:textId="77777777" w:rsidR="001630E1" w:rsidRPr="00602376" w:rsidRDefault="001630E1" w:rsidP="001630E1">
            <w:pPr>
              <w:spacing w:before="240"/>
              <w:rPr>
                <w:rFonts w:eastAsia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Secondary</w:t>
            </w:r>
            <w:proofErr w:type="spellEnd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60237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BAs</w:t>
            </w:r>
            <w:proofErr w:type="spellEnd"/>
          </w:p>
        </w:tc>
      </w:tr>
      <w:tr w:rsidR="001630E1" w:rsidRPr="00D914B5" w14:paraId="6EED3B97" w14:textId="77777777" w:rsidTr="001630E1">
        <w:trPr>
          <w:trHeight w:val="283"/>
        </w:trPr>
        <w:tc>
          <w:tcPr>
            <w:tcW w:w="1271" w:type="dxa"/>
            <w:noWrap/>
          </w:tcPr>
          <w:p w14:paraId="13D7EC3B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DCA</w:t>
            </w:r>
          </w:p>
        </w:tc>
        <w:tc>
          <w:tcPr>
            <w:tcW w:w="1559" w:type="dxa"/>
            <w:noWrap/>
          </w:tcPr>
          <w:p w14:paraId="5D8E616F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47.6 (36.6–61.9)</w:t>
            </w:r>
          </w:p>
        </w:tc>
        <w:tc>
          <w:tcPr>
            <w:tcW w:w="1560" w:type="dxa"/>
            <w:noWrap/>
          </w:tcPr>
          <w:p w14:paraId="3A3CBC89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.1–0.4)</w:t>
            </w:r>
          </w:p>
        </w:tc>
        <w:tc>
          <w:tcPr>
            <w:tcW w:w="1559" w:type="dxa"/>
            <w:noWrap/>
          </w:tcPr>
          <w:p w14:paraId="4719AC1C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4)</w:t>
            </w:r>
          </w:p>
        </w:tc>
        <w:tc>
          <w:tcPr>
            <w:tcW w:w="1559" w:type="dxa"/>
            <w:noWrap/>
          </w:tcPr>
          <w:p w14:paraId="3EEC8DE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.1–0.1)</w:t>
            </w:r>
          </w:p>
        </w:tc>
        <w:tc>
          <w:tcPr>
            <w:tcW w:w="1559" w:type="dxa"/>
            <w:noWrap/>
          </w:tcPr>
          <w:p w14:paraId="140DC28C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6 (0.1–2.6)</w:t>
            </w:r>
          </w:p>
        </w:tc>
      </w:tr>
      <w:tr w:rsidR="001630E1" w:rsidRPr="00D914B5" w14:paraId="36F9E29B" w14:textId="77777777" w:rsidTr="001630E1">
        <w:trPr>
          <w:trHeight w:val="283"/>
        </w:trPr>
        <w:tc>
          <w:tcPr>
            <w:tcW w:w="1271" w:type="dxa"/>
            <w:noWrap/>
          </w:tcPr>
          <w:p w14:paraId="1E13FBAE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GDCA</w:t>
            </w:r>
          </w:p>
        </w:tc>
        <w:tc>
          <w:tcPr>
            <w:tcW w:w="1559" w:type="dxa"/>
            <w:noWrap/>
          </w:tcPr>
          <w:p w14:paraId="7FAB045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7 (0.4–0.8)</w:t>
            </w:r>
          </w:p>
        </w:tc>
        <w:tc>
          <w:tcPr>
            <w:tcW w:w="1560" w:type="dxa"/>
            <w:noWrap/>
          </w:tcPr>
          <w:p w14:paraId="5ED39943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1)</w:t>
            </w:r>
          </w:p>
        </w:tc>
        <w:tc>
          <w:tcPr>
            <w:tcW w:w="1559" w:type="dxa"/>
            <w:noWrap/>
          </w:tcPr>
          <w:p w14:paraId="76AB76A1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1)</w:t>
            </w:r>
          </w:p>
        </w:tc>
        <w:tc>
          <w:tcPr>
            <w:tcW w:w="1559" w:type="dxa"/>
            <w:noWrap/>
          </w:tcPr>
          <w:p w14:paraId="2AF2EFC8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 </w:t>
            </w:r>
          </w:p>
        </w:tc>
        <w:tc>
          <w:tcPr>
            <w:tcW w:w="1559" w:type="dxa"/>
            <w:noWrap/>
          </w:tcPr>
          <w:p w14:paraId="44E597B5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5.5)</w:t>
            </w:r>
          </w:p>
        </w:tc>
      </w:tr>
      <w:tr w:rsidR="001630E1" w:rsidRPr="00D914B5" w14:paraId="6D7FB65D" w14:textId="77777777" w:rsidTr="001630E1">
        <w:trPr>
          <w:trHeight w:val="283"/>
        </w:trPr>
        <w:tc>
          <w:tcPr>
            <w:tcW w:w="1271" w:type="dxa"/>
            <w:noWrap/>
          </w:tcPr>
          <w:p w14:paraId="2B7724B5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DCA</w:t>
            </w:r>
          </w:p>
        </w:tc>
        <w:tc>
          <w:tcPr>
            <w:tcW w:w="1559" w:type="dxa"/>
            <w:noWrap/>
          </w:tcPr>
          <w:p w14:paraId="14C809C6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.3 </w:t>
            </w:r>
            <w:proofErr w:type="gramStart"/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( 0.2</w:t>
            </w:r>
            <w:proofErr w:type="gramEnd"/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0.4)</w:t>
            </w:r>
          </w:p>
        </w:tc>
        <w:tc>
          <w:tcPr>
            <w:tcW w:w="1560" w:type="dxa"/>
            <w:noWrap/>
          </w:tcPr>
          <w:p w14:paraId="592BB87C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7D5158CA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34C8453B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0214A80D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48FA117C" w14:textId="77777777" w:rsidTr="001630E1">
        <w:trPr>
          <w:trHeight w:val="283"/>
        </w:trPr>
        <w:tc>
          <w:tcPr>
            <w:tcW w:w="1271" w:type="dxa"/>
            <w:noWrap/>
          </w:tcPr>
          <w:p w14:paraId="5783FE1B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DCA-3S</w:t>
            </w:r>
          </w:p>
        </w:tc>
        <w:tc>
          <w:tcPr>
            <w:tcW w:w="1559" w:type="dxa"/>
            <w:noWrap/>
          </w:tcPr>
          <w:p w14:paraId="7DB82700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.1–0.2)</w:t>
            </w:r>
          </w:p>
        </w:tc>
        <w:tc>
          <w:tcPr>
            <w:tcW w:w="1560" w:type="dxa"/>
            <w:noWrap/>
          </w:tcPr>
          <w:p w14:paraId="1CBD18FF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 (0.1–0.6)</w:t>
            </w:r>
          </w:p>
        </w:tc>
        <w:tc>
          <w:tcPr>
            <w:tcW w:w="1559" w:type="dxa"/>
            <w:noWrap/>
          </w:tcPr>
          <w:p w14:paraId="1D74BAF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3)</w:t>
            </w:r>
          </w:p>
        </w:tc>
        <w:tc>
          <w:tcPr>
            <w:tcW w:w="1559" w:type="dxa"/>
            <w:noWrap/>
          </w:tcPr>
          <w:p w14:paraId="22365946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 (0.1–0.9)</w:t>
            </w:r>
          </w:p>
        </w:tc>
        <w:tc>
          <w:tcPr>
            <w:tcW w:w="1559" w:type="dxa"/>
            <w:noWrap/>
          </w:tcPr>
          <w:p w14:paraId="1A0B9259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 (0–0.9)</w:t>
            </w:r>
          </w:p>
        </w:tc>
      </w:tr>
      <w:tr w:rsidR="001630E1" w:rsidRPr="00D914B5" w14:paraId="7A2ABDC4" w14:textId="77777777" w:rsidTr="001630E1">
        <w:trPr>
          <w:trHeight w:val="283"/>
        </w:trPr>
        <w:tc>
          <w:tcPr>
            <w:tcW w:w="1271" w:type="dxa"/>
            <w:noWrap/>
          </w:tcPr>
          <w:p w14:paraId="3C7DA1E1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LCA</w:t>
            </w:r>
          </w:p>
        </w:tc>
        <w:tc>
          <w:tcPr>
            <w:tcW w:w="1559" w:type="dxa"/>
            <w:noWrap/>
          </w:tcPr>
          <w:p w14:paraId="3AB81ACB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b/>
                <w:color w:val="000000"/>
                <w:sz w:val="16"/>
                <w:szCs w:val="16"/>
                <w:lang w:val="da-DK" w:eastAsia="da-DK"/>
              </w:rPr>
              <w:t>37.7 (29.7–44.6)</w:t>
            </w:r>
          </w:p>
        </w:tc>
        <w:tc>
          <w:tcPr>
            <w:tcW w:w="1560" w:type="dxa"/>
            <w:noWrap/>
          </w:tcPr>
          <w:p w14:paraId="43E8A05C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1)</w:t>
            </w:r>
          </w:p>
        </w:tc>
        <w:tc>
          <w:tcPr>
            <w:tcW w:w="1559" w:type="dxa"/>
            <w:noWrap/>
          </w:tcPr>
          <w:p w14:paraId="4E5CAF41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.2)</w:t>
            </w:r>
          </w:p>
        </w:tc>
        <w:tc>
          <w:tcPr>
            <w:tcW w:w="1559" w:type="dxa"/>
            <w:noWrap/>
          </w:tcPr>
          <w:p w14:paraId="54BC358A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1)</w:t>
            </w:r>
          </w:p>
        </w:tc>
        <w:tc>
          <w:tcPr>
            <w:tcW w:w="1559" w:type="dxa"/>
            <w:noWrap/>
          </w:tcPr>
          <w:p w14:paraId="535EE2AC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 (0–0.1)</w:t>
            </w:r>
          </w:p>
        </w:tc>
      </w:tr>
      <w:tr w:rsidR="001630E1" w:rsidRPr="00D914B5" w14:paraId="004225AE" w14:textId="77777777" w:rsidTr="001630E1">
        <w:trPr>
          <w:trHeight w:val="283"/>
        </w:trPr>
        <w:tc>
          <w:tcPr>
            <w:tcW w:w="1271" w:type="dxa"/>
            <w:noWrap/>
          </w:tcPr>
          <w:p w14:paraId="54BF0DE0" w14:textId="77777777" w:rsidR="001630E1" w:rsidRPr="00602376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602376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GLCA</w:t>
            </w:r>
          </w:p>
        </w:tc>
        <w:tc>
          <w:tcPr>
            <w:tcW w:w="1559" w:type="dxa"/>
            <w:noWrap/>
          </w:tcPr>
          <w:p w14:paraId="40842603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28B3208D" w14:textId="77777777" w:rsidR="001630E1" w:rsidRPr="00602376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7AF4846E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11896D8B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603C3174" w14:textId="77777777" w:rsidR="001630E1" w:rsidRPr="00602376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602376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7DE8D618" w14:textId="77777777" w:rsidTr="001630E1">
        <w:trPr>
          <w:trHeight w:val="283"/>
        </w:trPr>
        <w:tc>
          <w:tcPr>
            <w:tcW w:w="1271" w:type="dxa"/>
            <w:noWrap/>
          </w:tcPr>
          <w:p w14:paraId="04AC4554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LCA</w:t>
            </w:r>
          </w:p>
        </w:tc>
        <w:tc>
          <w:tcPr>
            <w:tcW w:w="1559" w:type="dxa"/>
            <w:noWrap/>
          </w:tcPr>
          <w:p w14:paraId="5FEC5512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 </w:t>
            </w:r>
          </w:p>
        </w:tc>
        <w:tc>
          <w:tcPr>
            <w:tcW w:w="1560" w:type="dxa"/>
            <w:noWrap/>
          </w:tcPr>
          <w:p w14:paraId="08888C8A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7984342A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5FD22BA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1CE0FA2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501C17F4" w14:textId="77777777" w:rsidTr="001630E1">
        <w:trPr>
          <w:trHeight w:val="283"/>
        </w:trPr>
        <w:tc>
          <w:tcPr>
            <w:tcW w:w="1271" w:type="dxa"/>
            <w:noWrap/>
          </w:tcPr>
          <w:p w14:paraId="686A5E90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LCA-3S</w:t>
            </w:r>
          </w:p>
        </w:tc>
        <w:tc>
          <w:tcPr>
            <w:tcW w:w="1559" w:type="dxa"/>
            <w:noWrap/>
          </w:tcPr>
          <w:p w14:paraId="53BAA04A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60" w:type="dxa"/>
            <w:noWrap/>
          </w:tcPr>
          <w:p w14:paraId="39A418E4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6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675BACC8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4300593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7F6B3D50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)</w:t>
            </w:r>
          </w:p>
        </w:tc>
      </w:tr>
      <w:tr w:rsidR="001630E1" w:rsidRPr="00D914B5" w14:paraId="215C48AC" w14:textId="77777777" w:rsidTr="001630E1">
        <w:trPr>
          <w:trHeight w:val="283"/>
        </w:trPr>
        <w:tc>
          <w:tcPr>
            <w:tcW w:w="1271" w:type="dxa"/>
            <w:noWrap/>
          </w:tcPr>
          <w:p w14:paraId="60CFC913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GLCA-3S</w:t>
            </w:r>
          </w:p>
        </w:tc>
        <w:tc>
          <w:tcPr>
            <w:tcW w:w="1559" w:type="dxa"/>
            <w:noWrap/>
          </w:tcPr>
          <w:p w14:paraId="1E61CB2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28BB4434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333438BD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gramStart"/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( 0</w:t>
            </w:r>
            <w:proofErr w:type="gramEnd"/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)</w:t>
            </w:r>
          </w:p>
        </w:tc>
        <w:tc>
          <w:tcPr>
            <w:tcW w:w="1559" w:type="dxa"/>
            <w:noWrap/>
          </w:tcPr>
          <w:p w14:paraId="757166D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1A82A76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)</w:t>
            </w:r>
          </w:p>
        </w:tc>
      </w:tr>
      <w:tr w:rsidR="001630E1" w:rsidRPr="00D914B5" w14:paraId="0D589249" w14:textId="77777777" w:rsidTr="001630E1">
        <w:trPr>
          <w:trHeight w:val="283"/>
        </w:trPr>
        <w:tc>
          <w:tcPr>
            <w:tcW w:w="1271" w:type="dxa"/>
            <w:noWrap/>
          </w:tcPr>
          <w:p w14:paraId="6C5CC1CD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LCA-3S</w:t>
            </w:r>
          </w:p>
        </w:tc>
        <w:tc>
          <w:tcPr>
            <w:tcW w:w="1559" w:type="dxa"/>
            <w:noWrap/>
          </w:tcPr>
          <w:p w14:paraId="3D83D51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)</w:t>
            </w:r>
          </w:p>
        </w:tc>
        <w:tc>
          <w:tcPr>
            <w:tcW w:w="1560" w:type="dxa"/>
            <w:noWrap/>
          </w:tcPr>
          <w:p w14:paraId="059220A2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51FA9B7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162A7840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7653F12F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1630E1" w:rsidRPr="00D914B5" w14:paraId="51E42A68" w14:textId="77777777" w:rsidTr="001630E1">
        <w:trPr>
          <w:trHeight w:val="283"/>
        </w:trPr>
        <w:tc>
          <w:tcPr>
            <w:tcW w:w="1271" w:type="dxa"/>
            <w:noWrap/>
          </w:tcPr>
          <w:p w14:paraId="19F0B7E3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HDCA</w:t>
            </w:r>
          </w:p>
        </w:tc>
        <w:tc>
          <w:tcPr>
            <w:tcW w:w="1559" w:type="dxa"/>
            <w:noWrap/>
          </w:tcPr>
          <w:p w14:paraId="42CB503D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0CD206A9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 (0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70563458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36230197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7800CDCD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178C1E0F" w14:textId="77777777" w:rsidTr="001630E1">
        <w:trPr>
          <w:trHeight w:val="283"/>
        </w:trPr>
        <w:tc>
          <w:tcPr>
            <w:tcW w:w="1271" w:type="dxa"/>
            <w:noWrap/>
          </w:tcPr>
          <w:p w14:paraId="393BB811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HDCA</w:t>
            </w:r>
          </w:p>
        </w:tc>
        <w:tc>
          <w:tcPr>
            <w:tcW w:w="1559" w:type="dxa"/>
            <w:noWrap/>
          </w:tcPr>
          <w:p w14:paraId="43112750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041DF851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0CCBDD2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03EFA43E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1B7CA329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7AEFD408" w14:textId="77777777" w:rsidTr="001630E1">
        <w:trPr>
          <w:trHeight w:val="283"/>
        </w:trPr>
        <w:tc>
          <w:tcPr>
            <w:tcW w:w="9067" w:type="dxa"/>
            <w:gridSpan w:val="6"/>
            <w:noWrap/>
            <w:vAlign w:val="bottom"/>
          </w:tcPr>
          <w:p w14:paraId="7569E7D5" w14:textId="77777777" w:rsidR="001630E1" w:rsidRPr="00E6666A" w:rsidRDefault="001630E1" w:rsidP="001630E1">
            <w:pPr>
              <w:spacing w:before="240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1305B8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UDCAs</w:t>
            </w:r>
            <w:proofErr w:type="spellEnd"/>
          </w:p>
        </w:tc>
      </w:tr>
      <w:tr w:rsidR="001630E1" w:rsidRPr="00D914B5" w14:paraId="54013832" w14:textId="77777777" w:rsidTr="001630E1">
        <w:trPr>
          <w:trHeight w:val="283"/>
        </w:trPr>
        <w:tc>
          <w:tcPr>
            <w:tcW w:w="1271" w:type="dxa"/>
            <w:noWrap/>
          </w:tcPr>
          <w:p w14:paraId="5DA62845" w14:textId="77777777" w:rsidR="001630E1" w:rsidRPr="00002B74" w:rsidRDefault="001630E1" w:rsidP="001630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002B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UDCA</w:t>
            </w:r>
          </w:p>
        </w:tc>
        <w:tc>
          <w:tcPr>
            <w:tcW w:w="1559" w:type="dxa"/>
            <w:noWrap/>
          </w:tcPr>
          <w:p w14:paraId="4A63D88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    0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8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60" w:type="dxa"/>
            <w:noWrap/>
          </w:tcPr>
          <w:p w14:paraId="73767760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22CE90E4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69994DC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8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9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4.5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394981B1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1630E1" w:rsidRPr="00D914B5" w14:paraId="1BDDB870" w14:textId="77777777" w:rsidTr="001630E1">
        <w:trPr>
          <w:trHeight w:val="283"/>
        </w:trPr>
        <w:tc>
          <w:tcPr>
            <w:tcW w:w="1271" w:type="dxa"/>
            <w:noWrap/>
          </w:tcPr>
          <w:p w14:paraId="4DD5A849" w14:textId="77777777" w:rsidR="001630E1" w:rsidRPr="00800B1C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GUDCA</w:t>
            </w:r>
          </w:p>
        </w:tc>
        <w:tc>
          <w:tcPr>
            <w:tcW w:w="1559" w:type="dxa"/>
            <w:noWrap/>
          </w:tcPr>
          <w:p w14:paraId="18A5D55C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)</w:t>
            </w:r>
          </w:p>
        </w:tc>
        <w:tc>
          <w:tcPr>
            <w:tcW w:w="1560" w:type="dxa"/>
            <w:noWrap/>
          </w:tcPr>
          <w:p w14:paraId="2CF6DFEC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15F92EBD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1382BF8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8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19F9B692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1630E1" w:rsidRPr="00D914B5" w14:paraId="1D0CEB29" w14:textId="77777777" w:rsidTr="001630E1">
        <w:trPr>
          <w:trHeight w:val="283"/>
        </w:trPr>
        <w:tc>
          <w:tcPr>
            <w:tcW w:w="1271" w:type="dxa"/>
            <w:noWrap/>
          </w:tcPr>
          <w:p w14:paraId="23F95969" w14:textId="77777777" w:rsidR="001630E1" w:rsidRPr="00800B1C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UDCA</w:t>
            </w:r>
          </w:p>
        </w:tc>
        <w:tc>
          <w:tcPr>
            <w:tcW w:w="1559" w:type="dxa"/>
            <w:noWrap/>
          </w:tcPr>
          <w:p w14:paraId="2FE7D7E1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6C519832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0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4)</w:t>
            </w:r>
          </w:p>
        </w:tc>
        <w:tc>
          <w:tcPr>
            <w:tcW w:w="1559" w:type="dxa"/>
            <w:noWrap/>
          </w:tcPr>
          <w:p w14:paraId="11489E9E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29F9CED1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.2 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(0–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4)</w:t>
            </w:r>
          </w:p>
        </w:tc>
        <w:tc>
          <w:tcPr>
            <w:tcW w:w="1559" w:type="dxa"/>
            <w:noWrap/>
          </w:tcPr>
          <w:p w14:paraId="6F80035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0 </w:t>
            </w:r>
          </w:p>
        </w:tc>
      </w:tr>
      <w:tr w:rsidR="001630E1" w:rsidRPr="00D914B5" w14:paraId="662D41CD" w14:textId="77777777" w:rsidTr="001630E1">
        <w:trPr>
          <w:trHeight w:val="283"/>
        </w:trPr>
        <w:tc>
          <w:tcPr>
            <w:tcW w:w="1271" w:type="dxa"/>
            <w:noWrap/>
          </w:tcPr>
          <w:p w14:paraId="13A6538C" w14:textId="77777777" w:rsidR="001630E1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UDCA-3S</w:t>
            </w:r>
          </w:p>
        </w:tc>
        <w:tc>
          <w:tcPr>
            <w:tcW w:w="1559" w:type="dxa"/>
            <w:noWrap/>
          </w:tcPr>
          <w:p w14:paraId="6EDFD88E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60" w:type="dxa"/>
            <w:noWrap/>
          </w:tcPr>
          <w:p w14:paraId="1C83B05B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5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8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031154C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5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4AEDEEDE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2.4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2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noWrap/>
          </w:tcPr>
          <w:p w14:paraId="24F1AAAC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.3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.1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–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1.0</w:t>
            </w: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1630E1" w:rsidRPr="00D914B5" w14:paraId="778E89F4" w14:textId="77777777" w:rsidTr="001630E1">
        <w:trPr>
          <w:trHeight w:val="283"/>
        </w:trPr>
        <w:tc>
          <w:tcPr>
            <w:tcW w:w="1271" w:type="dxa"/>
            <w:noWrap/>
          </w:tcPr>
          <w:p w14:paraId="714253F3" w14:textId="77777777" w:rsidR="001630E1" w:rsidRPr="00800B1C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GUDCA-3S</w:t>
            </w:r>
          </w:p>
        </w:tc>
        <w:tc>
          <w:tcPr>
            <w:tcW w:w="1559" w:type="dxa"/>
            <w:noWrap/>
          </w:tcPr>
          <w:p w14:paraId="189B827F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20EA074C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4D26BB30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61E7EC57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19629F86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  <w:tr w:rsidR="001630E1" w:rsidRPr="00D914B5" w14:paraId="709820FD" w14:textId="77777777" w:rsidTr="001630E1">
        <w:trPr>
          <w:trHeight w:val="283"/>
        </w:trPr>
        <w:tc>
          <w:tcPr>
            <w:tcW w:w="1271" w:type="dxa"/>
            <w:noWrap/>
          </w:tcPr>
          <w:p w14:paraId="324F5146" w14:textId="77777777" w:rsidR="001630E1" w:rsidRPr="00800B1C" w:rsidRDefault="001630E1" w:rsidP="001630E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 w:rsidRPr="00800B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da-DK" w:eastAsia="da-DK"/>
              </w:rPr>
              <w:t>TUDCA-3S</w:t>
            </w:r>
          </w:p>
        </w:tc>
        <w:tc>
          <w:tcPr>
            <w:tcW w:w="1559" w:type="dxa"/>
            <w:noWrap/>
          </w:tcPr>
          <w:p w14:paraId="27EDB908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60" w:type="dxa"/>
            <w:noWrap/>
          </w:tcPr>
          <w:p w14:paraId="65E03023" w14:textId="77777777" w:rsidR="001630E1" w:rsidRPr="00E6666A" w:rsidRDefault="001630E1" w:rsidP="001630E1">
            <w:pPr>
              <w:ind w:left="1304" w:hanging="1304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64A38C73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714FFA88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1559" w:type="dxa"/>
            <w:noWrap/>
          </w:tcPr>
          <w:p w14:paraId="244B1CAF" w14:textId="77777777" w:rsidR="001630E1" w:rsidRPr="00E6666A" w:rsidRDefault="001630E1" w:rsidP="001630E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E6666A">
              <w:rPr>
                <w:rFonts w:eastAsia="Times New Roman" w:cs="Times New Roman"/>
                <w:color w:val="000000"/>
                <w:sz w:val="16"/>
                <w:szCs w:val="16"/>
                <w:lang w:val="da-DK" w:eastAsia="da-DK"/>
              </w:rPr>
              <w:t>0</w:t>
            </w:r>
          </w:p>
        </w:tc>
      </w:tr>
    </w:tbl>
    <w:p w14:paraId="23EE47BA" w14:textId="77777777" w:rsidR="001630E1" w:rsidRDefault="001630E1">
      <w:pPr>
        <w:rPr>
          <w:lang w:val="en-US"/>
        </w:rPr>
      </w:pPr>
    </w:p>
    <w:p w14:paraId="6C666035" w14:textId="77777777" w:rsidR="001630E1" w:rsidRPr="0074090F" w:rsidRDefault="001630E1">
      <w:pPr>
        <w:rPr>
          <w:lang w:val="en-US"/>
        </w:rPr>
      </w:pPr>
    </w:p>
    <w:p w14:paraId="2FF3CF02" w14:textId="77777777" w:rsidR="00123397" w:rsidRDefault="00123397">
      <w:pPr>
        <w:rPr>
          <w:lang w:val="da-DK"/>
        </w:rPr>
      </w:pPr>
    </w:p>
    <w:p w14:paraId="31020476" w14:textId="77777777" w:rsidR="007972EA" w:rsidRDefault="007972EA">
      <w:pPr>
        <w:rPr>
          <w:lang w:val="da-DK"/>
        </w:rPr>
      </w:pPr>
    </w:p>
    <w:p w14:paraId="3571F883" w14:textId="77777777" w:rsidR="007972EA" w:rsidRDefault="007972EA">
      <w:pPr>
        <w:rPr>
          <w:lang w:val="da-DK"/>
        </w:rPr>
      </w:pPr>
    </w:p>
    <w:p w14:paraId="705784AA" w14:textId="77777777" w:rsidR="007972EA" w:rsidRDefault="007972EA">
      <w:pPr>
        <w:rPr>
          <w:lang w:val="da-DK"/>
        </w:rPr>
      </w:pPr>
    </w:p>
    <w:p w14:paraId="68896E1C" w14:textId="77777777" w:rsidR="007972EA" w:rsidRDefault="007972EA">
      <w:pPr>
        <w:rPr>
          <w:lang w:val="da-DK"/>
        </w:rPr>
      </w:pPr>
    </w:p>
    <w:p w14:paraId="7B5207DA" w14:textId="77777777" w:rsidR="007972EA" w:rsidRDefault="007972EA">
      <w:pPr>
        <w:rPr>
          <w:lang w:val="da-DK"/>
        </w:rPr>
      </w:pPr>
    </w:p>
    <w:p w14:paraId="150434AD" w14:textId="77777777" w:rsidR="007972EA" w:rsidRDefault="007972EA">
      <w:pPr>
        <w:rPr>
          <w:lang w:val="da-DK"/>
        </w:rPr>
      </w:pPr>
    </w:p>
    <w:p w14:paraId="5D659BB3" w14:textId="77777777" w:rsidR="007972EA" w:rsidRDefault="007972EA">
      <w:pPr>
        <w:rPr>
          <w:lang w:val="da-DK"/>
        </w:rPr>
      </w:pPr>
    </w:p>
    <w:p w14:paraId="1E130D7A" w14:textId="77777777" w:rsidR="007972EA" w:rsidRDefault="007972EA">
      <w:pPr>
        <w:rPr>
          <w:lang w:val="da-DK"/>
        </w:rPr>
      </w:pPr>
    </w:p>
    <w:p w14:paraId="5BF8C6ED" w14:textId="77777777" w:rsidR="007972EA" w:rsidRDefault="007972EA">
      <w:pPr>
        <w:rPr>
          <w:lang w:val="da-DK"/>
        </w:rPr>
      </w:pPr>
    </w:p>
    <w:p w14:paraId="71F4687B" w14:textId="77777777" w:rsidR="007972EA" w:rsidRDefault="007972EA">
      <w:pPr>
        <w:rPr>
          <w:lang w:val="da-DK"/>
        </w:rPr>
      </w:pPr>
    </w:p>
    <w:p w14:paraId="48593696" w14:textId="77777777" w:rsidR="007972EA" w:rsidRDefault="007972EA">
      <w:pPr>
        <w:rPr>
          <w:lang w:val="da-DK"/>
        </w:rPr>
      </w:pPr>
    </w:p>
    <w:p w14:paraId="218FF4BB" w14:textId="77777777" w:rsidR="007972EA" w:rsidRDefault="007972EA">
      <w:pPr>
        <w:rPr>
          <w:lang w:val="da-DK"/>
        </w:rPr>
      </w:pPr>
    </w:p>
    <w:p w14:paraId="2AAC746A" w14:textId="77777777" w:rsidR="007972EA" w:rsidRDefault="007972EA">
      <w:pPr>
        <w:rPr>
          <w:lang w:val="da-DK"/>
        </w:rPr>
      </w:pPr>
    </w:p>
    <w:p w14:paraId="34FACF1D" w14:textId="77777777" w:rsidR="007972EA" w:rsidRDefault="007972EA">
      <w:pPr>
        <w:rPr>
          <w:lang w:val="da-DK"/>
        </w:rPr>
      </w:pPr>
    </w:p>
    <w:p w14:paraId="14E865C0" w14:textId="77777777" w:rsidR="007972EA" w:rsidRDefault="007972EA">
      <w:pPr>
        <w:rPr>
          <w:lang w:val="da-DK"/>
        </w:rPr>
      </w:pPr>
    </w:p>
    <w:p w14:paraId="329444E7" w14:textId="77777777" w:rsidR="007972EA" w:rsidRDefault="007972EA">
      <w:pPr>
        <w:rPr>
          <w:lang w:val="da-DK"/>
        </w:rPr>
      </w:pPr>
    </w:p>
    <w:p w14:paraId="7D2416B3" w14:textId="77777777" w:rsidR="007972EA" w:rsidRDefault="007972EA">
      <w:pPr>
        <w:rPr>
          <w:lang w:val="da-DK"/>
        </w:rPr>
      </w:pPr>
    </w:p>
    <w:p w14:paraId="6C87C77D" w14:textId="77777777" w:rsidR="007972EA" w:rsidRDefault="007972EA">
      <w:pPr>
        <w:rPr>
          <w:lang w:val="da-DK"/>
        </w:rPr>
      </w:pPr>
    </w:p>
    <w:p w14:paraId="2FFCE6FE" w14:textId="77777777" w:rsidR="007972EA" w:rsidRDefault="007972EA">
      <w:pPr>
        <w:rPr>
          <w:lang w:val="da-DK"/>
        </w:rPr>
      </w:pPr>
    </w:p>
    <w:p w14:paraId="14367D5C" w14:textId="77777777" w:rsidR="007972EA" w:rsidRDefault="007972EA">
      <w:pPr>
        <w:rPr>
          <w:lang w:val="da-DK"/>
        </w:rPr>
      </w:pPr>
    </w:p>
    <w:p w14:paraId="0973F928" w14:textId="77777777" w:rsidR="007972EA" w:rsidRDefault="007972EA">
      <w:pPr>
        <w:rPr>
          <w:lang w:val="da-DK"/>
        </w:rPr>
      </w:pPr>
    </w:p>
    <w:p w14:paraId="412A38FD" w14:textId="77777777" w:rsidR="007972EA" w:rsidRDefault="007972EA">
      <w:pPr>
        <w:rPr>
          <w:lang w:val="da-DK"/>
        </w:rPr>
      </w:pPr>
    </w:p>
    <w:p w14:paraId="0BD92A5D" w14:textId="77777777" w:rsidR="007972EA" w:rsidRDefault="007972EA">
      <w:pPr>
        <w:rPr>
          <w:lang w:val="da-DK"/>
        </w:rPr>
      </w:pPr>
    </w:p>
    <w:p w14:paraId="253AED35" w14:textId="77777777" w:rsidR="007972EA" w:rsidRDefault="007972EA">
      <w:pPr>
        <w:rPr>
          <w:lang w:val="da-DK"/>
        </w:rPr>
      </w:pPr>
    </w:p>
    <w:p w14:paraId="60AABF4D" w14:textId="77777777" w:rsidR="007972EA" w:rsidRDefault="007972EA">
      <w:pPr>
        <w:rPr>
          <w:lang w:val="da-DK"/>
        </w:rPr>
      </w:pPr>
    </w:p>
    <w:p w14:paraId="7480156F" w14:textId="77777777" w:rsidR="004D430F" w:rsidRDefault="004D430F">
      <w:pPr>
        <w:rPr>
          <w:lang w:val="da-DK"/>
        </w:rPr>
      </w:pPr>
    </w:p>
    <w:p w14:paraId="5F3FC18F" w14:textId="77777777" w:rsidR="001630E1" w:rsidRDefault="001630E1">
      <w:pPr>
        <w:rPr>
          <w:lang w:val="da-DK"/>
        </w:rPr>
      </w:pPr>
    </w:p>
    <w:p w14:paraId="6940EDB2" w14:textId="77777777" w:rsidR="001630E1" w:rsidRDefault="001630E1">
      <w:pPr>
        <w:rPr>
          <w:lang w:val="da-DK"/>
        </w:rPr>
      </w:pPr>
    </w:p>
    <w:p w14:paraId="3FCB2193" w14:textId="77777777" w:rsidR="001630E1" w:rsidRDefault="001630E1">
      <w:pPr>
        <w:rPr>
          <w:lang w:val="da-DK"/>
        </w:rPr>
      </w:pPr>
    </w:p>
    <w:p w14:paraId="70C332E4" w14:textId="77777777" w:rsidR="004D430F" w:rsidRDefault="004D430F">
      <w:pPr>
        <w:rPr>
          <w:lang w:val="da-DK"/>
        </w:rPr>
      </w:pPr>
    </w:p>
    <w:p w14:paraId="0B844081" w14:textId="77777777" w:rsidR="004D430F" w:rsidRDefault="004D430F">
      <w:pPr>
        <w:rPr>
          <w:lang w:val="da-DK"/>
        </w:rPr>
      </w:pPr>
    </w:p>
    <w:p w14:paraId="6BAB4916" w14:textId="77777777" w:rsidR="004D430F" w:rsidRDefault="004D430F">
      <w:pPr>
        <w:rPr>
          <w:lang w:val="da-DK"/>
        </w:rPr>
      </w:pPr>
    </w:p>
    <w:tbl>
      <w:tblPr>
        <w:tblStyle w:val="Tabel-Gitter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696"/>
        <w:gridCol w:w="793"/>
        <w:gridCol w:w="793"/>
        <w:gridCol w:w="793"/>
        <w:gridCol w:w="793"/>
        <w:gridCol w:w="794"/>
        <w:gridCol w:w="793"/>
        <w:gridCol w:w="793"/>
        <w:gridCol w:w="793"/>
        <w:gridCol w:w="793"/>
        <w:gridCol w:w="794"/>
      </w:tblGrid>
      <w:tr w:rsidR="007972EA" w14:paraId="6D766450" w14:textId="77777777" w:rsidTr="001630E1">
        <w:tc>
          <w:tcPr>
            <w:tcW w:w="9628" w:type="dxa"/>
            <w:gridSpan w:val="11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hideMark/>
          </w:tcPr>
          <w:p w14:paraId="4E249BB6" w14:textId="38C0942A" w:rsidR="007972EA" w:rsidRDefault="007972EA"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Table S2 - Bile acid subtypes measured at baseline for individual donors as percent</w:t>
            </w:r>
            <w:r w:rsidRPr="00602376">
              <w:rPr>
                <w:rFonts w:ascii="Calibri" w:eastAsia="Times New Roman" w:hAnsi="Calibri" w:cs="Times New Roman"/>
                <w:i/>
                <w:lang w:val="en-US" w:eastAsia="da-DK"/>
              </w:rPr>
              <w:t xml:space="preserve"> 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of the total bile acid content, %</w:t>
            </w:r>
          </w:p>
        </w:tc>
      </w:tr>
      <w:tr w:rsidR="007972EA" w14:paraId="7EBD171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F3510A" w14:textId="77777777" w:rsidR="007972EA" w:rsidRPr="00602376" w:rsidRDefault="007972E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E78CFC4" w14:textId="77777777" w:rsidR="007972EA" w:rsidRDefault="007972EA">
            <w:pPr>
              <w:rPr>
                <w:rFonts w:ascii="Calibri" w:hAnsi="Calibri"/>
                <w:b/>
                <w:bCs/>
                <w:lang w:val="da-DK"/>
              </w:rPr>
            </w:pPr>
            <w:r>
              <w:rPr>
                <w:rFonts w:ascii="Calibri" w:hAnsi="Calibri"/>
                <w:b/>
                <w:bCs/>
              </w:rPr>
              <w:t>D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BC751AC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4894E131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28FE700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59DA871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7C53CECA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631101F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13444F1B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14:paraId="3E9B6A1E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42DA49" w14:textId="77777777" w:rsidR="007972EA" w:rsidRDefault="007972EA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D10</w:t>
            </w:r>
          </w:p>
        </w:tc>
      </w:tr>
      <w:tr w:rsidR="007972EA" w14:paraId="3B5C4827" w14:textId="77777777" w:rsidTr="001630E1">
        <w:tc>
          <w:tcPr>
            <w:tcW w:w="9628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72C58ED" w14:textId="77777777" w:rsidR="007972EA" w:rsidRDefault="007972EA">
            <w:pPr>
              <w:spacing w:before="240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Primary</w:t>
            </w:r>
            <w:proofErr w:type="spellEnd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BAs</w:t>
            </w:r>
            <w:proofErr w:type="spellEnd"/>
          </w:p>
        </w:tc>
      </w:tr>
      <w:tr w:rsidR="007972EA" w14:paraId="45B1F9CE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48C1A7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83A1A6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14C3F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FAF3BB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093AD6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C70504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C4005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94D058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AD91D2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6401B3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461C43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</w:tr>
      <w:tr w:rsidR="007972EA" w14:paraId="2DF94642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C91CAA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95D94E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6253D8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B629F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0743B4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611D64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5614F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26F4A4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280897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8274D2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6C7118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</w:tr>
      <w:tr w:rsidR="007972EA" w14:paraId="1E130B07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092B5E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DD1836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9A9C5A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10F7D77" w14:textId="77777777" w:rsidR="007972EA" w:rsidRPr="007911DF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7911DF">
              <w:rPr>
                <w:b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4D1F1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AF700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46A9EB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958371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4627F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67770C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F2DE0B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</w:tr>
      <w:tr w:rsidR="007972EA" w14:paraId="7067ABAF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B9ABBB8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A207A2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FC059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17015C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400408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8B8F8B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2BB8E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762AB4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F517F6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491B6F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524D0B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0D00F464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32430C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743018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9F17B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25CFE9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49F315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3555B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B2710C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4BC337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0FD99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21A480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549D86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</w:tr>
      <w:tr w:rsidR="007972EA" w14:paraId="00609161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8AC608A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C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800818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675C10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7B111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24BA09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A5D40C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8C319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58744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B72C27A" w14:textId="77777777" w:rsidR="007972EA" w:rsidRPr="007911DF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7911DF">
              <w:rPr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C9BC2F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E939FA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7972EA" w14:paraId="5E5756B7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3B5E346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C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DCAE4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416A45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3AB01F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276ECD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769EAF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56822A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70578F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7FE8CF3" w14:textId="77777777" w:rsidR="007972EA" w:rsidRPr="007911DF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7911DF">
              <w:rPr>
                <w:b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B720B5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12AB46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</w:tr>
      <w:tr w:rsidR="007972EA" w14:paraId="1455B930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A68405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CD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239B7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30F1FE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47E9A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FDBE53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1F458B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5FD906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B9959F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1C581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B6BD5D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2F6E25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972EA" w14:paraId="4F6A6CB2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7AE25E7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H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EF0E2F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A40D61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462AD9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AB37C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B879BA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C6BC8C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E03974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AD0203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D71B81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AF8AB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5F970B17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D8C20E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M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699614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53705D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AE6EEE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867F4C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72730F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8F55E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6DFE37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6258CC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9961AD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E8F6EB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2FFF9CA7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0915C94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Total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39970D6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8A77C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21729E" w14:textId="77777777" w:rsidR="007972EA" w:rsidRPr="00F05481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05481">
              <w:rPr>
                <w:b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36FE1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1BFECA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AE703E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B8DC66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9023A3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57FF1B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682FD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</w:t>
            </w:r>
          </w:p>
        </w:tc>
      </w:tr>
      <w:tr w:rsidR="007972EA" w14:paraId="195EB835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C2974D4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onjugat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D73D1C4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4323A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BB49CF" w14:textId="77777777" w:rsidR="007972EA" w:rsidRPr="00F05481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05481">
              <w:rPr>
                <w:b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0B4E0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BC8B5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539DED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27E44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6C8A40" w14:textId="77777777" w:rsidR="007972EA" w:rsidRPr="007911DF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7911DF">
              <w:rPr>
                <w:b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8007DA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E1900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</w:tr>
      <w:tr w:rsidR="007972EA" w14:paraId="4B50E7C1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CD790E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lyco-conjugated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2AA09F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04C460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9286951" w14:textId="77777777" w:rsidR="007972EA" w:rsidRPr="00F05481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 w:rsidRPr="00F05481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5D275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6BBD39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B0C8D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1554B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05FD94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20639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D99AB6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</w:tr>
      <w:tr w:rsidR="007972EA" w14:paraId="754553F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9D7BB70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auro-conjugated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43EC03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660894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7FEC7E" w14:textId="77777777" w:rsidR="007972EA" w:rsidRPr="00F05481" w:rsidRDefault="007972EA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05481">
              <w:rPr>
                <w:b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6A08D5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5B2E3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08547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39C147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CA19E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4FC83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0C0F35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</w:tr>
      <w:tr w:rsidR="007972EA" w14:paraId="044BA53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FB3C788" w14:textId="77777777" w:rsidR="007972EA" w:rsidRDefault="007972EA">
            <w:pPr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ulfate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EFA9648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6414F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084DBD0" w14:textId="77777777" w:rsidR="007972EA" w:rsidRPr="00F05481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 w:rsidRPr="00F0548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F1881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3FF9A4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FCF46A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DD7385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499EF4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7D1FC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38FCE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972EA" w14:paraId="7901DC50" w14:textId="77777777" w:rsidTr="001630E1">
        <w:tc>
          <w:tcPr>
            <w:tcW w:w="9628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0E8499" w14:textId="77777777" w:rsidR="007972EA" w:rsidRDefault="007972EA">
            <w:pPr>
              <w:spacing w:before="240"/>
              <w:rPr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Secondary</w:t>
            </w:r>
            <w:proofErr w:type="spellEnd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BAs</w:t>
            </w:r>
            <w:proofErr w:type="spellEnd"/>
          </w:p>
        </w:tc>
      </w:tr>
      <w:tr w:rsidR="007972EA" w14:paraId="6FAE2456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6DD722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E306C0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86AD9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CBE82C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3AAD41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B9870F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232AD6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3394B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DE4A0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0CB35C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DAEC7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</w:t>
            </w:r>
          </w:p>
        </w:tc>
      </w:tr>
      <w:tr w:rsidR="007972EA" w14:paraId="0FE6370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B4DD4C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39A6F5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6AF634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1809DD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34356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3F139E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8486DC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DA7363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2D6CEA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5C339E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D92482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972EA" w14:paraId="4E73DDB9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DDA49B0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A498A4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249A49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3D4CC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0B6CF5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03D627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F881D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1992D7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C72999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7AB10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4E774A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972EA" w14:paraId="32635A19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0DE9FB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D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6D631F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2481DF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B22D8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8A432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43E18B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D46E22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5E921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173E5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CC076F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A09AE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7972EA" w14:paraId="7A0A3AB3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884442E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L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5385D0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E56620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2FAE00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71960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99585C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3ADB9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07330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03E7BF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25E74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1266C0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</w:t>
            </w:r>
          </w:p>
        </w:tc>
      </w:tr>
      <w:tr w:rsidR="007972EA" w14:paraId="6A95FC81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57AEB25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L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79BF00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454846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967416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945B15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1B0252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D8F046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2A8506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E20BA8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8A1DC8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497474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65D44EB5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04C3FF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L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CDFCD0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0C952A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745A4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8B7796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1B9660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8C96F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C88CCA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71F5E8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97B698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E8BD76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4CE2D288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DC54FE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L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BB5429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C80B5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C68182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074045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DD815F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5D0593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4FB3F6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BC945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E935E0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68A90D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972EA" w14:paraId="194E66D2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B38A1E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L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C66B2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509913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B156B0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B71F1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F31913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B9E057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4374B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EE1D1A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8348B1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2C9F87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3C6A9DB5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CB3B7D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L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2B619E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F0C978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11EAD8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0F3DB9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63C685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67B400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152FF8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8222C2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205620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38FBDA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7B9C8156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3108E3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H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12EC80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ABC8D0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7B599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D293FC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280EFD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77ED61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7E7097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563ECE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5845AB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19927E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7A0D18AA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E1AB7D4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H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20B15F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563EF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DBA068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4988A5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AFFC84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1B4219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67A769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324C15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41B38B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35CCC0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440A295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3781AF5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Total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1AF03BF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22F689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FCC372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 w:rsidRPr="00F05481">
              <w:rPr>
                <w:color w:val="000000"/>
                <w:sz w:val="20"/>
                <w:szCs w:val="20"/>
              </w:rPr>
              <w:t>76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86CCC4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0E4B88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188B20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422378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FB8AAB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A7A915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B2776E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</w:t>
            </w:r>
          </w:p>
        </w:tc>
      </w:tr>
      <w:tr w:rsidR="007972EA" w14:paraId="5F032C65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4E157EE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Conjugat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3F7376D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16350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4FC2A2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E8E16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91BBC6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816A32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77E588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51602F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87C76C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9E4865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7972EA" w14:paraId="4D624217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7CB08A5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lyco-conjugated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3174F4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049062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C7DB1D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D1CCE1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51A1BC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5A92EB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672C30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BB0D07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93B294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DAC130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972EA" w14:paraId="41B9A70A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D8E4AB1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auro-conjugated</w:t>
            </w:r>
            <w:proofErr w:type="spellEnd"/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D4361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62B659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9E476B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CAC35A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59357C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09A6C4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384EC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E3345F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00F1A7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7676D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972EA" w14:paraId="30FCFFEF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A4A066C" w14:textId="77777777" w:rsidR="007972EA" w:rsidRDefault="007972EA">
            <w:pPr>
              <w:rPr>
                <w:b/>
                <w:bCs/>
                <w:color w:val="000000"/>
                <w:sz w:val="20"/>
                <w:szCs w:val="20"/>
                <w:lang w:val="da-DK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ulfate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4E52444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5AD260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E98FF3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E84843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CD1805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C351FD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D1412B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61FB20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FCA5E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F7685E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972EA" w14:paraId="35C63B1F" w14:textId="77777777" w:rsidTr="001630E1">
        <w:tc>
          <w:tcPr>
            <w:tcW w:w="9628" w:type="dxa"/>
            <w:gridSpan w:val="11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4F3530E" w14:textId="77777777" w:rsidR="007972EA" w:rsidRDefault="007972EA">
            <w:pPr>
              <w:spacing w:before="240"/>
              <w:rPr>
                <w:i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da-DK" w:eastAsia="da-DK"/>
              </w:rPr>
              <w:t>UDCAs</w:t>
            </w:r>
            <w:proofErr w:type="spellEnd"/>
          </w:p>
        </w:tc>
      </w:tr>
      <w:tr w:rsidR="007972EA" w14:paraId="0485D68D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D6D1A2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U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C34DE43" w14:textId="77777777" w:rsidR="007972EA" w:rsidRDefault="007972EA">
            <w:pPr>
              <w:jc w:val="right"/>
              <w:rPr>
                <w:color w:val="000000"/>
                <w:sz w:val="20"/>
                <w:szCs w:val="20"/>
                <w:lang w:val="da-DK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33F82D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68B250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1977B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122AA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AFA2E1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AC70CC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141579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2CA82B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E05832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 w:rsidR="007972EA" w14:paraId="57F9EF62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D848F1B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U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172B4E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89307A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99E75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A4DC1A0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409E95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4A427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AE5ADF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84FE6E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C59DD4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E8B7AF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4100458B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A617AA3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UDCA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8AA989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3AD408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919385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3D547A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82AD8E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ED05D8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AA0D9A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7CC000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8297372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93E95A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2B0BE7DF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78B478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UD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BB04AA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52D4B4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5ACBAE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E8A216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4305A2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E00C13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E02779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FB380E6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464E0A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D0C46F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972EA" w14:paraId="032D7622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CB23F1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GUD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62E846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19B4C6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DCFC19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643CA4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1B4D39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126767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B9A891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2893DF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61B496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0FDBED5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3662C8B8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19A111" w14:textId="77777777" w:rsidR="007972EA" w:rsidRDefault="007972EA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da-DK" w:eastAsia="da-DK"/>
              </w:rPr>
              <w:t>TUDCA-3S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C44AAD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15A1A1E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8A8CF4F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5F25DE7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AD37F9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2ED2F5A9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E272F81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0566344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D2B2E33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C98362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972EA" w14:paraId="494389D4" w14:textId="77777777" w:rsidTr="001630E1">
        <w:tc>
          <w:tcPr>
            <w:tcW w:w="16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6BAFE0F" w14:textId="77777777" w:rsidR="007972EA" w:rsidRDefault="007972E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Total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4EB1364D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F7D124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7C33BDC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804894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113711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1E64258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698BEC47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7F4567B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33A67BBC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  <w:hideMark/>
          </w:tcPr>
          <w:p w14:paraId="14E5A6FA" w14:textId="77777777" w:rsidR="007972EA" w:rsidRDefault="007972EA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</w:tbl>
    <w:p w14:paraId="7169D81C" w14:textId="77777777" w:rsidR="0022183C" w:rsidRDefault="0022183C">
      <w:pPr>
        <w:rPr>
          <w:lang w:val="da-DK"/>
        </w:rPr>
      </w:pPr>
    </w:p>
    <w:p w14:paraId="7DAE9444" w14:textId="77777777" w:rsidR="00110776" w:rsidRDefault="00110776">
      <w:pPr>
        <w:rPr>
          <w:lang w:val="da-DK"/>
        </w:rPr>
      </w:pPr>
    </w:p>
    <w:p w14:paraId="4FD6CFA5" w14:textId="77777777" w:rsidR="001630E1" w:rsidRDefault="001630E1">
      <w:pPr>
        <w:rPr>
          <w:lang w:val="da-DK"/>
        </w:rPr>
      </w:pPr>
    </w:p>
    <w:p w14:paraId="440A6DB9" w14:textId="77777777" w:rsidR="001630E1" w:rsidRDefault="001630E1">
      <w:pPr>
        <w:rPr>
          <w:lang w:val="da-DK"/>
        </w:rPr>
      </w:pPr>
    </w:p>
    <w:p w14:paraId="714F0E21" w14:textId="77777777" w:rsidR="001630E1" w:rsidRDefault="001630E1">
      <w:pPr>
        <w:rPr>
          <w:lang w:val="da-DK"/>
        </w:rPr>
      </w:pPr>
    </w:p>
    <w:p w14:paraId="61884A90" w14:textId="77777777" w:rsidR="001630E1" w:rsidRDefault="001630E1">
      <w:pPr>
        <w:rPr>
          <w:lang w:val="da-DK"/>
        </w:rPr>
      </w:pPr>
    </w:p>
    <w:p w14:paraId="2D7B00D2" w14:textId="77777777" w:rsidR="00110776" w:rsidRDefault="00110776">
      <w:pPr>
        <w:rPr>
          <w:lang w:val="da-DK"/>
        </w:rPr>
      </w:pP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1411"/>
      </w:tblGrid>
      <w:tr w:rsidR="0052725A" w14:paraId="40064348" w14:textId="77777777" w:rsidTr="001630E1">
        <w:tc>
          <w:tcPr>
            <w:tcW w:w="9628" w:type="dxa"/>
            <w:gridSpan w:val="4"/>
          </w:tcPr>
          <w:p w14:paraId="4E0F6799" w14:textId="5DA0EE40" w:rsidR="0052725A" w:rsidRPr="0052725A" w:rsidRDefault="0052725A" w:rsidP="0052725A">
            <w:pP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Table S2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b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–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Median of b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ile acid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total concentration (nmol/g) and 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subtypes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as percent of the total bile acid content (%) 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measured at baseline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compared between the donors used in the RCT </w:t>
            </w:r>
            <w:r>
              <w:t xml:space="preserve">(D1, D8-10)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versus all donors/healthy controls </w:t>
            </w:r>
            <w:r w:rsidRPr="0052725A">
              <w:rPr>
                <w:rFonts w:ascii="Calibri" w:eastAsia="Times New Roman" w:hAnsi="Calibri" w:cs="Times New Roman"/>
                <w:lang w:val="en-US" w:eastAsia="da-DK"/>
              </w:rPr>
              <w:t>(D1-D10)</w:t>
            </w:r>
          </w:p>
        </w:tc>
      </w:tr>
      <w:tr w:rsidR="0052725A" w14:paraId="0368C0F1" w14:textId="77777777" w:rsidTr="001630E1">
        <w:tc>
          <w:tcPr>
            <w:tcW w:w="3397" w:type="dxa"/>
          </w:tcPr>
          <w:p w14:paraId="4B4FEDCF" w14:textId="77777777" w:rsidR="0052725A" w:rsidRDefault="0052725A" w:rsidP="00AC07E3"/>
        </w:tc>
        <w:tc>
          <w:tcPr>
            <w:tcW w:w="2410" w:type="dxa"/>
          </w:tcPr>
          <w:p w14:paraId="5462F112" w14:textId="77777777" w:rsidR="0052725A" w:rsidRPr="00627E86" w:rsidRDefault="0052725A" w:rsidP="00AC07E3">
            <w:pPr>
              <w:rPr>
                <w:b/>
                <w:bCs/>
              </w:rPr>
            </w:pPr>
            <w:r w:rsidRPr="00627E86">
              <w:rPr>
                <w:b/>
                <w:bCs/>
              </w:rPr>
              <w:t xml:space="preserve">Donors in RCT </w:t>
            </w:r>
          </w:p>
        </w:tc>
        <w:tc>
          <w:tcPr>
            <w:tcW w:w="2410" w:type="dxa"/>
          </w:tcPr>
          <w:p w14:paraId="72C71554" w14:textId="77777777" w:rsidR="0052725A" w:rsidRPr="00627E86" w:rsidRDefault="0052725A" w:rsidP="00AC07E3">
            <w:pPr>
              <w:rPr>
                <w:b/>
                <w:bCs/>
              </w:rPr>
            </w:pPr>
            <w:r w:rsidRPr="00627E86">
              <w:rPr>
                <w:b/>
                <w:bCs/>
              </w:rPr>
              <w:t>All donors</w:t>
            </w:r>
          </w:p>
        </w:tc>
        <w:tc>
          <w:tcPr>
            <w:tcW w:w="1411" w:type="dxa"/>
          </w:tcPr>
          <w:p w14:paraId="5A8A36E4" w14:textId="77777777" w:rsidR="0052725A" w:rsidRPr="00627E86" w:rsidRDefault="0052725A" w:rsidP="00AC07E3">
            <w:pPr>
              <w:rPr>
                <w:b/>
                <w:bCs/>
              </w:rPr>
            </w:pPr>
            <w:r w:rsidRPr="00627E86">
              <w:rPr>
                <w:b/>
                <w:bCs/>
              </w:rPr>
              <w:t>p-value</w:t>
            </w:r>
          </w:p>
        </w:tc>
      </w:tr>
      <w:tr w:rsidR="0052725A" w14:paraId="194BB798" w14:textId="77777777" w:rsidTr="001630E1">
        <w:tc>
          <w:tcPr>
            <w:tcW w:w="3397" w:type="dxa"/>
          </w:tcPr>
          <w:p w14:paraId="64BE978B" w14:textId="4978A71C" w:rsidR="0052725A" w:rsidRPr="0050036E" w:rsidRDefault="0052725A" w:rsidP="00AC07E3">
            <w:pPr>
              <w:rPr>
                <w:b/>
                <w:bCs/>
              </w:rPr>
            </w:pPr>
            <w:r w:rsidRPr="0050036E">
              <w:rPr>
                <w:b/>
                <w:bCs/>
              </w:rPr>
              <w:t xml:space="preserve">Total concentration, nmol/g </w:t>
            </w:r>
          </w:p>
        </w:tc>
        <w:tc>
          <w:tcPr>
            <w:tcW w:w="2410" w:type="dxa"/>
          </w:tcPr>
          <w:p w14:paraId="7EC89FF6" w14:textId="77777777" w:rsidR="0052725A" w:rsidRDefault="0052725A" w:rsidP="00AC07E3">
            <w:r>
              <w:t>2701</w:t>
            </w:r>
          </w:p>
        </w:tc>
        <w:tc>
          <w:tcPr>
            <w:tcW w:w="2410" w:type="dxa"/>
          </w:tcPr>
          <w:p w14:paraId="71AD92DB" w14:textId="77777777" w:rsidR="0052725A" w:rsidRDefault="0052725A" w:rsidP="00AC07E3">
            <w:r w:rsidRPr="006379D6">
              <w:t>2729</w:t>
            </w:r>
          </w:p>
        </w:tc>
        <w:tc>
          <w:tcPr>
            <w:tcW w:w="1411" w:type="dxa"/>
          </w:tcPr>
          <w:p w14:paraId="2AE7CA61" w14:textId="77777777" w:rsidR="0052725A" w:rsidRDefault="0052725A" w:rsidP="00AC07E3">
            <w:r>
              <w:t>0.95</w:t>
            </w:r>
          </w:p>
        </w:tc>
      </w:tr>
      <w:tr w:rsidR="0052725A" w14:paraId="0CED0D5D" w14:textId="77777777" w:rsidTr="001630E1">
        <w:tc>
          <w:tcPr>
            <w:tcW w:w="3397" w:type="dxa"/>
          </w:tcPr>
          <w:p w14:paraId="08CEF938" w14:textId="77777777" w:rsidR="0052725A" w:rsidRPr="0050036E" w:rsidRDefault="0052725A" w:rsidP="00AC07E3">
            <w:pPr>
              <w:rPr>
                <w:b/>
                <w:bCs/>
              </w:rPr>
            </w:pPr>
            <w:r w:rsidRPr="0050036E">
              <w:rPr>
                <w:b/>
                <w:bCs/>
              </w:rPr>
              <w:t>Total primary BAs, %</w:t>
            </w:r>
          </w:p>
        </w:tc>
        <w:tc>
          <w:tcPr>
            <w:tcW w:w="2410" w:type="dxa"/>
          </w:tcPr>
          <w:p w14:paraId="073B9943" w14:textId="77777777" w:rsidR="0052725A" w:rsidRDefault="0052725A" w:rsidP="00AC07E3">
            <w:r>
              <w:t>11.25</w:t>
            </w:r>
          </w:p>
        </w:tc>
        <w:tc>
          <w:tcPr>
            <w:tcW w:w="2410" w:type="dxa"/>
          </w:tcPr>
          <w:p w14:paraId="1473507F" w14:textId="77777777" w:rsidR="0052725A" w:rsidRDefault="0052725A" w:rsidP="00AC07E3">
            <w:r>
              <w:t>12.90</w:t>
            </w:r>
          </w:p>
        </w:tc>
        <w:tc>
          <w:tcPr>
            <w:tcW w:w="1411" w:type="dxa"/>
          </w:tcPr>
          <w:p w14:paraId="26E3D19C" w14:textId="77777777" w:rsidR="0052725A" w:rsidRDefault="0052725A" w:rsidP="00AC07E3">
            <w:r>
              <w:t>0.84</w:t>
            </w:r>
          </w:p>
        </w:tc>
      </w:tr>
      <w:tr w:rsidR="0052725A" w14:paraId="688E86EF" w14:textId="77777777" w:rsidTr="001630E1">
        <w:tc>
          <w:tcPr>
            <w:tcW w:w="3397" w:type="dxa"/>
          </w:tcPr>
          <w:p w14:paraId="7D266B65" w14:textId="77777777" w:rsidR="0052725A" w:rsidRDefault="0052725A" w:rsidP="00AC07E3">
            <w:r>
              <w:t>CA</w:t>
            </w:r>
          </w:p>
        </w:tc>
        <w:tc>
          <w:tcPr>
            <w:tcW w:w="2410" w:type="dxa"/>
          </w:tcPr>
          <w:p w14:paraId="45F2EDE3" w14:textId="77777777" w:rsidR="0052725A" w:rsidRDefault="0052725A" w:rsidP="00AC07E3">
            <w:r>
              <w:t>2.20</w:t>
            </w:r>
          </w:p>
        </w:tc>
        <w:tc>
          <w:tcPr>
            <w:tcW w:w="2410" w:type="dxa"/>
          </w:tcPr>
          <w:p w14:paraId="139D0265" w14:textId="77777777" w:rsidR="0052725A" w:rsidRDefault="0052725A" w:rsidP="00AC07E3">
            <w:r>
              <w:t>2.76</w:t>
            </w:r>
          </w:p>
        </w:tc>
        <w:tc>
          <w:tcPr>
            <w:tcW w:w="1411" w:type="dxa"/>
          </w:tcPr>
          <w:p w14:paraId="0971A9DF" w14:textId="77777777" w:rsidR="0052725A" w:rsidRDefault="0052725A" w:rsidP="00AC07E3">
            <w:r>
              <w:t>0.62</w:t>
            </w:r>
          </w:p>
        </w:tc>
      </w:tr>
      <w:tr w:rsidR="0052725A" w14:paraId="70318CEC" w14:textId="77777777" w:rsidTr="001630E1">
        <w:tc>
          <w:tcPr>
            <w:tcW w:w="3397" w:type="dxa"/>
          </w:tcPr>
          <w:p w14:paraId="3EDB5E22" w14:textId="77777777" w:rsidR="0052725A" w:rsidRDefault="0052725A" w:rsidP="00AC07E3">
            <w:r>
              <w:t>CDCA</w:t>
            </w:r>
          </w:p>
        </w:tc>
        <w:tc>
          <w:tcPr>
            <w:tcW w:w="2410" w:type="dxa"/>
          </w:tcPr>
          <w:p w14:paraId="00B719FE" w14:textId="77777777" w:rsidR="0052725A" w:rsidRDefault="0052725A" w:rsidP="00AC07E3">
            <w:r>
              <w:t>1.95</w:t>
            </w:r>
          </w:p>
        </w:tc>
        <w:tc>
          <w:tcPr>
            <w:tcW w:w="2410" w:type="dxa"/>
          </w:tcPr>
          <w:p w14:paraId="0B6CDE5F" w14:textId="77777777" w:rsidR="0052725A" w:rsidRDefault="0052725A" w:rsidP="00AC07E3">
            <w:r>
              <w:t>2.25</w:t>
            </w:r>
          </w:p>
        </w:tc>
        <w:tc>
          <w:tcPr>
            <w:tcW w:w="1411" w:type="dxa"/>
          </w:tcPr>
          <w:p w14:paraId="6A9BA5B9" w14:textId="77777777" w:rsidR="0052725A" w:rsidRDefault="0052725A" w:rsidP="00AC07E3">
            <w:r>
              <w:t>0.37</w:t>
            </w:r>
          </w:p>
        </w:tc>
      </w:tr>
      <w:tr w:rsidR="0052725A" w14:paraId="6E46B869" w14:textId="77777777" w:rsidTr="001630E1">
        <w:tc>
          <w:tcPr>
            <w:tcW w:w="3397" w:type="dxa"/>
          </w:tcPr>
          <w:p w14:paraId="37F832BF" w14:textId="77777777" w:rsidR="0052725A" w:rsidRDefault="0052725A" w:rsidP="00AC07E3">
            <w:r>
              <w:t>TCA</w:t>
            </w:r>
          </w:p>
        </w:tc>
        <w:tc>
          <w:tcPr>
            <w:tcW w:w="2410" w:type="dxa"/>
          </w:tcPr>
          <w:p w14:paraId="47BF8A59" w14:textId="77777777" w:rsidR="0052725A" w:rsidRDefault="0052725A" w:rsidP="00AC07E3">
            <w:r>
              <w:t>1.50</w:t>
            </w:r>
          </w:p>
        </w:tc>
        <w:tc>
          <w:tcPr>
            <w:tcW w:w="2410" w:type="dxa"/>
          </w:tcPr>
          <w:p w14:paraId="1A2B64AE" w14:textId="77777777" w:rsidR="0052725A" w:rsidRDefault="0052725A" w:rsidP="00AC07E3">
            <w:r>
              <w:t>1.18</w:t>
            </w:r>
          </w:p>
        </w:tc>
        <w:tc>
          <w:tcPr>
            <w:tcW w:w="1411" w:type="dxa"/>
          </w:tcPr>
          <w:p w14:paraId="0DC233B7" w14:textId="77777777" w:rsidR="0052725A" w:rsidRDefault="0052725A" w:rsidP="00AC07E3">
            <w:r>
              <w:t>0.94</w:t>
            </w:r>
          </w:p>
        </w:tc>
      </w:tr>
      <w:tr w:rsidR="0052725A" w14:paraId="6F45A739" w14:textId="77777777" w:rsidTr="001630E1">
        <w:tc>
          <w:tcPr>
            <w:tcW w:w="3397" w:type="dxa"/>
          </w:tcPr>
          <w:p w14:paraId="2A1D988B" w14:textId="77777777" w:rsidR="0052725A" w:rsidRPr="0050036E" w:rsidRDefault="0052725A" w:rsidP="00AC07E3">
            <w:pPr>
              <w:rPr>
                <w:b/>
                <w:bCs/>
              </w:rPr>
            </w:pPr>
            <w:r w:rsidRPr="0050036E">
              <w:rPr>
                <w:b/>
                <w:bCs/>
              </w:rPr>
              <w:t>Total secondary BAs, %</w:t>
            </w:r>
          </w:p>
        </w:tc>
        <w:tc>
          <w:tcPr>
            <w:tcW w:w="2410" w:type="dxa"/>
          </w:tcPr>
          <w:p w14:paraId="4C71E4D6" w14:textId="77777777" w:rsidR="0052725A" w:rsidRDefault="0052725A" w:rsidP="00AC07E3">
            <w:r>
              <w:t>88.20</w:t>
            </w:r>
          </w:p>
        </w:tc>
        <w:tc>
          <w:tcPr>
            <w:tcW w:w="2410" w:type="dxa"/>
          </w:tcPr>
          <w:p w14:paraId="4864C580" w14:textId="77777777" w:rsidR="0052725A" w:rsidRDefault="0052725A" w:rsidP="00AC07E3">
            <w:r>
              <w:t>85.30</w:t>
            </w:r>
          </w:p>
        </w:tc>
        <w:tc>
          <w:tcPr>
            <w:tcW w:w="1411" w:type="dxa"/>
          </w:tcPr>
          <w:p w14:paraId="5CF99E95" w14:textId="77777777" w:rsidR="0052725A" w:rsidRDefault="0052725A" w:rsidP="00AC07E3">
            <w:r>
              <w:t>0.54</w:t>
            </w:r>
          </w:p>
        </w:tc>
      </w:tr>
      <w:tr w:rsidR="0052725A" w14:paraId="35F58CC2" w14:textId="77777777" w:rsidTr="001630E1">
        <w:tc>
          <w:tcPr>
            <w:tcW w:w="3397" w:type="dxa"/>
          </w:tcPr>
          <w:p w14:paraId="5E2D2187" w14:textId="77777777" w:rsidR="0052725A" w:rsidRPr="00627E86" w:rsidRDefault="0052725A" w:rsidP="00AC07E3">
            <w:r w:rsidRPr="00627E86">
              <w:t>DCA</w:t>
            </w:r>
          </w:p>
        </w:tc>
        <w:tc>
          <w:tcPr>
            <w:tcW w:w="2410" w:type="dxa"/>
          </w:tcPr>
          <w:p w14:paraId="046C2092" w14:textId="77777777" w:rsidR="0052725A" w:rsidRDefault="0052725A" w:rsidP="00AC07E3">
            <w:r>
              <w:t>49.00</w:t>
            </w:r>
          </w:p>
        </w:tc>
        <w:tc>
          <w:tcPr>
            <w:tcW w:w="2410" w:type="dxa"/>
          </w:tcPr>
          <w:p w14:paraId="432A436D" w14:textId="77777777" w:rsidR="0052725A" w:rsidRDefault="0052725A" w:rsidP="00AC07E3">
            <w:r>
              <w:t>47.60</w:t>
            </w:r>
          </w:p>
        </w:tc>
        <w:tc>
          <w:tcPr>
            <w:tcW w:w="1411" w:type="dxa"/>
          </w:tcPr>
          <w:p w14:paraId="476983E4" w14:textId="77777777" w:rsidR="0052725A" w:rsidRDefault="0052725A" w:rsidP="00AC07E3">
            <w:r>
              <w:t>0.73</w:t>
            </w:r>
          </w:p>
        </w:tc>
      </w:tr>
      <w:tr w:rsidR="0052725A" w14:paraId="21CAA3EF" w14:textId="77777777" w:rsidTr="001630E1">
        <w:tc>
          <w:tcPr>
            <w:tcW w:w="3397" w:type="dxa"/>
          </w:tcPr>
          <w:p w14:paraId="2825BA88" w14:textId="77777777" w:rsidR="0052725A" w:rsidRPr="00627E86" w:rsidRDefault="0052725A" w:rsidP="00AC07E3">
            <w:r w:rsidRPr="00627E86">
              <w:t>LCA</w:t>
            </w:r>
          </w:p>
        </w:tc>
        <w:tc>
          <w:tcPr>
            <w:tcW w:w="2410" w:type="dxa"/>
          </w:tcPr>
          <w:p w14:paraId="4A71B4E5" w14:textId="77777777" w:rsidR="0052725A" w:rsidRDefault="0052725A" w:rsidP="00AC07E3">
            <w:r>
              <w:t>37.65</w:t>
            </w:r>
          </w:p>
        </w:tc>
        <w:tc>
          <w:tcPr>
            <w:tcW w:w="2410" w:type="dxa"/>
          </w:tcPr>
          <w:p w14:paraId="07358598" w14:textId="77777777" w:rsidR="0052725A" w:rsidRDefault="0052725A" w:rsidP="00AC07E3">
            <w:r>
              <w:t>37.68</w:t>
            </w:r>
          </w:p>
        </w:tc>
        <w:tc>
          <w:tcPr>
            <w:tcW w:w="1411" w:type="dxa"/>
          </w:tcPr>
          <w:p w14:paraId="2B52C7E0" w14:textId="77777777" w:rsidR="0052725A" w:rsidRDefault="0052725A" w:rsidP="00AC07E3">
            <w:r>
              <w:t>0.95</w:t>
            </w:r>
          </w:p>
        </w:tc>
      </w:tr>
      <w:tr w:rsidR="0052725A" w14:paraId="410A8E96" w14:textId="77777777" w:rsidTr="001630E1">
        <w:tc>
          <w:tcPr>
            <w:tcW w:w="3397" w:type="dxa"/>
          </w:tcPr>
          <w:p w14:paraId="75FFCD34" w14:textId="77777777" w:rsidR="0052725A" w:rsidRPr="00627E86" w:rsidRDefault="0052725A" w:rsidP="00AC07E3">
            <w:pPr>
              <w:rPr>
                <w:b/>
                <w:bCs/>
              </w:rPr>
            </w:pPr>
            <w:r w:rsidRPr="00627E86">
              <w:rPr>
                <w:b/>
                <w:bCs/>
              </w:rPr>
              <w:t>Total UCDAs, %</w:t>
            </w:r>
          </w:p>
        </w:tc>
        <w:tc>
          <w:tcPr>
            <w:tcW w:w="2410" w:type="dxa"/>
          </w:tcPr>
          <w:p w14:paraId="71704BBC" w14:textId="77777777" w:rsidR="0052725A" w:rsidRDefault="0052725A" w:rsidP="00AC07E3">
            <w:r>
              <w:t>0.55</w:t>
            </w:r>
          </w:p>
        </w:tc>
        <w:tc>
          <w:tcPr>
            <w:tcW w:w="2410" w:type="dxa"/>
          </w:tcPr>
          <w:p w14:paraId="7C165145" w14:textId="77777777" w:rsidR="0052725A" w:rsidRDefault="0052725A" w:rsidP="00AC07E3">
            <w:r>
              <w:t>0.65</w:t>
            </w:r>
          </w:p>
        </w:tc>
        <w:tc>
          <w:tcPr>
            <w:tcW w:w="1411" w:type="dxa"/>
          </w:tcPr>
          <w:p w14:paraId="7F38CC82" w14:textId="77777777" w:rsidR="0052725A" w:rsidRDefault="0052725A" w:rsidP="00AC07E3">
            <w:r>
              <w:t>0.54</w:t>
            </w:r>
          </w:p>
        </w:tc>
      </w:tr>
    </w:tbl>
    <w:p w14:paraId="621E9E71" w14:textId="77777777" w:rsidR="0052725A" w:rsidRDefault="0052725A">
      <w:pPr>
        <w:rPr>
          <w:lang w:val="da-DK"/>
        </w:rPr>
      </w:pPr>
    </w:p>
    <w:p w14:paraId="4F03E8F2" w14:textId="77777777" w:rsidR="0052725A" w:rsidRDefault="0052725A">
      <w:pPr>
        <w:rPr>
          <w:lang w:val="da-DK"/>
        </w:rPr>
      </w:pPr>
    </w:p>
    <w:tbl>
      <w:tblPr>
        <w:tblStyle w:val="Tabel-Gitter"/>
        <w:tblW w:w="0" w:type="auto"/>
        <w:tblInd w:w="-5" w:type="dxa"/>
        <w:tblLook w:val="04A0" w:firstRow="1" w:lastRow="0" w:firstColumn="1" w:lastColumn="0" w:noHBand="0" w:noVBand="1"/>
      </w:tblPr>
      <w:tblGrid>
        <w:gridCol w:w="1101"/>
        <w:gridCol w:w="1459"/>
        <w:gridCol w:w="1459"/>
        <w:gridCol w:w="1459"/>
        <w:gridCol w:w="1459"/>
        <w:gridCol w:w="1459"/>
        <w:gridCol w:w="1459"/>
      </w:tblGrid>
      <w:tr w:rsidR="00D85508" w14:paraId="461FB693" w14:textId="0F80FF71" w:rsidTr="001630E1">
        <w:tc>
          <w:tcPr>
            <w:tcW w:w="9855" w:type="dxa"/>
            <w:gridSpan w:val="7"/>
          </w:tcPr>
          <w:p w14:paraId="62D44620" w14:textId="71431285" w:rsidR="00D85508" w:rsidRDefault="00D85508">
            <w:pP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Table S3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 -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Median total concentration of b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ile acid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s before and after treatments</w:t>
            </w:r>
            <w:r w:rsidRPr="00602376"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 xml:space="preserve">, </w:t>
            </w:r>
            <w:r>
              <w:rPr>
                <w:rFonts w:ascii="Calibri" w:eastAsia="Times New Roman" w:hAnsi="Calibri" w:cs="Times New Roman"/>
                <w:b/>
                <w:bCs/>
                <w:lang w:val="en-US" w:eastAsia="da-DK"/>
              </w:rPr>
              <w:t>nmol/g</w:t>
            </w:r>
          </w:p>
        </w:tc>
      </w:tr>
      <w:tr w:rsidR="00D85508" w14:paraId="36C77525" w14:textId="04931CAF" w:rsidTr="001630E1">
        <w:tc>
          <w:tcPr>
            <w:tcW w:w="1101" w:type="dxa"/>
          </w:tcPr>
          <w:p w14:paraId="23095147" w14:textId="77777777" w:rsidR="00D85508" w:rsidRPr="00C64D67" w:rsidRDefault="00D85508">
            <w:pPr>
              <w:rPr>
                <w:lang w:val="en-US"/>
              </w:rPr>
            </w:pPr>
          </w:p>
        </w:tc>
        <w:tc>
          <w:tcPr>
            <w:tcW w:w="1459" w:type="dxa"/>
            <w:vAlign w:val="bottom"/>
          </w:tcPr>
          <w:p w14:paraId="377FC385" w14:textId="5748699C" w:rsidR="00D85508" w:rsidRPr="00110776" w:rsidRDefault="00D85508" w:rsidP="00D85508">
            <w:pPr>
              <w:rPr>
                <w:b/>
                <w:lang w:val="da-DK"/>
              </w:rPr>
            </w:pPr>
            <w:proofErr w:type="spellStart"/>
            <w:r w:rsidRPr="00110776">
              <w:rPr>
                <w:b/>
                <w:lang w:val="da-DK"/>
              </w:rPr>
              <w:t>rCDI</w:t>
            </w:r>
            <w:proofErr w:type="spellEnd"/>
            <w:r w:rsidRPr="00110776">
              <w:rPr>
                <w:b/>
                <w:lang w:val="da-DK"/>
              </w:rPr>
              <w:t xml:space="preserve"> (all)</w:t>
            </w:r>
          </w:p>
        </w:tc>
        <w:tc>
          <w:tcPr>
            <w:tcW w:w="1459" w:type="dxa"/>
            <w:vAlign w:val="bottom"/>
          </w:tcPr>
          <w:p w14:paraId="4392F4E6" w14:textId="49675955" w:rsidR="00D85508" w:rsidRPr="00110776" w:rsidRDefault="00D85508" w:rsidP="00D85508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FMT</w:t>
            </w:r>
          </w:p>
        </w:tc>
        <w:tc>
          <w:tcPr>
            <w:tcW w:w="1459" w:type="dxa"/>
            <w:vAlign w:val="bottom"/>
          </w:tcPr>
          <w:p w14:paraId="6D7CCA46" w14:textId="1CDAEE58" w:rsidR="00D85508" w:rsidRPr="00110776" w:rsidRDefault="00D85508" w:rsidP="00D85508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RBT</w:t>
            </w:r>
          </w:p>
        </w:tc>
        <w:tc>
          <w:tcPr>
            <w:tcW w:w="1459" w:type="dxa"/>
            <w:vAlign w:val="bottom"/>
          </w:tcPr>
          <w:p w14:paraId="7CF7171E" w14:textId="15F65EFE" w:rsidR="00D85508" w:rsidRPr="00110776" w:rsidRDefault="00D85508" w:rsidP="00D85508">
            <w:pPr>
              <w:rPr>
                <w:b/>
                <w:lang w:val="da-DK"/>
              </w:rPr>
            </w:pPr>
            <w:proofErr w:type="spellStart"/>
            <w:r>
              <w:rPr>
                <w:b/>
                <w:lang w:val="da-DK"/>
              </w:rPr>
              <w:t>Vancomycin</w:t>
            </w:r>
            <w:proofErr w:type="spellEnd"/>
          </w:p>
        </w:tc>
        <w:tc>
          <w:tcPr>
            <w:tcW w:w="1459" w:type="dxa"/>
            <w:vAlign w:val="bottom"/>
          </w:tcPr>
          <w:p w14:paraId="3B7C9E08" w14:textId="777FCD62" w:rsidR="00D85508" w:rsidRPr="00110776" w:rsidRDefault="00D85508" w:rsidP="00D85508">
            <w:pPr>
              <w:rPr>
                <w:b/>
                <w:lang w:val="da-DK"/>
              </w:rPr>
            </w:pPr>
            <w:r w:rsidRPr="00110776">
              <w:rPr>
                <w:b/>
                <w:lang w:val="da-DK"/>
              </w:rPr>
              <w:t>Donors</w:t>
            </w:r>
          </w:p>
        </w:tc>
        <w:tc>
          <w:tcPr>
            <w:tcW w:w="1459" w:type="dxa"/>
            <w:vAlign w:val="bottom"/>
          </w:tcPr>
          <w:p w14:paraId="1AC01DFF" w14:textId="48F7D366" w:rsidR="00D85508" w:rsidRPr="00110776" w:rsidRDefault="00D85508" w:rsidP="00D85508">
            <w:pPr>
              <w:rPr>
                <w:b/>
                <w:lang w:val="da-DK"/>
              </w:rPr>
            </w:pPr>
            <w:proofErr w:type="spellStart"/>
            <w:r>
              <w:rPr>
                <w:b/>
                <w:lang w:val="da-DK"/>
              </w:rPr>
              <w:t>rCDI</w:t>
            </w:r>
            <w:proofErr w:type="spellEnd"/>
            <w:r>
              <w:rPr>
                <w:b/>
                <w:lang w:val="da-DK"/>
              </w:rPr>
              <w:t xml:space="preserve"> vs. donors, p</w:t>
            </w:r>
          </w:p>
        </w:tc>
      </w:tr>
      <w:tr w:rsidR="00D85508" w14:paraId="0BCEC171" w14:textId="574B90DC" w:rsidTr="001630E1">
        <w:tc>
          <w:tcPr>
            <w:tcW w:w="1101" w:type="dxa"/>
          </w:tcPr>
          <w:p w14:paraId="1CE5D6EC" w14:textId="1FAB472E" w:rsidR="00D85508" w:rsidRPr="00110776" w:rsidRDefault="00D85508">
            <w:pPr>
              <w:rPr>
                <w:b/>
                <w:lang w:val="da-DK"/>
              </w:rPr>
            </w:pPr>
            <w:r w:rsidRPr="00110776">
              <w:rPr>
                <w:b/>
                <w:lang w:val="da-DK"/>
              </w:rPr>
              <w:t>Baseline</w:t>
            </w:r>
          </w:p>
        </w:tc>
        <w:tc>
          <w:tcPr>
            <w:tcW w:w="1459" w:type="dxa"/>
          </w:tcPr>
          <w:p w14:paraId="3872E457" w14:textId="36F0350F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11627</w:t>
            </w:r>
          </w:p>
        </w:tc>
        <w:tc>
          <w:tcPr>
            <w:tcW w:w="1459" w:type="dxa"/>
          </w:tcPr>
          <w:p w14:paraId="19764826" w14:textId="5972CC85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12713</w:t>
            </w:r>
          </w:p>
        </w:tc>
        <w:tc>
          <w:tcPr>
            <w:tcW w:w="1459" w:type="dxa"/>
          </w:tcPr>
          <w:p w14:paraId="3B80B0CF" w14:textId="241CEB0D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10428</w:t>
            </w:r>
          </w:p>
        </w:tc>
        <w:tc>
          <w:tcPr>
            <w:tcW w:w="1459" w:type="dxa"/>
          </w:tcPr>
          <w:p w14:paraId="3BCEEE5E" w14:textId="0472184F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13503</w:t>
            </w:r>
          </w:p>
        </w:tc>
        <w:tc>
          <w:tcPr>
            <w:tcW w:w="1459" w:type="dxa"/>
            <w:vMerge w:val="restart"/>
          </w:tcPr>
          <w:p w14:paraId="30604B8D" w14:textId="2E3ED71B" w:rsidR="00D85508" w:rsidRDefault="00D85508">
            <w:pPr>
              <w:rPr>
                <w:lang w:val="da-DK"/>
              </w:rPr>
            </w:pPr>
          </w:p>
          <w:p w14:paraId="2AAEB7D2" w14:textId="38303F3D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2729</w:t>
            </w:r>
          </w:p>
        </w:tc>
        <w:tc>
          <w:tcPr>
            <w:tcW w:w="1459" w:type="dxa"/>
          </w:tcPr>
          <w:p w14:paraId="09011DDE" w14:textId="4FB6AE5B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0.0001</w:t>
            </w:r>
          </w:p>
        </w:tc>
      </w:tr>
      <w:tr w:rsidR="00D85508" w14:paraId="3B4ED014" w14:textId="0AE38E3D" w:rsidTr="001630E1">
        <w:tc>
          <w:tcPr>
            <w:tcW w:w="1101" w:type="dxa"/>
          </w:tcPr>
          <w:p w14:paraId="15DFD0D6" w14:textId="08D67506" w:rsidR="00D85508" w:rsidRPr="00110776" w:rsidRDefault="00D85508">
            <w:pPr>
              <w:rPr>
                <w:b/>
                <w:lang w:val="da-DK"/>
              </w:rPr>
            </w:pPr>
            <w:r w:rsidRPr="00110776">
              <w:rPr>
                <w:b/>
                <w:lang w:val="da-DK"/>
              </w:rPr>
              <w:t>Day 90</w:t>
            </w:r>
          </w:p>
        </w:tc>
        <w:tc>
          <w:tcPr>
            <w:tcW w:w="1459" w:type="dxa"/>
          </w:tcPr>
          <w:p w14:paraId="465B71D7" w14:textId="2DF6E93E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4486</w:t>
            </w:r>
          </w:p>
        </w:tc>
        <w:tc>
          <w:tcPr>
            <w:tcW w:w="1459" w:type="dxa"/>
          </w:tcPr>
          <w:p w14:paraId="37C1B2B0" w14:textId="3EE339D5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4158</w:t>
            </w:r>
          </w:p>
        </w:tc>
        <w:tc>
          <w:tcPr>
            <w:tcW w:w="1459" w:type="dxa"/>
          </w:tcPr>
          <w:p w14:paraId="05D93268" w14:textId="2E2E7413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5820</w:t>
            </w:r>
          </w:p>
        </w:tc>
        <w:tc>
          <w:tcPr>
            <w:tcW w:w="1459" w:type="dxa"/>
          </w:tcPr>
          <w:p w14:paraId="3D93AFE3" w14:textId="4727D29F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3821</w:t>
            </w:r>
          </w:p>
        </w:tc>
        <w:tc>
          <w:tcPr>
            <w:tcW w:w="1459" w:type="dxa"/>
            <w:vMerge/>
          </w:tcPr>
          <w:p w14:paraId="3D2B259D" w14:textId="0C9B5189" w:rsidR="00D85508" w:rsidRDefault="00D85508">
            <w:pPr>
              <w:rPr>
                <w:lang w:val="da-DK"/>
              </w:rPr>
            </w:pPr>
          </w:p>
        </w:tc>
        <w:tc>
          <w:tcPr>
            <w:tcW w:w="1459" w:type="dxa"/>
          </w:tcPr>
          <w:p w14:paraId="56D483AA" w14:textId="2E4BB094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0.12</w:t>
            </w:r>
          </w:p>
        </w:tc>
      </w:tr>
      <w:tr w:rsidR="00D85508" w14:paraId="4CB4E40B" w14:textId="31CBF1DE" w:rsidTr="001630E1">
        <w:tc>
          <w:tcPr>
            <w:tcW w:w="1101" w:type="dxa"/>
          </w:tcPr>
          <w:p w14:paraId="40CBD2B5" w14:textId="529D49A5" w:rsidR="00D85508" w:rsidRPr="00110776" w:rsidRDefault="00D85508">
            <w:pPr>
              <w:rPr>
                <w:b/>
                <w:lang w:val="da-DK"/>
              </w:rPr>
            </w:pPr>
            <w:r w:rsidRPr="00110776">
              <w:rPr>
                <w:b/>
                <w:lang w:val="da-DK"/>
              </w:rPr>
              <w:t>Day 180</w:t>
            </w:r>
          </w:p>
        </w:tc>
        <w:tc>
          <w:tcPr>
            <w:tcW w:w="1459" w:type="dxa"/>
          </w:tcPr>
          <w:p w14:paraId="665F3C2C" w14:textId="793F2C46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5744</w:t>
            </w:r>
          </w:p>
        </w:tc>
        <w:tc>
          <w:tcPr>
            <w:tcW w:w="1459" w:type="dxa"/>
          </w:tcPr>
          <w:p w14:paraId="5E3CF389" w14:textId="5DC7EFCF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5763</w:t>
            </w:r>
          </w:p>
        </w:tc>
        <w:tc>
          <w:tcPr>
            <w:tcW w:w="1459" w:type="dxa"/>
          </w:tcPr>
          <w:p w14:paraId="64E7F0B1" w14:textId="5A47AE11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6012</w:t>
            </w:r>
          </w:p>
        </w:tc>
        <w:tc>
          <w:tcPr>
            <w:tcW w:w="1459" w:type="dxa"/>
          </w:tcPr>
          <w:p w14:paraId="64095A2F" w14:textId="0AEDA22A" w:rsidR="00D85508" w:rsidRDefault="00A64AB1">
            <w:pPr>
              <w:rPr>
                <w:lang w:val="da-DK"/>
              </w:rPr>
            </w:pPr>
            <w:r>
              <w:rPr>
                <w:lang w:val="da-DK"/>
              </w:rPr>
              <w:t>5476</w:t>
            </w:r>
          </w:p>
        </w:tc>
        <w:tc>
          <w:tcPr>
            <w:tcW w:w="1459" w:type="dxa"/>
            <w:vMerge/>
          </w:tcPr>
          <w:p w14:paraId="6E945CB1" w14:textId="65CF7D5E" w:rsidR="00D85508" w:rsidRDefault="00D85508">
            <w:pPr>
              <w:rPr>
                <w:lang w:val="da-DK"/>
              </w:rPr>
            </w:pPr>
          </w:p>
        </w:tc>
        <w:tc>
          <w:tcPr>
            <w:tcW w:w="1459" w:type="dxa"/>
          </w:tcPr>
          <w:p w14:paraId="780A94B5" w14:textId="28C1D73D" w:rsidR="00D85508" w:rsidRDefault="00D85508">
            <w:pPr>
              <w:rPr>
                <w:lang w:val="da-DK"/>
              </w:rPr>
            </w:pPr>
            <w:r>
              <w:rPr>
                <w:lang w:val="da-DK"/>
              </w:rPr>
              <w:t>0.06</w:t>
            </w:r>
          </w:p>
        </w:tc>
      </w:tr>
    </w:tbl>
    <w:p w14:paraId="10349DEE" w14:textId="77777777" w:rsidR="00110776" w:rsidRDefault="00110776">
      <w:pPr>
        <w:rPr>
          <w:lang w:val="da-DK"/>
        </w:rPr>
      </w:pPr>
    </w:p>
    <w:p w14:paraId="60413A68" w14:textId="77777777" w:rsidR="00FA314A" w:rsidRDefault="00FA314A">
      <w:pPr>
        <w:rPr>
          <w:lang w:val="da-DK"/>
        </w:rPr>
      </w:pPr>
    </w:p>
    <w:p w14:paraId="3006AAE6" w14:textId="77777777" w:rsidR="00FA314A" w:rsidRDefault="00FA314A">
      <w:pPr>
        <w:rPr>
          <w:lang w:val="da-DK"/>
        </w:rPr>
      </w:pPr>
    </w:p>
    <w:p w14:paraId="74D4009B" w14:textId="77777777" w:rsidR="00FA314A" w:rsidRDefault="00FA314A">
      <w:pPr>
        <w:rPr>
          <w:lang w:val="da-DK"/>
        </w:rPr>
      </w:pPr>
    </w:p>
    <w:p w14:paraId="7366ABEC" w14:textId="77777777" w:rsidR="00862EC3" w:rsidRDefault="00862EC3">
      <w:pPr>
        <w:rPr>
          <w:lang w:val="da-DK"/>
        </w:rPr>
      </w:pPr>
    </w:p>
    <w:p w14:paraId="2266C33C" w14:textId="77777777" w:rsidR="00862EC3" w:rsidRDefault="00862EC3">
      <w:pPr>
        <w:rPr>
          <w:lang w:val="da-DK"/>
        </w:rPr>
      </w:pPr>
    </w:p>
    <w:p w14:paraId="0B7F6D97" w14:textId="77777777" w:rsidR="00862EC3" w:rsidRDefault="00862EC3">
      <w:pPr>
        <w:rPr>
          <w:lang w:val="da-DK"/>
        </w:rPr>
      </w:pPr>
    </w:p>
    <w:p w14:paraId="25D5260F" w14:textId="77777777" w:rsidR="00862EC3" w:rsidRDefault="00862EC3">
      <w:pPr>
        <w:rPr>
          <w:lang w:val="da-DK"/>
        </w:rPr>
      </w:pPr>
    </w:p>
    <w:p w14:paraId="13E76AC8" w14:textId="77777777" w:rsidR="00862EC3" w:rsidRDefault="00862EC3">
      <w:pPr>
        <w:rPr>
          <w:lang w:val="da-DK"/>
        </w:rPr>
      </w:pPr>
    </w:p>
    <w:p w14:paraId="5E3FA955" w14:textId="77777777" w:rsidR="00862EC3" w:rsidRDefault="00862EC3">
      <w:pPr>
        <w:rPr>
          <w:lang w:val="da-DK"/>
        </w:rPr>
      </w:pPr>
    </w:p>
    <w:p w14:paraId="5AA023AA" w14:textId="77777777" w:rsidR="00862EC3" w:rsidRDefault="00862EC3">
      <w:pPr>
        <w:rPr>
          <w:lang w:val="da-DK"/>
        </w:rPr>
      </w:pPr>
    </w:p>
    <w:p w14:paraId="2858D138" w14:textId="77777777" w:rsidR="00862EC3" w:rsidRDefault="00862EC3">
      <w:pPr>
        <w:rPr>
          <w:lang w:val="da-DK"/>
        </w:rPr>
      </w:pPr>
    </w:p>
    <w:p w14:paraId="461FD1BB" w14:textId="77777777" w:rsidR="00862EC3" w:rsidRDefault="00862EC3">
      <w:pPr>
        <w:rPr>
          <w:lang w:val="da-DK"/>
        </w:rPr>
      </w:pPr>
    </w:p>
    <w:p w14:paraId="06D5890D" w14:textId="77777777" w:rsidR="00862EC3" w:rsidRDefault="00862EC3">
      <w:pPr>
        <w:rPr>
          <w:lang w:val="da-DK"/>
        </w:rPr>
      </w:pPr>
    </w:p>
    <w:p w14:paraId="5837056C" w14:textId="77777777" w:rsidR="00862EC3" w:rsidRDefault="00862EC3">
      <w:pPr>
        <w:rPr>
          <w:lang w:val="da-DK"/>
        </w:rPr>
      </w:pPr>
    </w:p>
    <w:p w14:paraId="0D16E3D3" w14:textId="77777777" w:rsidR="00862EC3" w:rsidRDefault="00862EC3">
      <w:pPr>
        <w:rPr>
          <w:lang w:val="da-DK"/>
        </w:rPr>
      </w:pPr>
    </w:p>
    <w:p w14:paraId="16E4144D" w14:textId="77777777" w:rsidR="00862EC3" w:rsidRDefault="00862EC3">
      <w:pPr>
        <w:rPr>
          <w:lang w:val="da-DK"/>
        </w:rPr>
      </w:pPr>
    </w:p>
    <w:p w14:paraId="5797BEFF" w14:textId="77777777" w:rsidR="00862EC3" w:rsidRDefault="00862EC3">
      <w:pPr>
        <w:rPr>
          <w:lang w:val="da-DK"/>
        </w:rPr>
      </w:pPr>
    </w:p>
    <w:p w14:paraId="60296455" w14:textId="77777777" w:rsidR="00862EC3" w:rsidRDefault="00862EC3">
      <w:pPr>
        <w:rPr>
          <w:lang w:val="da-DK"/>
        </w:rPr>
      </w:pPr>
    </w:p>
    <w:tbl>
      <w:tblPr>
        <w:tblW w:w="104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 w:rsidR="00862EC3" w:rsidRPr="00870B56" w14:paraId="479EF7D9" w14:textId="77777777" w:rsidTr="00870B56">
        <w:trPr>
          <w:trHeight w:val="340"/>
        </w:trPr>
        <w:tc>
          <w:tcPr>
            <w:tcW w:w="10417" w:type="dxa"/>
            <w:gridSpan w:val="1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0E5BB22E" w14:textId="77777777" w:rsidR="00862EC3" w:rsidRDefault="00862EC3" w:rsidP="001630E1">
            <w:pPr>
              <w:spacing w:after="0" w:line="240" w:lineRule="auto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870B5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pt-BR" w:eastAsia="zh-CN"/>
              </w:rPr>
              <w:lastRenderedPageBreak/>
              <w:t>Table</w:t>
            </w:r>
            <w:proofErr w:type="spellEnd"/>
            <w:r w:rsidRPr="00870B5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pt-BR" w:eastAsia="zh-CN"/>
              </w:rPr>
              <w:t xml:space="preserve"> S4</w:t>
            </w:r>
            <w:r w:rsidR="006B0A98" w:rsidRPr="00870B56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val="pt-BR" w:eastAsia="zh-CN"/>
              </w:rPr>
              <w:t xml:space="preserve"> </w:t>
            </w:r>
            <w:r w:rsidR="006B0A98" w:rsidRPr="00870B5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- </w:t>
            </w:r>
            <w:r w:rsidR="00870B56" w:rsidRPr="00870B56">
              <w:rPr>
                <w:rFonts w:cstheme="minorHAnsi"/>
                <w:b/>
                <w:bCs/>
                <w:sz w:val="24"/>
                <w:szCs w:val="24"/>
              </w:rPr>
              <w:t>Abundance of known bile acid transforming bacteria, data from 16S rDNA gene sequencing</w:t>
            </w:r>
          </w:p>
          <w:p w14:paraId="1A8A5300" w14:textId="0850D577" w:rsidR="001630E1" w:rsidRPr="001630E1" w:rsidRDefault="001630E1" w:rsidP="00433080">
            <w:pPr>
              <w:spacing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1630E1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*</w:t>
            </w:r>
            <w:r w:rsidRPr="001630E1">
              <w:rPr>
                <w:rFonts w:cstheme="minorHAnsi"/>
                <w:i/>
                <w:iCs/>
                <w:sz w:val="20"/>
                <w:szCs w:val="20"/>
              </w:rPr>
              <w:t xml:space="preserve"> Sample excluded due </w:t>
            </w:r>
            <w:r w:rsidRPr="001630E1">
              <w:rPr>
                <w:rFonts w:cstheme="minorHAnsi"/>
                <w:i/>
                <w:iCs/>
                <w:sz w:val="20"/>
                <w:szCs w:val="20"/>
                <w:lang w:val="en-US"/>
              </w:rPr>
              <w:t>an unreliable low number of reads</w:t>
            </w:r>
          </w:p>
        </w:tc>
      </w:tr>
      <w:tr w:rsidR="00862EC3" w:rsidRPr="006B0A98" w14:paraId="499CCA37" w14:textId="77777777" w:rsidTr="006B0A98">
        <w:trPr>
          <w:trHeight w:val="34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</w:tcPr>
          <w:p w14:paraId="4DA1D5D6" w14:textId="77777777" w:rsidR="00862EC3" w:rsidRPr="001630E1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5D3F2E24" w14:textId="77777777" w:rsidR="00862EC3" w:rsidRPr="001630E1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1630E1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1630E1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, </w:t>
            </w:r>
            <w:proofErr w:type="spellStart"/>
            <w:r w:rsidRPr="001630E1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count</w:t>
            </w:r>
            <w:proofErr w:type="spellEnd"/>
          </w:p>
          <w:p w14:paraId="5641D228" w14:textId="0B6BC8E7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i.e.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number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reads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th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species</w:t>
            </w: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30DA33CC" w14:textId="77777777" w:rsidR="00862EC3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Relativ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, percent (%)</w:t>
            </w:r>
          </w:p>
          <w:p w14:paraId="5B6EED91" w14:textId="11C56FCB" w:rsidR="006B0A98" w:rsidRPr="006B0A98" w:rsidRDefault="006B0A98" w:rsidP="006B0A98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i</w:t>
            </w: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.e. </w:t>
            </w:r>
            <w:r w:rsidRPr="006B0A98">
              <w:rPr>
                <w:rFonts w:cstheme="minorHAnsi"/>
                <w:sz w:val="18"/>
                <w:szCs w:val="18"/>
                <w:lang w:val="en-US"/>
              </w:rPr>
              <w:t>number of reads of the species out of the total number of reads in percent (%)</w:t>
            </w:r>
          </w:p>
        </w:tc>
      </w:tr>
      <w:tr w:rsidR="00862EC3" w:rsidRPr="00862EC3" w14:paraId="2861AD1A" w14:textId="77777777" w:rsidTr="00862EC3">
        <w:trPr>
          <w:trHeight w:val="34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C57BABA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ample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CA31D08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89D7CDF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21264C5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0CCC3D00" w14:textId="16DF5D7E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24CCF24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F20C2D6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27B35D04" w14:textId="7F7B0FF9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7041A20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36B15E4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183C99D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E33A49F" w14:textId="66B0A3AB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E3F249B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DE8320C" w14:textId="77777777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76C14AB" w14:textId="57DA547D" w:rsidR="00862EC3" w:rsidRPr="00862EC3" w:rsidRDefault="00862EC3" w:rsidP="00862EC3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</w:tr>
      <w:tr w:rsidR="00862EC3" w:rsidRPr="00862EC3" w14:paraId="1223D994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63A9523" w14:textId="221D25A4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baseline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83F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A3C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114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CAB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34792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B0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D3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6E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7C5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524718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99BA78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5EC9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D8D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215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A0F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316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13B94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754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F85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177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279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9AAD4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55F371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376E1A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C78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59C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D67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4F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0F9700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EA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24D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AF8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770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C2152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D58DC5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0D1C6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D5F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A79C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FB7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686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27494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E1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D63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3E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8A1E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9B845C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F281EB0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50A170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13E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A9C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8A7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0F6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2C051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7BD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C75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AC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E195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3CF9F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0F54030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2E30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CA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F28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E9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14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C2E6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738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340A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68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D12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0A9E6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981D8DE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AC430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A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A9482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E6692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014B5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58ACA1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8770A1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9CB61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A575F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4FA968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C6D39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540943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9DFB352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56997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5A8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D9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C7E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471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02D09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38D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3EE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EF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634B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CD246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268137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5EEFE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47F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352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2E2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193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03A06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A7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3EC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26D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35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C0FBA3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74DFA9A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DBFB8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D067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C4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7F7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BD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B7DA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4175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1D5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0C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4F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058F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47D42D6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593E3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36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1593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7920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9FF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FBF370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E9B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16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3C49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A85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319812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DED713F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79DB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090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7D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F2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11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C212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EAE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BF7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1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4DB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E275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0827D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A318D13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91E47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C8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529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3A5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85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D087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57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D7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661A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26A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56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4EAC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7C9D833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9FDFC9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B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FD06C9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9E2FC7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3FBC3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C9880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19389D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41C50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D4B21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6584F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4EBF7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7F90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23B73E4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77E0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CB7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004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950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F730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BFE044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60A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FB4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A18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CBC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E118C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EF754BD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DD9A7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8E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BF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A1C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0B9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2A560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CD1B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9F5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A7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D89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3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46109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0CD5C03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17A8F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D09F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4BC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6A37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9D9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20088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BF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C172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0EF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4CA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D779C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B6FC004" w14:textId="77777777" w:rsidTr="00862EC3">
        <w:trPr>
          <w:trHeight w:val="320"/>
        </w:trPr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FC6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14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DCF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2803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EBC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0BF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5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28A09C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AA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F7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E50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296E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374305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9D393A7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632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3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96F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2E2A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D52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A0F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82C6E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BF95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920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4203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484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3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7EBBD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F3407F7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447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9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976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53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8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771F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B5B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5AABF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4A4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DC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52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E4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0AF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1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DEC4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B8BB882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A225D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C_day18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3776D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7A54B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7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B4369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42C88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8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B6AECC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095F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2AC7A5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8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DDEFB2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E5700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AB9234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27B9534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218E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279A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137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2FE5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3EC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794960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7C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84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5FF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FF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78EF5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7C40D3C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7A4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3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E614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5C6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06F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7A2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3B0C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5CA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87A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2A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70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AA930D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63D153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CA2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7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30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3E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5B6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D51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9E8C6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C7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505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48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1F3A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FE1A1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8CE3396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3C5C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14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6B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742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C1A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3AF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33F7E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A8F7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00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C7B8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B717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65C950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</w:tr>
      <w:tr w:rsidR="00862EC3" w:rsidRPr="00862EC3" w14:paraId="20E29E13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DFFF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3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1BE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EC8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11F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EF59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5B11B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4F8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060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5174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26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28204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725EE77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704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9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C5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FFB7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EE0C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A58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5917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E9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F22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22C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A5D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34441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8FDE5A0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353A34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_day18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4FFFA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B37916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DD0DE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104F5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65598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CC0A6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5D298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B4314E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78574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5E18D7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A5A2715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F16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4AA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C6C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83C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D486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5209FA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A38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DA2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C74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4C0D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B719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88D37F2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A137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3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996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80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A1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4FC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933383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025B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BC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14CE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FA2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28D0F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ADAC12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83B0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7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1A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881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AAC0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A2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9E6EB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0B3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5C6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3E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64B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6B48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594B3EE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119C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14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710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3E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7EAE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B07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E36BD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538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620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408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939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6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58E77B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14326A9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772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3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05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19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59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512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B4BE0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DF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C38D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D3A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7CCA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5307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3327696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F1B8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9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FE6B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361D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E0B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F3D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7BFB88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D01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A9D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8E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1E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3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57AA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8BFF192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noWrap/>
            <w:hideMark/>
          </w:tcPr>
          <w:p w14:paraId="61FC218C" w14:textId="62969D3B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E_day180</w:t>
            </w:r>
          </w:p>
        </w:tc>
        <w:tc>
          <w:tcPr>
            <w:tcW w:w="947" w:type="dxa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09FD586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ECF2B1B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CB571D7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7DD2670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A186EA7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659DFF2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0F13A9A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162112B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A3975B0" w14:textId="77777777" w:rsidR="00862EC3" w:rsidRPr="00862EC3" w:rsidRDefault="00862EC3" w:rsidP="00862EC3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8FFFA33" w14:textId="1371863B" w:rsidR="00862EC3" w:rsidRDefault="00862EC3" w:rsidP="006B0A98">
            <w:pPr>
              <w:spacing w:before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  <w:p w14:paraId="7DCF4406" w14:textId="77777777" w:rsidR="006B0A98" w:rsidRDefault="006B0A98" w:rsidP="006B0A98">
            <w:pPr>
              <w:spacing w:before="240" w:after="0" w:line="240" w:lineRule="auto"/>
              <w:ind w:right="375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383B8C0A" w14:textId="77777777" w:rsidR="00C5698F" w:rsidRDefault="00C5698F" w:rsidP="006B0A98">
            <w:pPr>
              <w:spacing w:before="240" w:after="0" w:line="240" w:lineRule="auto"/>
              <w:ind w:right="375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63E0DF2F" w14:textId="77777777" w:rsidR="00C5698F" w:rsidRDefault="00C5698F" w:rsidP="00C5698F">
            <w:pPr>
              <w:spacing w:before="240" w:line="240" w:lineRule="auto"/>
              <w:ind w:right="375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4964BD53" w14:textId="77777777" w:rsidR="00862EC3" w:rsidRPr="00862EC3" w:rsidRDefault="00862EC3" w:rsidP="00862EC3">
            <w:pPr>
              <w:spacing w:before="240" w:after="0" w:line="240" w:lineRule="auto"/>
              <w:ind w:right="75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</w:tc>
      </w:tr>
      <w:tr w:rsidR="006B0A98" w:rsidRPr="006B0A98" w14:paraId="05DCC8E4" w14:textId="77777777" w:rsidTr="00957262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4B03082F" w14:textId="77777777" w:rsidR="006B0A98" w:rsidRPr="00862EC3" w:rsidRDefault="006B0A98" w:rsidP="006B0A98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223B3B8A" w14:textId="77777777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,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count</w:t>
            </w:r>
            <w:proofErr w:type="spellEnd"/>
          </w:p>
          <w:p w14:paraId="22319E98" w14:textId="5567E596" w:rsidR="006B0A98" w:rsidRPr="006B0A98" w:rsidRDefault="006B0A98" w:rsidP="006B0A98">
            <w:pPr>
              <w:spacing w:after="0" w:line="240" w:lineRule="auto"/>
              <w:ind w:right="36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i.e.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number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reads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th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species</w:t>
            </w: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73F0BB22" w14:textId="77777777" w:rsid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Relativ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, percent (%)</w:t>
            </w:r>
          </w:p>
          <w:p w14:paraId="66312171" w14:textId="75480E85" w:rsidR="006B0A98" w:rsidRPr="006B0A98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i</w:t>
            </w: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.e. </w:t>
            </w:r>
            <w:r w:rsidRPr="006B0A98">
              <w:rPr>
                <w:rFonts w:cstheme="minorHAnsi"/>
                <w:sz w:val="18"/>
                <w:szCs w:val="18"/>
                <w:lang w:val="en-US"/>
              </w:rPr>
              <w:t>number of reads of the species out of the total number of reads in percent (%)</w:t>
            </w:r>
          </w:p>
        </w:tc>
      </w:tr>
      <w:tr w:rsidR="006B0A98" w:rsidRPr="00862EC3" w14:paraId="18D37A74" w14:textId="77777777" w:rsidTr="00C41035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6E143A44" w14:textId="25C0CB86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ample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C2B02" w14:textId="455EDB05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A9936" w14:textId="556EC3CD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FC942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73469E9" w14:textId="6088CDD4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CFD973" w14:textId="5A679DE6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1F591D92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50D5FE66" w14:textId="38D037BE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D5EEE" w14:textId="74C6F33E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F9C11" w14:textId="2082F69D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3E033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3892F638" w14:textId="418CC052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C851A" w14:textId="4F70AC86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3A9C5079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0A8B3095" w14:textId="19C80C8C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</w:tr>
      <w:tr w:rsidR="00862EC3" w:rsidRPr="00862EC3" w14:paraId="1AD38616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A32E6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800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376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DE60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F7A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F6BE01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1A8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D80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89D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73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73C2E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534EECA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FCBB4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459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E16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12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A7D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70549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08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DA2B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815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8E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5BE6BA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FD75C81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AB97E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EE4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391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4CF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FA2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042FD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03B8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94F9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07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A00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DE36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CB48C12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04A3D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E6D4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5E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19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BAAA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4F40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FF6A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6D2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72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30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B805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2279CF5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56E83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C34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E12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29F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0B3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CA3A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A03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53EF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E49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8BC0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42724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71E07A2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BD4A8F" w14:textId="4296E0CF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9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047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27C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D80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D7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D25BC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D59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1700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48D4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C75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CF6E7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7A1834D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6178B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F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0542E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881FE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E12C74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1739F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BB207F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7E93A4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96E30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350357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7203D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AF72D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B57A816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36CED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97B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3C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BAA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ECE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9577D7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EB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A4E7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17FC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C16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CA75AE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DEF6515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CD82F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F3D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ED25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7BC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23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0390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2C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169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852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26E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10D151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36EDB6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0599F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64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89BE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711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45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5F20C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995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E0A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EB48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120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9126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56D2CD9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EE3EE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667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744A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1D0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0E9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50235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2B3F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E334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278B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D24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15282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D925785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5E6B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0D0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CB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1DE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0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4D33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17E40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4EF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BFD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5BA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2,2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FB4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BDB9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C97AA57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23459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718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298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1C80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374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8602F1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B9D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67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5A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D0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2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D8F7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DC30DF1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16EC4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G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18241E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D26ED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974CB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BABE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726595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53E511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2BA000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4A05A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6BEF6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70D214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3B5455B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EFAAC4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FA5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E1F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926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470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EFA51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E398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15A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B4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4E7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23C708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285E144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C327F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860FA6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B736A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5D91B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4F45F7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DFF5B6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86366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86C7AA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4AA35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E1D1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21ECC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7DF052E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1FBF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1BE5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0A7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9C4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54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0D1C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3C4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6F4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04B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AA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8DE0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8BAC1E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D68AD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8CE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4C7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38B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EB3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E86EB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381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D2F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92F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EAB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14CA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A29CD45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FAE0E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295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25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1D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F9C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FF4845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6FA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66BA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D8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184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5B2DF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5C8B169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0B4A1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088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18F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F7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7611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835D0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75F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499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B01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87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F2A534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16AF1BE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F4B10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C0F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10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6153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7FC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5546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610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C3A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440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2D1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DDE3A2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B509089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EC8E99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6A2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740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FD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5B1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ADD7A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08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58D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3B8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BB1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7D116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CCAC56A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CC5C3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I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9E7A0A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60A7E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B988D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6849D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88AFD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72D08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59E67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8E468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D83AC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F88C3C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8A22697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A0448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496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619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AE9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F946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ABEF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F1B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E14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D28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906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5A0E5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ED5880A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FAF59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A2A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A0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6335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CED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C886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FA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F43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D024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C1C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831BF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DD413F1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D093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75F4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4C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3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40F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A712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31306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CDF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9B2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4,86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C4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A03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ECD1C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1829237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0DCE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80F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4C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A48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19FF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1349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02F7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9EB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3F7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AB6E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5665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17ECFB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930001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0C1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0D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359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953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CFDF7A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253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58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694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DB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E39910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41C0FF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8F406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0FD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E64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5F79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CD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F918F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63C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7037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BA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0AB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3A1E00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0FEBE7D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39E0D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J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16BDD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211B86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CDB4C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419C1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B22E7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526A2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63A49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52BC1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AAC71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48AEEF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85A73FA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7DEC1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536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ADE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14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438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A0215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1F9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E1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75A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95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B204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0B7EA4E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201E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B34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1FB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F79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0221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358C7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24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A7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E6E1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244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FA6E5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895B75C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AA48DA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E96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71B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64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AD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3600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C2B9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17C7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28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D4F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50B7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9C41656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2A7ED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E76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97F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616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B5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50359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F9F9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ADB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496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00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2F2C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NA</w:t>
            </w:r>
          </w:p>
        </w:tc>
      </w:tr>
      <w:tr w:rsidR="00862EC3" w:rsidRPr="00862EC3" w14:paraId="120B4059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299C5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EF4D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3C89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3AD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F88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B5D8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5E06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E838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CBC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DE7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4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BDEEB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9CAC434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B05F9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0D63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7B1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8FA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AA2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0B73B4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A4F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C9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42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62F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5E70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B7CB2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9E15529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2D5D06A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K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4FA93DF6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ABADCD6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3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DB6C8BE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48401A68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5E41EB82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1F4D15D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4810AF48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2,4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43213679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6C338736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64AD5A8" w14:textId="77777777" w:rsid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  <w:p w14:paraId="2A294DA3" w14:textId="77777777" w:rsidR="000C29C1" w:rsidRDefault="000C29C1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085F2DCF" w14:textId="77777777" w:rsidR="000C29C1" w:rsidRDefault="000C29C1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0B3F3004" w14:textId="77777777" w:rsidR="000C29C1" w:rsidRDefault="000C29C1" w:rsidP="006B0A98">
            <w:pPr>
              <w:spacing w:before="240" w:line="240" w:lineRule="auto"/>
              <w:ind w:right="300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0FD718DB" w14:textId="77777777" w:rsidR="000C29C1" w:rsidRPr="00862EC3" w:rsidRDefault="000C29C1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</w:tc>
      </w:tr>
      <w:tr w:rsidR="006B0A98" w:rsidRPr="006B0A98" w14:paraId="65157398" w14:textId="77777777" w:rsidTr="006B0A98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118EBD09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121A20B8" w14:textId="77777777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,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count</w:t>
            </w:r>
            <w:proofErr w:type="spellEnd"/>
          </w:p>
          <w:p w14:paraId="4260DEDF" w14:textId="0F65E01B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i.e.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number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reads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th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species</w:t>
            </w: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52531432" w14:textId="77777777" w:rsid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Relativ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, percent (%)</w:t>
            </w:r>
          </w:p>
          <w:p w14:paraId="2248FCC2" w14:textId="583A9855" w:rsidR="006B0A98" w:rsidRPr="006B0A98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i</w:t>
            </w: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.e. </w:t>
            </w:r>
            <w:r w:rsidRPr="006B0A98">
              <w:rPr>
                <w:rFonts w:cstheme="minorHAnsi"/>
                <w:sz w:val="18"/>
                <w:szCs w:val="18"/>
                <w:lang w:val="en-US"/>
              </w:rPr>
              <w:t>number of reads of the species out of the total number of reads in percent (%)</w:t>
            </w:r>
          </w:p>
        </w:tc>
      </w:tr>
      <w:tr w:rsidR="006B0A98" w:rsidRPr="00862EC3" w14:paraId="7C6D9D2B" w14:textId="77777777" w:rsidTr="006B0A98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447989A8" w14:textId="5ADB0B6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ample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2BE16" w14:textId="40AD8E25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3137B" w14:textId="5D32F882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46F9E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26EF2615" w14:textId="18EAB274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4C9A6" w14:textId="7ECCCC80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11CE4BD4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4A08ACDC" w14:textId="323FCB20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C5FAB" w14:textId="54604C90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4F049B" w14:textId="0D660429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A5630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40706DD9" w14:textId="1089393F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2F8DF" w14:textId="7B65D623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0CD4FC05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22825117" w14:textId="61D516AB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</w:tr>
      <w:tr w:rsidR="00862EC3" w:rsidRPr="00862EC3" w14:paraId="084EBE01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48CEA4C" w14:textId="3B17CC24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baseline</w:t>
            </w:r>
            <w:proofErr w:type="spellEnd"/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54E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561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4A6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3A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62FFF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777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BD5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9E75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C0A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717D4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85E1F01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FDBEA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66A1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0CC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480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53F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ECCFF2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476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1F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908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809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89D5F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5D3966F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DD86A3D" w14:textId="1AFF5214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7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902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835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545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CB1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F540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810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C3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F97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95D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FEDEE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2476FFA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3F15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3F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C8A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903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F778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068D1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ABD9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840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843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2FF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F3EAB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E300DCE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99F8F0D" w14:textId="4FFC8A4E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3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FDF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311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B2E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D9F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3ED6F4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310D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A19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872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85C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12CC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A770D46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48E63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481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07E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8C89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483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8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ED4109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DB0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550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4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659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C5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4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E5693F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1CC3A5E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44506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709EA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26A6C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7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7DD29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A90C7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F37688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BB15A2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DDB9D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1,2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D3409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4E6A3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1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B4C86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3C5E831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2E7E511" w14:textId="41D819BA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8A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3B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FF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5FC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C60B6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00E5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2BC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BE5B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9A0C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EBA150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4C228E9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A69652E" w14:textId="45714818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3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B9D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36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214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257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60CF8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916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F9EC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55E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B8E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057D63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0A72986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7A87B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831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2C9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C3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47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1ACC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E4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1AB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E45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CD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CB6820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9BD3252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7F0D1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4AA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102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01F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5A1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7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1A8A7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13C3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002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AC5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0D0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45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5F241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CB8D921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A40755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669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975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593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D57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C0A93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1EB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5A5C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47F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7DF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12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845E6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9CEFAEE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6EA85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C29D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D94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DBD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B58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8D834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24F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917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E3A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616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8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2BD78C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660F9BD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47D3C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M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38206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E3C0A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05EACF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B1DA8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BE4F8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A245E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05234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CB4D7C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0C7FA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2EA02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C577244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59BF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N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909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5024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CA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4D6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28213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00DF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4C6F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1D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C4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9E9F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F704EE1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1C767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N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340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5F1B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87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E85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1C43C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90A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EC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21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1E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16E4C4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509091D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28ECB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N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3DAC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DF0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24C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BE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5C46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75A2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B7D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DCC7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DD8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03636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AFE84F7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6AF54D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N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F564B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C8E77A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091230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AF88E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C917D0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475A9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0F132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034070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6FD676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274196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7C90EAB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3FD2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2BDC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716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516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C36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4921C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61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399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C04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29D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50BFBD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F1225F9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74497DD" w14:textId="6752A40E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3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E4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246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47D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B99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87D4B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799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0C14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4151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8F7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BC351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AA5BA25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47B419" w14:textId="686CA2F2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7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F97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381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657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C22E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930C6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65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D4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B18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BFA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792ED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98D6A63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2E31938" w14:textId="2AB4136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14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7C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3C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11BB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1AC8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244778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B6B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759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8BB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00A5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41A21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D854B9A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37352E" w14:textId="59592910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3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D7B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5A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3DB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3B5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061B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0C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73AD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94B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C78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72A518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D570A95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DB2444F" w14:textId="4C893210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9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84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1DD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3CC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A1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2C3F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482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FD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D0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DEA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C652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BB77E90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F3DBE0E" w14:textId="46527531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O_day18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EB12DA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E3212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2080A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99818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AFCC0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D8204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FE0BE9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BFD20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8C6EB2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23739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9AFD4F1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7F3F3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9FA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382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B16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6162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70C8F4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0E6E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3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776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530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12A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2828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7D6B4BF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9890C2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4E01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649C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8DB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78A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BDD82F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73A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CB7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53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9FDF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044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C9C00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6B9C84F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2E0F7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65EF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2F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943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136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9E833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C88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C7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AED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9E6A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3C20EA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A464BBA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04640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040C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2D3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60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776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76D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2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AC6B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1DC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EE61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2,59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E55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4D5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3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CE3627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6F24350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5D3CA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714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D34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352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403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81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21EE0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B7C7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196D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4EB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E8A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1,0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1911C2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E02B45D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70D158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9E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7FF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410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3D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56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94DEB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13E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F8A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0078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D27E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2,0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6B161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AF43D9F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78CE56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P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ED4DE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76963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1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12CD7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05F512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77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3B906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C46EB2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7B8C4C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14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661352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A40B1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2,25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ED8B7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B23DED4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ED0848" w14:textId="6EE239DF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baseline</w:t>
            </w:r>
            <w:proofErr w:type="spellEnd"/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36DE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AFB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73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3E1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BB008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C3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026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0CF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B1D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E701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9FFD2E4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2844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AD7B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A44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6B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450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D757C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A90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1E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932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4A11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B2448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C30E39D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4A38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44D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B31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31F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084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8E84F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39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DD5D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4E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BD7D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CF3B34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7660E25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A98C2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8630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C1F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D8F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11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17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65903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A50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B3CA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31E5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F24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99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4648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83E4FA3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1395C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8203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AB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80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079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1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C12064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8928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B68F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5BC1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DB6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14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0C673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A6421A2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81C7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014B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F23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703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03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23503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76A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0AED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070B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09A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D39B86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4A02A80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E6B1201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Q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5C9E7525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460102E7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FD9386D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B5685A4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151A878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4B8A670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2AD5DBED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6962CBC7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0E308E17" w14:textId="77777777" w:rsidR="00862EC3" w:rsidRPr="00862EC3" w:rsidRDefault="00862EC3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CABCBBF" w14:textId="2019D0AC" w:rsidR="000C29C1" w:rsidRDefault="00862EC3" w:rsidP="0031614A">
            <w:pPr>
              <w:spacing w:before="240" w:line="48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  <w:p w14:paraId="5BDF0558" w14:textId="77777777" w:rsidR="00C5698F" w:rsidRDefault="00C5698F" w:rsidP="000C29C1">
            <w:pPr>
              <w:spacing w:before="240" w:after="0" w:line="240" w:lineRule="auto"/>
              <w:ind w:right="300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  <w:p w14:paraId="77C7BCBA" w14:textId="77777777" w:rsidR="000C29C1" w:rsidRPr="00862EC3" w:rsidRDefault="000C29C1" w:rsidP="000C29C1">
            <w:pPr>
              <w:spacing w:before="240"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</w:p>
        </w:tc>
      </w:tr>
      <w:tr w:rsidR="006B0A98" w:rsidRPr="006B0A98" w14:paraId="0F2F1B10" w14:textId="77777777" w:rsidTr="006B0A98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13B9E4B2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5A991F4D" w14:textId="77777777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,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count</w:t>
            </w:r>
            <w:proofErr w:type="spellEnd"/>
          </w:p>
          <w:p w14:paraId="77AEB55B" w14:textId="3F52C2AF" w:rsidR="006B0A98" w:rsidRP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i.e.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number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reads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of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>th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 species</w:t>
            </w:r>
          </w:p>
        </w:tc>
        <w:tc>
          <w:tcPr>
            <w:tcW w:w="4735" w:type="dxa"/>
            <w:gridSpan w:val="5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</w:tcPr>
          <w:p w14:paraId="65039B20" w14:textId="77777777" w:rsidR="006B0A98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</w:pP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Relativ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 xml:space="preserve"> </w:t>
            </w:r>
            <w:proofErr w:type="spellStart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abundance</w:t>
            </w:r>
            <w:proofErr w:type="spellEnd"/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, percent (%)</w:t>
            </w:r>
          </w:p>
          <w:p w14:paraId="2163DD57" w14:textId="5662F583" w:rsidR="006B0A98" w:rsidRPr="006B0A98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nl-NL" w:eastAsia="zh-CN"/>
              </w:rPr>
            </w:pPr>
            <w:r w:rsidRPr="006B0A98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nl-NL" w:eastAsia="zh-CN"/>
              </w:rPr>
              <w:t>i</w:t>
            </w:r>
            <w:r w:rsidRPr="006B0A98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nl-NL" w:eastAsia="zh-CN"/>
              </w:rPr>
              <w:t xml:space="preserve">.e. </w:t>
            </w:r>
            <w:r w:rsidRPr="006B0A98">
              <w:rPr>
                <w:rFonts w:cstheme="minorHAnsi"/>
                <w:sz w:val="18"/>
                <w:szCs w:val="18"/>
                <w:lang w:val="en-US"/>
              </w:rPr>
              <w:t>number of reads of the species out of the total number of reads in percent (%)</w:t>
            </w:r>
          </w:p>
        </w:tc>
      </w:tr>
      <w:tr w:rsidR="006B0A98" w:rsidRPr="00862EC3" w14:paraId="6B4F8A80" w14:textId="77777777" w:rsidTr="006B0A98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0097AC27" w14:textId="5170FB3C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ample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412E2" w14:textId="66F3296D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54336" w14:textId="1989321C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42B26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430757E" w14:textId="1B081584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81474" w14:textId="202E3216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27443442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0D56A07" w14:textId="7E959FA4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157BF" w14:textId="4D1A4459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iranoni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025FC" w14:textId="03BCE839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hylemona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576AD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6FDE0817" w14:textId="15468585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leptum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94880" w14:textId="4D7CFB69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cindens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</w:tcPr>
          <w:p w14:paraId="4EC5C40C" w14:textId="77777777" w:rsidR="006B0A98" w:rsidRPr="00862EC3" w:rsidRDefault="006B0A98" w:rsidP="006B0A9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 xml:space="preserve">C. </w:t>
            </w:r>
          </w:p>
          <w:p w14:paraId="178F30CB" w14:textId="13FEDAE0" w:rsidR="006B0A98" w:rsidRPr="00862EC3" w:rsidRDefault="006B0A98" w:rsidP="006B0A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ordellii</w:t>
            </w:r>
            <w:proofErr w:type="spellEnd"/>
          </w:p>
        </w:tc>
      </w:tr>
      <w:tr w:rsidR="00862EC3" w:rsidRPr="00862EC3" w14:paraId="1DB02C25" w14:textId="77777777" w:rsidTr="000C29C1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F8B3EC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11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173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68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371E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C856BF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B62F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0196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AB0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947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419D2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203033E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9A39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51D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B02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3F6F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57F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BEE6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CB6B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AB8E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4BD7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4D9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24F62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42F3FB2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8A01E4A" w14:textId="4910B2C1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7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6E2A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154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C7D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0C57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083CE6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286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A8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F485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7A0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F1A049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E5DD265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3AB4888" w14:textId="20A6646A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14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84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A0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C39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62DA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B725E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3E1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6D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AFF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FF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E6E090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3E506C5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05D600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8F5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F8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61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A5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3C2FD1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4A00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C986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0133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E16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CD66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BA95739" w14:textId="77777777" w:rsidTr="000C29C1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44186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50C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2B78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9C0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773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D86C60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6E0B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A9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E634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2880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EE8950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6826658" w14:textId="77777777" w:rsidTr="000C29C1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A841C52" w14:textId="2A67093B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R_day180</w:t>
            </w:r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93F3DF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A3843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B8951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DF8A1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66A6C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BE1A50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A84CAB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361D22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AC71B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36F0E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225E5E6" w14:textId="77777777" w:rsidTr="006B0A98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39D27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2D6B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EE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F35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9B32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4DBE5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32BE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7DC3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8E7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8989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9B28F0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032FC54" w14:textId="77777777" w:rsidTr="006B0A98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2F160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A8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D73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FE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73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2A1101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5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0C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8316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C82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6C0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888B9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8</w:t>
            </w:r>
          </w:p>
        </w:tc>
      </w:tr>
      <w:tr w:rsidR="00862EC3" w:rsidRPr="00862EC3" w14:paraId="5785A4DC" w14:textId="77777777" w:rsidTr="006B0A98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F071E7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7E5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B13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ACDA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FBA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6C153A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4236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4D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BAF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01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7565E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AE65425" w14:textId="77777777" w:rsidTr="006B0A98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D126D2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4EB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F5D2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947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E21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7353E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2B7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92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12A1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9BF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7B0F65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E80CEDB" w14:textId="77777777" w:rsidTr="006B0A98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136FDA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E1DB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740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AB0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5DF0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ABABA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4BD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DE3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A7A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B743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76666C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4879F0C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E8C921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FA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B1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F4F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5984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EDEF0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FED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E6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8629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A115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A921F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7C1861E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1ED65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S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B5421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55A64A9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3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788D70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7AEF72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5E4C36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CC3B6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B316B9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1F948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34C71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6BBA54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94AC652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642EC24" w14:textId="77D31CFD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baseline</w:t>
            </w:r>
            <w:proofErr w:type="spellEnd"/>
            <w:r w:rsidR="00433080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9E0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C891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3CD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32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E03363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2C9E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7593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6475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C46A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10E366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755705E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4A6FFA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3E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0FB8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E2B1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91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988C9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6B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3311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E433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4D6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5CC74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E79DCA5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3C498E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96A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5A7E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7404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9CB3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CE50A1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1E9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F34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C93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CCA0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950091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546BD12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129A9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1FF1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47DA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48CF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975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FE868E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D66E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043A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C11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AB3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276091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B1E61B3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5D04A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3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76B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0136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5B2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845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EAB83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A7E1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C7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161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EB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8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7EC30F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DFC7E9D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796C2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9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1E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F913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2E3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4897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2A0F5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560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D0B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07F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7F5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189C9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8CD74C9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3A923F9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T_day18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79EC6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12CF2A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46660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69FCB5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B48B19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ED166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267D04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3AEC0D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2299C2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4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15945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B55E677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D060F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proofErr w:type="spellStart"/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U_baseline</w:t>
            </w:r>
            <w:proofErr w:type="spellEnd"/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2C7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46B0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168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B17E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FE3E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7564A7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295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822F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22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268B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858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60650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4A46D2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774C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U_day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011D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A5AB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51D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E12D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124F63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602A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B1B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56C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2110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894EF1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DE852BB" w14:textId="77777777" w:rsidTr="00862EC3">
        <w:trPr>
          <w:trHeight w:val="34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2FCC61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U_day1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64928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FB385C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52116C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1740CE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4C1F419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62367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745098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E8AB2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9F9E5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2DC710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735077A" w14:textId="77777777" w:rsidTr="00862EC3">
        <w:trPr>
          <w:trHeight w:val="320"/>
        </w:trPr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4BADD8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1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2293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4D9C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B89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E7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97321A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276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6D6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2A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70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D7045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7E580F71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86CA53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2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B1D4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EEEA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66FF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2DE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7EF15C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3011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D464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E5F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44F7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8B90DE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4544A897" w14:textId="77777777" w:rsidTr="00862EC3">
        <w:trPr>
          <w:trHeight w:val="320"/>
        </w:trPr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35553C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3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C623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1DA0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577B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F4E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BA8162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7DC8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A7A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14FE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2D8E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49335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115001A" w14:textId="77777777" w:rsidTr="00862EC3">
        <w:trPr>
          <w:trHeight w:val="320"/>
        </w:trPr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60483F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4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962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79C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0C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572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8966D7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2E5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FC7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5794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AEDF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F67EDA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34E7E9C8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DB1B6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5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3D4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3CF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158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6A2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945138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B344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5D6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5A2F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A9FB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AFD5D1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5438E72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000759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6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D380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BCB5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3F40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4EE29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AE150E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A1FC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25FC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01AA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B1A3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B2A638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154AA382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092E3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7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EEC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DED8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F059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B47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25488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CA8C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3C18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4D6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41FF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D1C649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62D8911B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B6F78BB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8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79B3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5B6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26B9D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7726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BFBAE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BDE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A0D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5EB7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795B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716702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276B9F21" w14:textId="77777777" w:rsidTr="00862EC3">
        <w:trPr>
          <w:trHeight w:val="320"/>
        </w:trPr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943A0F6" w14:textId="00684D4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9</w:t>
            </w:r>
            <w:r w:rsidR="001630E1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*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C34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405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29F9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081B3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7BC8BD1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C97F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E7357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8236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0E8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96D7698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  <w:tr w:rsidR="00862EC3" w:rsidRPr="00862EC3" w14:paraId="02622689" w14:textId="77777777" w:rsidTr="0031614A">
        <w:trPr>
          <w:trHeight w:val="340"/>
        </w:trPr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66C47CC4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da-DK" w:eastAsia="zh-CN"/>
              </w:rPr>
              <w:t>D1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AF36BDC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77D85A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57E24DF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35975D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A0AE2D2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da-DK" w:eastAsia="zh-CN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EAC55B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4618655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C6B227A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516739E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095E5150" w14:textId="77777777" w:rsidR="00862EC3" w:rsidRPr="00862EC3" w:rsidRDefault="00862EC3" w:rsidP="00862E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</w:pPr>
            <w:r w:rsidRPr="00862EC3">
              <w:rPr>
                <w:rFonts w:ascii="Aptos Narrow" w:eastAsia="Times New Roman" w:hAnsi="Aptos Narrow" w:cs="Times New Roman"/>
                <w:color w:val="000000"/>
                <w:sz w:val="15"/>
                <w:szCs w:val="15"/>
                <w:lang w:val="da-DK" w:eastAsia="zh-CN"/>
              </w:rPr>
              <w:t>0,000</w:t>
            </w:r>
          </w:p>
        </w:tc>
      </w:tr>
    </w:tbl>
    <w:p w14:paraId="6D8989CE" w14:textId="1B48E787" w:rsidR="00862EC3" w:rsidRDefault="00862EC3">
      <w:pPr>
        <w:rPr>
          <w:lang w:val="da-DK"/>
        </w:rPr>
      </w:pPr>
    </w:p>
    <w:p w14:paraId="15EC4A41" w14:textId="77777777" w:rsidR="00FA314A" w:rsidRDefault="00FA314A">
      <w:pPr>
        <w:rPr>
          <w:lang w:val="da-DK"/>
        </w:rPr>
      </w:pPr>
    </w:p>
    <w:p w14:paraId="1107A364" w14:textId="77777777" w:rsidR="00FA314A" w:rsidRDefault="00FA314A">
      <w:pPr>
        <w:rPr>
          <w:lang w:val="da-DK"/>
        </w:rPr>
        <w:sectPr w:rsidR="00FA314A" w:rsidSect="00862EC3">
          <w:pgSz w:w="11907" w:h="16839" w:code="9"/>
          <w:pgMar w:top="720" w:right="720" w:bottom="720" w:left="720" w:header="708" w:footer="708" w:gutter="0"/>
          <w:cols w:space="708"/>
          <w:docGrid w:linePitch="360"/>
        </w:sectPr>
      </w:pPr>
    </w:p>
    <w:p w14:paraId="28A09A68" w14:textId="57239F9D" w:rsidR="00631E1E" w:rsidRDefault="00631E1E" w:rsidP="00631E1E">
      <w:pPr>
        <w:spacing w:after="0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da-DK" w:eastAsia="da-DK"/>
        </w:rPr>
        <w:lastRenderedPageBreak/>
        <w:drawing>
          <wp:anchor distT="0" distB="0" distL="114300" distR="114300" simplePos="0" relativeHeight="251663360" behindDoc="0" locked="0" layoutInCell="1" allowOverlap="1" wp14:anchorId="08091D3C" wp14:editId="6CC97627">
            <wp:simplePos x="0" y="0"/>
            <wp:positionH relativeFrom="column">
              <wp:posOffset>4445</wp:posOffset>
            </wp:positionH>
            <wp:positionV relativeFrom="paragraph">
              <wp:posOffset>146081</wp:posOffset>
            </wp:positionV>
            <wp:extent cx="3143602" cy="2341756"/>
            <wp:effectExtent l="0" t="0" r="0" b="0"/>
            <wp:wrapSquare wrapText="bothSides"/>
            <wp:docPr id="114794018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940180" name="Billede 114794018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3602" cy="23417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B03120" w14:textId="5FBF0D66" w:rsidR="00631E1E" w:rsidRDefault="00631E1E" w:rsidP="00631E1E">
      <w:pPr>
        <w:spacing w:after="0"/>
        <w:rPr>
          <w:b/>
          <w:sz w:val="20"/>
          <w:szCs w:val="20"/>
          <w:lang w:val="en-US"/>
        </w:rPr>
      </w:pPr>
    </w:p>
    <w:p w14:paraId="6B734281" w14:textId="7DCEA3F1" w:rsidR="00631E1E" w:rsidRDefault="00631E1E" w:rsidP="00631E1E">
      <w:pPr>
        <w:spacing w:after="0"/>
        <w:rPr>
          <w:b/>
          <w:sz w:val="20"/>
          <w:szCs w:val="20"/>
          <w:lang w:val="en-US"/>
        </w:rPr>
      </w:pPr>
    </w:p>
    <w:p w14:paraId="1C05A34A" w14:textId="352A5DC5" w:rsidR="00631E1E" w:rsidRPr="00631E1E" w:rsidRDefault="00631E1E" w:rsidP="00631E1E">
      <w:pPr>
        <w:spacing w:after="0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Figure S1.</w:t>
      </w:r>
      <w:r>
        <w:rPr>
          <w:bCs/>
          <w:sz w:val="20"/>
          <w:szCs w:val="20"/>
          <w:lang w:val="en-US"/>
        </w:rPr>
        <w:t xml:space="preserve"> </w:t>
      </w:r>
      <w:r w:rsidRPr="00853359">
        <w:rPr>
          <w:sz w:val="20"/>
          <w:szCs w:val="20"/>
        </w:rPr>
        <w:t>The proportion of primary bile acids of the total content of bile acids</w:t>
      </w:r>
      <w:r>
        <w:rPr>
          <w:sz w:val="20"/>
          <w:szCs w:val="20"/>
        </w:rPr>
        <w:t xml:space="preserve"> in samples from participant K </w:t>
      </w:r>
      <w:r w:rsidRPr="00853359">
        <w:rPr>
          <w:sz w:val="20"/>
          <w:szCs w:val="20"/>
        </w:rPr>
        <w:t xml:space="preserve">after treatment </w:t>
      </w:r>
      <w:r>
        <w:rPr>
          <w:sz w:val="20"/>
          <w:szCs w:val="20"/>
        </w:rPr>
        <w:t>with respectively the first unsuccessful FMT and the second successful FMT with a different donor.</w:t>
      </w:r>
    </w:p>
    <w:p w14:paraId="464A60DF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1308E8FB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358AC21E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3CC68D6D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4C0B32B6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3404AE53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4FA0845F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7C380A49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5D8378E3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75B8EAED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35428C2D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3E785CF7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704C0E44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1414603B" w14:textId="77777777" w:rsidR="00631E1E" w:rsidRDefault="00631E1E" w:rsidP="0022183C">
      <w:pPr>
        <w:spacing w:after="0"/>
        <w:rPr>
          <w:b/>
          <w:sz w:val="20"/>
          <w:szCs w:val="20"/>
          <w:lang w:val="en-US"/>
        </w:rPr>
      </w:pPr>
    </w:p>
    <w:p w14:paraId="7AC8D9C0" w14:textId="77777777" w:rsidR="0022183C" w:rsidRDefault="0022183C" w:rsidP="0022183C">
      <w:pPr>
        <w:spacing w:after="0"/>
        <w:rPr>
          <w:b/>
          <w:sz w:val="20"/>
          <w:szCs w:val="20"/>
          <w:lang w:val="en-US"/>
        </w:rPr>
      </w:pPr>
    </w:p>
    <w:p w14:paraId="0656835B" w14:textId="7B15DE4F" w:rsidR="0022183C" w:rsidRDefault="006C76BB" w:rsidP="0022183C">
      <w:pPr>
        <w:spacing w:after="0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10FE66BA" wp14:editId="6128D1FB">
            <wp:extent cx="6120765" cy="6203950"/>
            <wp:effectExtent l="0" t="0" r="0" b="0"/>
            <wp:docPr id="470665907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665907" name="Billede 47066590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620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C8AF7" w14:textId="77436169" w:rsidR="0022183C" w:rsidRDefault="0022183C" w:rsidP="00226DBF">
      <w:pPr>
        <w:spacing w:before="240" w:after="0"/>
        <w:rPr>
          <w:sz w:val="20"/>
          <w:szCs w:val="20"/>
        </w:rPr>
      </w:pPr>
      <w:r>
        <w:rPr>
          <w:b/>
          <w:sz w:val="20"/>
          <w:szCs w:val="20"/>
          <w:lang w:val="en-US"/>
        </w:rPr>
        <w:t>Fi</w:t>
      </w:r>
      <w:r w:rsidRPr="003F3275">
        <w:rPr>
          <w:b/>
          <w:sz w:val="20"/>
          <w:szCs w:val="20"/>
          <w:lang w:val="en-US"/>
        </w:rPr>
        <w:t>gure S</w:t>
      </w:r>
      <w:r w:rsidR="00631E1E">
        <w:rPr>
          <w:b/>
          <w:sz w:val="20"/>
          <w:szCs w:val="20"/>
          <w:lang w:val="en-US"/>
        </w:rPr>
        <w:t>2</w:t>
      </w:r>
      <w:r w:rsidRPr="003F3275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</w:rPr>
        <w:t>The proportion</w:t>
      </w:r>
      <w:r w:rsidRPr="00637A64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conjugated </w:t>
      </w:r>
      <w:r w:rsidR="007911DF">
        <w:rPr>
          <w:sz w:val="20"/>
          <w:szCs w:val="20"/>
        </w:rPr>
        <w:t xml:space="preserve">(left side) and sulphated (right side) </w:t>
      </w:r>
      <w:r>
        <w:rPr>
          <w:sz w:val="20"/>
          <w:szCs w:val="20"/>
        </w:rPr>
        <w:t>bile acids</w:t>
      </w:r>
      <w:r w:rsidRPr="00637A64">
        <w:rPr>
          <w:sz w:val="20"/>
          <w:szCs w:val="20"/>
        </w:rPr>
        <w:t xml:space="preserve"> of the total content of bile acids</w:t>
      </w:r>
      <w:r>
        <w:rPr>
          <w:sz w:val="20"/>
          <w:szCs w:val="20"/>
        </w:rPr>
        <w:t xml:space="preserve"> over time</w:t>
      </w:r>
      <w:r w:rsidRPr="00637A64">
        <w:rPr>
          <w:sz w:val="20"/>
          <w:szCs w:val="20"/>
        </w:rPr>
        <w:t xml:space="preserve"> after treatment</w:t>
      </w:r>
      <w:r>
        <w:rPr>
          <w:sz w:val="20"/>
          <w:szCs w:val="20"/>
        </w:rPr>
        <w:t xml:space="preserve"> in individuals after RBT (top), FMT (middle) and vancomycin monotherapy (bottom). </w:t>
      </w:r>
    </w:p>
    <w:p w14:paraId="2B367313" w14:textId="77777777" w:rsidR="008017CF" w:rsidRDefault="0022183C" w:rsidP="008017CF">
      <w:pPr>
        <w:spacing w:after="0"/>
        <w:rPr>
          <w:sz w:val="20"/>
          <w:szCs w:val="20"/>
        </w:rPr>
      </w:pPr>
      <w:r w:rsidRPr="003F3275">
        <w:rPr>
          <w:sz w:val="20"/>
          <w:szCs w:val="20"/>
          <w:lang w:val="en-US"/>
        </w:rPr>
        <w:t xml:space="preserve">Note that the sample taken just prior </w:t>
      </w:r>
      <w:r>
        <w:rPr>
          <w:sz w:val="20"/>
          <w:szCs w:val="20"/>
          <w:lang w:val="en-US"/>
        </w:rPr>
        <w:t>to RBT/FMT (day 0) and the sample taken the day after the last vancomycin-intake (day 1) is included</w:t>
      </w:r>
      <w:r w:rsidRPr="003F3275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="007911DF">
        <w:rPr>
          <w:sz w:val="20"/>
          <w:szCs w:val="20"/>
        </w:rPr>
        <w:t>Dashed lines: P</w:t>
      </w:r>
      <w:r w:rsidR="007911DF" w:rsidRPr="00637A64">
        <w:rPr>
          <w:sz w:val="20"/>
          <w:szCs w:val="20"/>
        </w:rPr>
        <w:t>articipants exp</w:t>
      </w:r>
      <w:r w:rsidR="007911DF">
        <w:rPr>
          <w:sz w:val="20"/>
          <w:szCs w:val="20"/>
        </w:rPr>
        <w:t>eriencing failure of treatment; Solid lines: P</w:t>
      </w:r>
      <w:r w:rsidR="007911DF" w:rsidRPr="00637A64">
        <w:rPr>
          <w:sz w:val="20"/>
          <w:szCs w:val="20"/>
        </w:rPr>
        <w:t>articipants with cli</w:t>
      </w:r>
      <w:r w:rsidR="007911DF">
        <w:rPr>
          <w:sz w:val="20"/>
          <w:szCs w:val="20"/>
        </w:rPr>
        <w:t xml:space="preserve">nical cure at 90-days follow-up. </w:t>
      </w:r>
      <w:r w:rsidRPr="00637A64">
        <w:rPr>
          <w:sz w:val="20"/>
          <w:szCs w:val="20"/>
        </w:rPr>
        <w:t>The median level for healthy donors is shown in each plot for comparison.</w:t>
      </w:r>
      <w:r>
        <w:rPr>
          <w:sz w:val="20"/>
          <w:szCs w:val="20"/>
        </w:rPr>
        <w:t xml:space="preserve"> </w:t>
      </w:r>
    </w:p>
    <w:p w14:paraId="6FC467F9" w14:textId="355C264F" w:rsidR="0022183C" w:rsidRDefault="0022183C">
      <w:pPr>
        <w:rPr>
          <w:lang w:val="en-US"/>
        </w:rPr>
      </w:pPr>
      <w:r>
        <w:rPr>
          <w:sz w:val="20"/>
          <w:szCs w:val="20"/>
        </w:rPr>
        <w:t>BAs: Bile acids.</w:t>
      </w:r>
      <w:r w:rsidRPr="00716A56">
        <w:rPr>
          <w:lang w:val="en-US"/>
        </w:rPr>
        <w:t xml:space="preserve"> </w:t>
      </w:r>
    </w:p>
    <w:p w14:paraId="686D59AD" w14:textId="77777777" w:rsidR="00146098" w:rsidRDefault="00146098">
      <w:pPr>
        <w:rPr>
          <w:lang w:val="en-US"/>
        </w:rPr>
      </w:pPr>
    </w:p>
    <w:p w14:paraId="46164040" w14:textId="77777777" w:rsidR="00146098" w:rsidRDefault="00146098">
      <w:pPr>
        <w:rPr>
          <w:lang w:val="en-US"/>
        </w:rPr>
      </w:pPr>
    </w:p>
    <w:p w14:paraId="5EABC17F" w14:textId="77777777" w:rsidR="00146098" w:rsidRPr="00716A56" w:rsidRDefault="00146098">
      <w:pPr>
        <w:rPr>
          <w:lang w:val="en-US"/>
        </w:rPr>
        <w:sectPr w:rsidR="00146098" w:rsidRPr="00716A56" w:rsidSect="007911DF">
          <w:pgSz w:w="11907" w:h="16839" w:code="9"/>
          <w:pgMar w:top="1701" w:right="1134" w:bottom="1701" w:left="1134" w:header="708" w:footer="708" w:gutter="0"/>
          <w:cols w:space="708"/>
          <w:docGrid w:linePitch="360"/>
        </w:sectPr>
      </w:pPr>
    </w:p>
    <w:p w14:paraId="64DA6BE7" w14:textId="0A940012" w:rsidR="008017CF" w:rsidRDefault="006C76BB" w:rsidP="00664669">
      <w:pPr>
        <w:spacing w:after="0"/>
        <w:rPr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6AD36424" wp14:editId="06DC647C">
            <wp:extent cx="6120130" cy="5914390"/>
            <wp:effectExtent l="0" t="0" r="0" b="0"/>
            <wp:docPr id="56319966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199666" name="Billede 56319966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91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3275" w:rsidRPr="003F3275">
        <w:rPr>
          <w:b/>
          <w:sz w:val="20"/>
          <w:szCs w:val="20"/>
          <w:lang w:val="en-US"/>
        </w:rPr>
        <w:t>Figure S</w:t>
      </w:r>
      <w:r w:rsidR="00631E1E">
        <w:rPr>
          <w:b/>
          <w:sz w:val="20"/>
          <w:szCs w:val="20"/>
          <w:lang w:val="en-US"/>
        </w:rPr>
        <w:t>3</w:t>
      </w:r>
      <w:r w:rsidR="003F3275" w:rsidRPr="003F3275">
        <w:rPr>
          <w:sz w:val="20"/>
          <w:szCs w:val="20"/>
          <w:lang w:val="en-US"/>
        </w:rPr>
        <w:t xml:space="preserve">. </w:t>
      </w:r>
      <w:r w:rsidR="00672213">
        <w:rPr>
          <w:sz w:val="20"/>
          <w:szCs w:val="20"/>
        </w:rPr>
        <w:t>T</w:t>
      </w:r>
      <w:r w:rsidR="00672213" w:rsidRPr="00637A64">
        <w:rPr>
          <w:sz w:val="20"/>
          <w:szCs w:val="20"/>
        </w:rPr>
        <w:t xml:space="preserve">he proportions of </w:t>
      </w:r>
      <w:r w:rsidR="00672213">
        <w:rPr>
          <w:sz w:val="20"/>
          <w:szCs w:val="20"/>
        </w:rPr>
        <w:t xml:space="preserve">the main subtypes of </w:t>
      </w:r>
      <w:r w:rsidR="00672213" w:rsidRPr="00637A64">
        <w:rPr>
          <w:sz w:val="20"/>
          <w:szCs w:val="20"/>
        </w:rPr>
        <w:t>primary bile acids (</w:t>
      </w:r>
      <w:r w:rsidR="00672213">
        <w:rPr>
          <w:sz w:val="20"/>
          <w:szCs w:val="20"/>
        </w:rPr>
        <w:t>top</w:t>
      </w:r>
      <w:r w:rsidR="00672213" w:rsidRPr="00637A64">
        <w:rPr>
          <w:sz w:val="20"/>
          <w:szCs w:val="20"/>
        </w:rPr>
        <w:t>) and secondary bile acids (</w:t>
      </w:r>
      <w:r w:rsidR="00672213">
        <w:rPr>
          <w:sz w:val="20"/>
          <w:szCs w:val="20"/>
        </w:rPr>
        <w:t>bottom</w:t>
      </w:r>
      <w:r w:rsidR="00672213" w:rsidRPr="00637A64">
        <w:rPr>
          <w:sz w:val="20"/>
          <w:szCs w:val="20"/>
        </w:rPr>
        <w:t>) of the total content of bile acids</w:t>
      </w:r>
      <w:r w:rsidR="00672213">
        <w:rPr>
          <w:sz w:val="20"/>
          <w:szCs w:val="20"/>
        </w:rPr>
        <w:t xml:space="preserve"> over time</w:t>
      </w:r>
      <w:r w:rsidR="00672213" w:rsidRPr="00637A64">
        <w:rPr>
          <w:sz w:val="20"/>
          <w:szCs w:val="20"/>
        </w:rPr>
        <w:t xml:space="preserve"> after treatment</w:t>
      </w:r>
      <w:r w:rsidR="00672213">
        <w:rPr>
          <w:sz w:val="20"/>
          <w:szCs w:val="20"/>
        </w:rPr>
        <w:t xml:space="preserve"> </w:t>
      </w:r>
      <w:r w:rsidR="00664669">
        <w:rPr>
          <w:sz w:val="20"/>
          <w:szCs w:val="20"/>
        </w:rPr>
        <w:t xml:space="preserve">with FMT. </w:t>
      </w:r>
      <w:r w:rsidR="00664669" w:rsidRPr="003F3275">
        <w:rPr>
          <w:sz w:val="20"/>
          <w:szCs w:val="20"/>
          <w:lang w:val="en-US"/>
        </w:rPr>
        <w:t>Note that the sample taken just prior to FMT is included in this graph (day 0).</w:t>
      </w:r>
      <w:r w:rsidR="00664669">
        <w:rPr>
          <w:sz w:val="20"/>
          <w:szCs w:val="20"/>
          <w:lang w:val="en-US"/>
        </w:rPr>
        <w:t xml:space="preserve"> </w:t>
      </w:r>
      <w:r w:rsidR="00672213" w:rsidRPr="00637A64">
        <w:rPr>
          <w:sz w:val="20"/>
          <w:szCs w:val="20"/>
        </w:rPr>
        <w:t>The median level for healthy donors is shown in each plot for comparison.</w:t>
      </w:r>
      <w:r w:rsidR="00672213">
        <w:rPr>
          <w:sz w:val="20"/>
          <w:szCs w:val="20"/>
        </w:rPr>
        <w:t xml:space="preserve"> </w:t>
      </w:r>
    </w:p>
    <w:p w14:paraId="59225FC4" w14:textId="0C3B9547" w:rsidR="00664669" w:rsidRPr="00664669" w:rsidRDefault="00664669" w:rsidP="00664669">
      <w:pPr>
        <w:spacing w:after="0"/>
        <w:rPr>
          <w:sz w:val="20"/>
          <w:szCs w:val="20"/>
        </w:rPr>
        <w:sectPr w:rsidR="00664669" w:rsidRPr="00664669" w:rsidSect="0074090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sz w:val="20"/>
          <w:szCs w:val="20"/>
        </w:rPr>
        <w:t xml:space="preserve">CA: Cholic acid; CDCA: Chenodeoxycholic acid; G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 xml:space="preserve">-conjugated cholic acid; GCD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>-conjugated chenodeoxycholic acid; LCA: Lithocholic acid; DCA: Deoxycholic acid.</w:t>
      </w:r>
    </w:p>
    <w:p w14:paraId="5140AC17" w14:textId="0F095226" w:rsidR="008017CF" w:rsidRDefault="006C76BB" w:rsidP="00664669">
      <w:pPr>
        <w:spacing w:after="0"/>
        <w:rPr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73A1278F" wp14:editId="09EA02FF">
            <wp:extent cx="6120765" cy="5541010"/>
            <wp:effectExtent l="0" t="0" r="0" b="0"/>
            <wp:docPr id="2062169289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169289" name="Billede 206216928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554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669">
        <w:rPr>
          <w:b/>
          <w:sz w:val="20"/>
          <w:szCs w:val="20"/>
          <w:lang w:val="en-US"/>
        </w:rPr>
        <w:t>Figure S</w:t>
      </w:r>
      <w:r w:rsidR="00631E1E">
        <w:rPr>
          <w:b/>
          <w:sz w:val="20"/>
          <w:szCs w:val="20"/>
          <w:lang w:val="en-US"/>
        </w:rPr>
        <w:t>4</w:t>
      </w:r>
      <w:r w:rsidR="00664669" w:rsidRPr="003F3275">
        <w:rPr>
          <w:sz w:val="20"/>
          <w:szCs w:val="20"/>
          <w:lang w:val="en-US"/>
        </w:rPr>
        <w:t xml:space="preserve">. </w:t>
      </w:r>
      <w:r w:rsidR="00664669">
        <w:rPr>
          <w:sz w:val="20"/>
          <w:szCs w:val="20"/>
        </w:rPr>
        <w:t>T</w:t>
      </w:r>
      <w:r w:rsidR="00664669" w:rsidRPr="00637A64">
        <w:rPr>
          <w:sz w:val="20"/>
          <w:szCs w:val="20"/>
        </w:rPr>
        <w:t xml:space="preserve">he proportions of </w:t>
      </w:r>
      <w:r w:rsidR="00664669">
        <w:rPr>
          <w:sz w:val="20"/>
          <w:szCs w:val="20"/>
        </w:rPr>
        <w:t xml:space="preserve">the main subtypes of </w:t>
      </w:r>
      <w:r w:rsidR="00664669" w:rsidRPr="00637A64">
        <w:rPr>
          <w:sz w:val="20"/>
          <w:szCs w:val="20"/>
        </w:rPr>
        <w:t>primary bile acids (</w:t>
      </w:r>
      <w:r w:rsidR="00664669">
        <w:rPr>
          <w:sz w:val="20"/>
          <w:szCs w:val="20"/>
        </w:rPr>
        <w:t>top</w:t>
      </w:r>
      <w:r w:rsidR="00664669" w:rsidRPr="00637A64">
        <w:rPr>
          <w:sz w:val="20"/>
          <w:szCs w:val="20"/>
        </w:rPr>
        <w:t>) and secondary bile acids (</w:t>
      </w:r>
      <w:r w:rsidR="00664669">
        <w:rPr>
          <w:sz w:val="20"/>
          <w:szCs w:val="20"/>
        </w:rPr>
        <w:t>bottom</w:t>
      </w:r>
      <w:r w:rsidR="00664669" w:rsidRPr="00637A64">
        <w:rPr>
          <w:sz w:val="20"/>
          <w:szCs w:val="20"/>
        </w:rPr>
        <w:t>) of the total content of bile acids</w:t>
      </w:r>
      <w:r w:rsidR="00664669">
        <w:rPr>
          <w:sz w:val="20"/>
          <w:szCs w:val="20"/>
        </w:rPr>
        <w:t xml:space="preserve"> over time</w:t>
      </w:r>
      <w:r w:rsidR="00664669" w:rsidRPr="00637A64">
        <w:rPr>
          <w:sz w:val="20"/>
          <w:szCs w:val="20"/>
        </w:rPr>
        <w:t xml:space="preserve"> after treatment</w:t>
      </w:r>
      <w:r w:rsidR="00664669">
        <w:rPr>
          <w:sz w:val="20"/>
          <w:szCs w:val="20"/>
        </w:rPr>
        <w:t xml:space="preserve"> with </w:t>
      </w:r>
      <w:r w:rsidR="00B9198E">
        <w:rPr>
          <w:sz w:val="20"/>
          <w:szCs w:val="20"/>
        </w:rPr>
        <w:t>RBT</w:t>
      </w:r>
      <w:r w:rsidR="00664669">
        <w:rPr>
          <w:sz w:val="20"/>
          <w:szCs w:val="20"/>
        </w:rPr>
        <w:t xml:space="preserve">. </w:t>
      </w:r>
      <w:r w:rsidR="00664669" w:rsidRPr="003F3275">
        <w:rPr>
          <w:sz w:val="20"/>
          <w:szCs w:val="20"/>
          <w:lang w:val="en-US"/>
        </w:rPr>
        <w:t xml:space="preserve">Note that the sample taken just prior to </w:t>
      </w:r>
      <w:r w:rsidR="00B9198E">
        <w:rPr>
          <w:sz w:val="20"/>
          <w:szCs w:val="20"/>
          <w:lang w:val="en-US"/>
        </w:rPr>
        <w:t>RBT</w:t>
      </w:r>
      <w:r w:rsidR="00664669" w:rsidRPr="003F3275">
        <w:rPr>
          <w:sz w:val="20"/>
          <w:szCs w:val="20"/>
          <w:lang w:val="en-US"/>
        </w:rPr>
        <w:t xml:space="preserve"> is included in this graph (day 0).</w:t>
      </w:r>
      <w:r w:rsidR="00664669">
        <w:rPr>
          <w:sz w:val="20"/>
          <w:szCs w:val="20"/>
          <w:lang w:val="en-US"/>
        </w:rPr>
        <w:t xml:space="preserve"> </w:t>
      </w:r>
      <w:r w:rsidR="00664669">
        <w:rPr>
          <w:sz w:val="20"/>
          <w:szCs w:val="20"/>
        </w:rPr>
        <w:t>Dashed lines: P</w:t>
      </w:r>
      <w:r w:rsidR="00664669" w:rsidRPr="00637A64">
        <w:rPr>
          <w:sz w:val="20"/>
          <w:szCs w:val="20"/>
        </w:rPr>
        <w:t>articipants exp</w:t>
      </w:r>
      <w:r w:rsidR="00664669">
        <w:rPr>
          <w:sz w:val="20"/>
          <w:szCs w:val="20"/>
        </w:rPr>
        <w:t>eriencing failure of treatment; Solid lines: P</w:t>
      </w:r>
      <w:r w:rsidR="00664669" w:rsidRPr="00637A64">
        <w:rPr>
          <w:sz w:val="20"/>
          <w:szCs w:val="20"/>
        </w:rPr>
        <w:t>articipants with clinical cure at 90-days follow-up</w:t>
      </w:r>
      <w:r w:rsidR="007911DF">
        <w:rPr>
          <w:sz w:val="20"/>
          <w:szCs w:val="20"/>
        </w:rPr>
        <w:t>.</w:t>
      </w:r>
      <w:r w:rsidR="00664669" w:rsidRPr="00637A64">
        <w:rPr>
          <w:sz w:val="20"/>
          <w:szCs w:val="20"/>
        </w:rPr>
        <w:t xml:space="preserve"> The median level for healthy donors is shown in each plot for </w:t>
      </w:r>
      <w:r w:rsidR="00664669">
        <w:rPr>
          <w:sz w:val="20"/>
          <w:szCs w:val="20"/>
        </w:rPr>
        <w:t>c</w:t>
      </w:r>
      <w:r w:rsidR="00664669" w:rsidRPr="00637A64">
        <w:rPr>
          <w:sz w:val="20"/>
          <w:szCs w:val="20"/>
        </w:rPr>
        <w:t>omparison.</w:t>
      </w:r>
      <w:r w:rsidR="00664669">
        <w:rPr>
          <w:sz w:val="20"/>
          <w:szCs w:val="20"/>
        </w:rPr>
        <w:t xml:space="preserve"> </w:t>
      </w:r>
    </w:p>
    <w:p w14:paraId="7618C63C" w14:textId="2A6A7614" w:rsidR="000972B4" w:rsidRDefault="00664669" w:rsidP="00664669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CA: Cholic acid; CDCA: Chenodeoxycholic acid; G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 xml:space="preserve">-conjugated cholic acid; GCD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>-conjugated chenodeoxycholic acid; LCA: Lithocholic acid; DCA: Deoxycholic acid.</w:t>
      </w:r>
    </w:p>
    <w:p w14:paraId="746CC962" w14:textId="77777777" w:rsidR="00664669" w:rsidRPr="00664669" w:rsidRDefault="00664669" w:rsidP="00664669">
      <w:pPr>
        <w:spacing w:after="0"/>
        <w:rPr>
          <w:lang w:val="en-US"/>
        </w:rPr>
        <w:sectPr w:rsidR="00664669" w:rsidRPr="00664669" w:rsidSect="0074090F">
          <w:pgSz w:w="11907" w:h="16839" w:code="9"/>
          <w:pgMar w:top="1701" w:right="1134" w:bottom="1701" w:left="1134" w:header="708" w:footer="708" w:gutter="0"/>
          <w:cols w:space="708"/>
          <w:docGrid w:linePitch="360"/>
        </w:sectPr>
      </w:pPr>
    </w:p>
    <w:p w14:paraId="3A897225" w14:textId="5EAAADBC" w:rsidR="008017CF" w:rsidRDefault="006C76BB" w:rsidP="0074090F">
      <w:pPr>
        <w:spacing w:after="0"/>
        <w:rPr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4D7F623" wp14:editId="27151D89">
            <wp:extent cx="6120765" cy="5524500"/>
            <wp:effectExtent l="0" t="0" r="0" b="0"/>
            <wp:docPr id="1477880563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880563" name="Billede 147788056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4669">
        <w:rPr>
          <w:b/>
          <w:sz w:val="20"/>
          <w:szCs w:val="20"/>
          <w:lang w:val="en-US"/>
        </w:rPr>
        <w:t>Figure S</w:t>
      </w:r>
      <w:r w:rsidR="00631E1E">
        <w:rPr>
          <w:b/>
          <w:sz w:val="20"/>
          <w:szCs w:val="20"/>
          <w:lang w:val="en-US"/>
        </w:rPr>
        <w:t>5</w:t>
      </w:r>
      <w:r w:rsidR="00664669" w:rsidRPr="003F3275">
        <w:rPr>
          <w:sz w:val="20"/>
          <w:szCs w:val="20"/>
          <w:lang w:val="en-US"/>
        </w:rPr>
        <w:t xml:space="preserve">. </w:t>
      </w:r>
      <w:r w:rsidR="00664669">
        <w:rPr>
          <w:sz w:val="20"/>
          <w:szCs w:val="20"/>
        </w:rPr>
        <w:t>T</w:t>
      </w:r>
      <w:r w:rsidR="00664669" w:rsidRPr="00637A64">
        <w:rPr>
          <w:sz w:val="20"/>
          <w:szCs w:val="20"/>
        </w:rPr>
        <w:t xml:space="preserve">he proportions of </w:t>
      </w:r>
      <w:r w:rsidR="00664669">
        <w:rPr>
          <w:sz w:val="20"/>
          <w:szCs w:val="20"/>
        </w:rPr>
        <w:t xml:space="preserve">the main subtypes of </w:t>
      </w:r>
      <w:r w:rsidR="00664669" w:rsidRPr="00637A64">
        <w:rPr>
          <w:sz w:val="20"/>
          <w:szCs w:val="20"/>
        </w:rPr>
        <w:t>primary bile acids (</w:t>
      </w:r>
      <w:r w:rsidR="00664669">
        <w:rPr>
          <w:sz w:val="20"/>
          <w:szCs w:val="20"/>
        </w:rPr>
        <w:t>top</w:t>
      </w:r>
      <w:r w:rsidR="00664669" w:rsidRPr="00637A64">
        <w:rPr>
          <w:sz w:val="20"/>
          <w:szCs w:val="20"/>
        </w:rPr>
        <w:t>) and secondary bile acids (</w:t>
      </w:r>
      <w:r w:rsidR="00664669">
        <w:rPr>
          <w:sz w:val="20"/>
          <w:szCs w:val="20"/>
        </w:rPr>
        <w:t>bottom</w:t>
      </w:r>
      <w:r w:rsidR="00664669" w:rsidRPr="00637A64">
        <w:rPr>
          <w:sz w:val="20"/>
          <w:szCs w:val="20"/>
        </w:rPr>
        <w:t>) of the total content of bile acids</w:t>
      </w:r>
      <w:r w:rsidR="00664669">
        <w:rPr>
          <w:sz w:val="20"/>
          <w:szCs w:val="20"/>
        </w:rPr>
        <w:t xml:space="preserve"> over time</w:t>
      </w:r>
      <w:r w:rsidR="00664669" w:rsidRPr="00637A64">
        <w:rPr>
          <w:sz w:val="20"/>
          <w:szCs w:val="20"/>
        </w:rPr>
        <w:t xml:space="preserve"> after treatment</w:t>
      </w:r>
      <w:r w:rsidR="00664669">
        <w:rPr>
          <w:sz w:val="20"/>
          <w:szCs w:val="20"/>
        </w:rPr>
        <w:t xml:space="preserve"> with </w:t>
      </w:r>
      <w:r w:rsidR="00B9198E">
        <w:rPr>
          <w:sz w:val="20"/>
          <w:szCs w:val="20"/>
        </w:rPr>
        <w:t>vancomycin monotherapy</w:t>
      </w:r>
      <w:r w:rsidR="00664669">
        <w:rPr>
          <w:sz w:val="20"/>
          <w:szCs w:val="20"/>
        </w:rPr>
        <w:t xml:space="preserve">. </w:t>
      </w:r>
      <w:r w:rsidR="00664669" w:rsidRPr="003F3275">
        <w:rPr>
          <w:sz w:val="20"/>
          <w:szCs w:val="20"/>
          <w:lang w:val="en-US"/>
        </w:rPr>
        <w:t xml:space="preserve">Note that the sample taken </w:t>
      </w:r>
      <w:r w:rsidR="00B9198E">
        <w:rPr>
          <w:sz w:val="20"/>
          <w:szCs w:val="20"/>
          <w:lang w:val="en-US"/>
        </w:rPr>
        <w:t>on the day after last vancomycin-intake (day 1</w:t>
      </w:r>
      <w:r w:rsidR="00664669" w:rsidRPr="003F3275">
        <w:rPr>
          <w:sz w:val="20"/>
          <w:szCs w:val="20"/>
          <w:lang w:val="en-US"/>
        </w:rPr>
        <w:t>).</w:t>
      </w:r>
      <w:r w:rsidR="00664669">
        <w:rPr>
          <w:sz w:val="20"/>
          <w:szCs w:val="20"/>
          <w:lang w:val="en-US"/>
        </w:rPr>
        <w:t xml:space="preserve"> </w:t>
      </w:r>
      <w:r w:rsidR="00664669">
        <w:rPr>
          <w:sz w:val="20"/>
          <w:szCs w:val="20"/>
        </w:rPr>
        <w:t>Dashed lines: P</w:t>
      </w:r>
      <w:r w:rsidR="00664669" w:rsidRPr="00637A64">
        <w:rPr>
          <w:sz w:val="20"/>
          <w:szCs w:val="20"/>
        </w:rPr>
        <w:t>articipants exp</w:t>
      </w:r>
      <w:r w:rsidR="00664669">
        <w:rPr>
          <w:sz w:val="20"/>
          <w:szCs w:val="20"/>
        </w:rPr>
        <w:t>eriencing failure of treatment; Solid lines: P</w:t>
      </w:r>
      <w:r w:rsidR="00664669" w:rsidRPr="00637A64">
        <w:rPr>
          <w:sz w:val="20"/>
          <w:szCs w:val="20"/>
        </w:rPr>
        <w:t xml:space="preserve">articipants with clinical cure at 90-days follow-up The median level for healthy donors is shown in each plot for </w:t>
      </w:r>
      <w:r w:rsidR="00664669">
        <w:rPr>
          <w:sz w:val="20"/>
          <w:szCs w:val="20"/>
        </w:rPr>
        <w:t>c</w:t>
      </w:r>
      <w:r w:rsidR="00664669" w:rsidRPr="00637A64">
        <w:rPr>
          <w:sz w:val="20"/>
          <w:szCs w:val="20"/>
        </w:rPr>
        <w:t>omparison.</w:t>
      </w:r>
      <w:r w:rsidR="00664669">
        <w:rPr>
          <w:sz w:val="20"/>
          <w:szCs w:val="20"/>
        </w:rPr>
        <w:t xml:space="preserve"> </w:t>
      </w:r>
    </w:p>
    <w:p w14:paraId="56115C6B" w14:textId="3916CB7E" w:rsidR="004E0B9C" w:rsidRPr="004E0B9C" w:rsidRDefault="00664669" w:rsidP="0074090F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CA: Cholic acid; CDCA: Chenodeoxycholic acid; G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 xml:space="preserve">-conjugated cholic acid; GCDCA: </w:t>
      </w:r>
      <w:proofErr w:type="spellStart"/>
      <w:r>
        <w:rPr>
          <w:sz w:val="20"/>
          <w:szCs w:val="20"/>
        </w:rPr>
        <w:t>Glyco</w:t>
      </w:r>
      <w:proofErr w:type="spellEnd"/>
      <w:r>
        <w:rPr>
          <w:sz w:val="20"/>
          <w:szCs w:val="20"/>
        </w:rPr>
        <w:t>-conjugated chenodeoxycholic acid; LCA: Lithocho</w:t>
      </w:r>
      <w:r w:rsidR="0074090F">
        <w:rPr>
          <w:sz w:val="20"/>
          <w:szCs w:val="20"/>
        </w:rPr>
        <w:t>lic acid; DCA: Deoxycholic acid.</w:t>
      </w:r>
    </w:p>
    <w:sectPr w:rsidR="004E0B9C" w:rsidRPr="004E0B9C" w:rsidSect="000972B4">
      <w:pgSz w:w="11907" w:h="16839" w:code="9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6D3E"/>
    <w:multiLevelType w:val="hybridMultilevel"/>
    <w:tmpl w:val="8EAAA344"/>
    <w:lvl w:ilvl="0" w:tplc="F20A2AFA">
      <w:start w:val="3"/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F6466"/>
    <w:multiLevelType w:val="hybridMultilevel"/>
    <w:tmpl w:val="729A229A"/>
    <w:lvl w:ilvl="0" w:tplc="F20A2AFA">
      <w:numFmt w:val="bullet"/>
      <w:lvlText w:val="-"/>
      <w:lvlJc w:val="left"/>
      <w:pPr>
        <w:ind w:left="360" w:hanging="360"/>
      </w:pPr>
      <w:rPr>
        <w:rFonts w:ascii="Helvetica Neue" w:eastAsia="Times New Roman" w:hAnsi="Helvetica Neue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FD32C9"/>
    <w:multiLevelType w:val="hybridMultilevel"/>
    <w:tmpl w:val="034E063E"/>
    <w:lvl w:ilvl="0" w:tplc="F20A2AFA"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4E0459"/>
    <w:multiLevelType w:val="hybridMultilevel"/>
    <w:tmpl w:val="1184395A"/>
    <w:lvl w:ilvl="0" w:tplc="F20A2AFA">
      <w:numFmt w:val="bullet"/>
      <w:lvlText w:val="-"/>
      <w:lvlJc w:val="left"/>
      <w:pPr>
        <w:ind w:left="1080" w:hanging="360"/>
      </w:pPr>
      <w:rPr>
        <w:rFonts w:ascii="Helvetica Neue" w:eastAsia="Times New Roman" w:hAnsi="Helvetica Neue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DE93512"/>
    <w:multiLevelType w:val="hybridMultilevel"/>
    <w:tmpl w:val="7D5EF2BA"/>
    <w:lvl w:ilvl="0" w:tplc="70803A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9717BD"/>
    <w:multiLevelType w:val="hybridMultilevel"/>
    <w:tmpl w:val="03BED9B4"/>
    <w:lvl w:ilvl="0" w:tplc="F20A2AFA">
      <w:start w:val="3"/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2680876">
    <w:abstractNumId w:val="2"/>
  </w:num>
  <w:num w:numId="2" w16cid:durableId="1127507509">
    <w:abstractNumId w:val="3"/>
  </w:num>
  <w:num w:numId="3" w16cid:durableId="1174303816">
    <w:abstractNumId w:val="1"/>
  </w:num>
  <w:num w:numId="4" w16cid:durableId="1228956903">
    <w:abstractNumId w:val="0"/>
  </w:num>
  <w:num w:numId="5" w16cid:durableId="662008108">
    <w:abstractNumId w:val="5"/>
  </w:num>
  <w:num w:numId="6" w16cid:durableId="17521930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60C"/>
    <w:rsid w:val="00002B74"/>
    <w:rsid w:val="000853FC"/>
    <w:rsid w:val="000972B4"/>
    <w:rsid w:val="000C29C1"/>
    <w:rsid w:val="00110776"/>
    <w:rsid w:val="001114FB"/>
    <w:rsid w:val="00123397"/>
    <w:rsid w:val="00146098"/>
    <w:rsid w:val="001630E1"/>
    <w:rsid w:val="001E7F81"/>
    <w:rsid w:val="00207AD1"/>
    <w:rsid w:val="0022183C"/>
    <w:rsid w:val="00226DBF"/>
    <w:rsid w:val="00242AB4"/>
    <w:rsid w:val="00251C7D"/>
    <w:rsid w:val="00267893"/>
    <w:rsid w:val="0027246A"/>
    <w:rsid w:val="002F5812"/>
    <w:rsid w:val="0031614A"/>
    <w:rsid w:val="00397860"/>
    <w:rsid w:val="003F3275"/>
    <w:rsid w:val="00426786"/>
    <w:rsid w:val="00427B40"/>
    <w:rsid w:val="00433080"/>
    <w:rsid w:val="0045031D"/>
    <w:rsid w:val="0048697C"/>
    <w:rsid w:val="004A0391"/>
    <w:rsid w:val="004D430F"/>
    <w:rsid w:val="004E0B9C"/>
    <w:rsid w:val="00525F51"/>
    <w:rsid w:val="0052725A"/>
    <w:rsid w:val="005A06C7"/>
    <w:rsid w:val="005B7E4E"/>
    <w:rsid w:val="005C09C0"/>
    <w:rsid w:val="005C1E78"/>
    <w:rsid w:val="00602376"/>
    <w:rsid w:val="00631E1E"/>
    <w:rsid w:val="00664669"/>
    <w:rsid w:val="00664EC1"/>
    <w:rsid w:val="00670DB4"/>
    <w:rsid w:val="00672213"/>
    <w:rsid w:val="006930DD"/>
    <w:rsid w:val="006B0A98"/>
    <w:rsid w:val="006C76BB"/>
    <w:rsid w:val="00716A56"/>
    <w:rsid w:val="0074090F"/>
    <w:rsid w:val="00755B43"/>
    <w:rsid w:val="007911DF"/>
    <w:rsid w:val="007972EA"/>
    <w:rsid w:val="00800B1C"/>
    <w:rsid w:val="008017CF"/>
    <w:rsid w:val="00862EC3"/>
    <w:rsid w:val="00870B56"/>
    <w:rsid w:val="0089508B"/>
    <w:rsid w:val="00977332"/>
    <w:rsid w:val="00A17ECE"/>
    <w:rsid w:val="00A528F5"/>
    <w:rsid w:val="00A64AB1"/>
    <w:rsid w:val="00A87CAC"/>
    <w:rsid w:val="00AA4469"/>
    <w:rsid w:val="00AF1B57"/>
    <w:rsid w:val="00AF1F0F"/>
    <w:rsid w:val="00AF7AB2"/>
    <w:rsid w:val="00B07125"/>
    <w:rsid w:val="00B9198E"/>
    <w:rsid w:val="00C04B2B"/>
    <w:rsid w:val="00C5698F"/>
    <w:rsid w:val="00C64D67"/>
    <w:rsid w:val="00C80950"/>
    <w:rsid w:val="00CB6A11"/>
    <w:rsid w:val="00D85508"/>
    <w:rsid w:val="00D914B5"/>
    <w:rsid w:val="00DB36A3"/>
    <w:rsid w:val="00DE7921"/>
    <w:rsid w:val="00E05231"/>
    <w:rsid w:val="00E20117"/>
    <w:rsid w:val="00E4560C"/>
    <w:rsid w:val="00E70F25"/>
    <w:rsid w:val="00E72628"/>
    <w:rsid w:val="00E810C2"/>
    <w:rsid w:val="00EE2E9D"/>
    <w:rsid w:val="00EF3C04"/>
    <w:rsid w:val="00F05481"/>
    <w:rsid w:val="00F83776"/>
    <w:rsid w:val="00FA3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202EA6"/>
  <w15:docId w15:val="{6B40A8E9-084F-4DD5-B5A1-60261D398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91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1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14B5"/>
    <w:rPr>
      <w:rFonts w:ascii="Segoe UI" w:hAnsi="Segoe UI" w:cs="Segoe UI"/>
      <w:sz w:val="18"/>
      <w:szCs w:val="18"/>
      <w:lang w:val="en-GB"/>
    </w:rPr>
  </w:style>
  <w:style w:type="table" w:customStyle="1" w:styleId="Almindeligtabel21">
    <w:name w:val="Almindelig tabel 21"/>
    <w:basedOn w:val="Tabel-Normal"/>
    <w:uiPriority w:val="99"/>
    <w:rsid w:val="00427B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tabel4-farve31">
    <w:name w:val="Listetabel 4 - farve 31"/>
    <w:basedOn w:val="Tabel-Normal"/>
    <w:uiPriority w:val="49"/>
    <w:rsid w:val="00427B4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74090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4090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4090F"/>
    <w:rPr>
      <w:sz w:val="20"/>
      <w:szCs w:val="20"/>
      <w:lang w:val="en-GB"/>
    </w:rPr>
  </w:style>
  <w:style w:type="character" w:styleId="Hyperlink">
    <w:name w:val="Hyperlink"/>
    <w:basedOn w:val="Standardskrifttypeiafsnit"/>
    <w:uiPriority w:val="99"/>
    <w:unhideWhenUsed/>
    <w:rsid w:val="0074090F"/>
    <w:rPr>
      <w:color w:val="0563C1" w:themeColor="hyperlink"/>
      <w:u w:val="single"/>
    </w:rPr>
  </w:style>
  <w:style w:type="character" w:customStyle="1" w:styleId="y2iqfc">
    <w:name w:val="y2iqfc"/>
    <w:basedOn w:val="Standardskrifttypeiafsnit"/>
    <w:rsid w:val="00C64D67"/>
  </w:style>
  <w:style w:type="character" w:customStyle="1" w:styleId="hgkelc">
    <w:name w:val="hgkelc"/>
    <w:basedOn w:val="Standardskrifttypeiafsnit"/>
    <w:rsid w:val="00397860"/>
  </w:style>
  <w:style w:type="character" w:styleId="BesgtLink">
    <w:name w:val="FollowedHyperlink"/>
    <w:basedOn w:val="Standardskrifttypeiafsnit"/>
    <w:uiPriority w:val="99"/>
    <w:semiHidden/>
    <w:unhideWhenUsed/>
    <w:rsid w:val="00862EC3"/>
    <w:rPr>
      <w:color w:val="96607D"/>
      <w:u w:val="single"/>
    </w:rPr>
  </w:style>
  <w:style w:type="paragraph" w:customStyle="1" w:styleId="msonormal0">
    <w:name w:val="msonormal"/>
    <w:basedOn w:val="Normal"/>
    <w:rsid w:val="00862E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paragraph" w:customStyle="1" w:styleId="xl65">
    <w:name w:val="xl65"/>
    <w:basedOn w:val="Normal"/>
    <w:rsid w:val="00862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paragraph" w:customStyle="1" w:styleId="xl66">
    <w:name w:val="xl66"/>
    <w:basedOn w:val="Normal"/>
    <w:rsid w:val="00862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67">
    <w:name w:val="xl67"/>
    <w:basedOn w:val="Normal"/>
    <w:rsid w:val="00862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68">
    <w:name w:val="xl68"/>
    <w:basedOn w:val="Normal"/>
    <w:rsid w:val="00862EC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69">
    <w:name w:val="xl69"/>
    <w:basedOn w:val="Normal"/>
    <w:rsid w:val="00862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70">
    <w:name w:val="xl70"/>
    <w:basedOn w:val="Normal"/>
    <w:rsid w:val="00862EC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71">
    <w:name w:val="xl71"/>
    <w:basedOn w:val="Normal"/>
    <w:rsid w:val="00862EC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72">
    <w:name w:val="xl72"/>
    <w:basedOn w:val="Normal"/>
    <w:rsid w:val="00862EC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73">
    <w:name w:val="xl73"/>
    <w:basedOn w:val="Normal"/>
    <w:rsid w:val="00862EC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74">
    <w:name w:val="xl74"/>
    <w:basedOn w:val="Normal"/>
    <w:rsid w:val="00862EC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75">
    <w:name w:val="xl75"/>
    <w:basedOn w:val="Normal"/>
    <w:rsid w:val="00862EC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76">
    <w:name w:val="xl76"/>
    <w:basedOn w:val="Normal"/>
    <w:rsid w:val="00862EC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77">
    <w:name w:val="xl77"/>
    <w:basedOn w:val="Normal"/>
    <w:rsid w:val="00862EC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78">
    <w:name w:val="xl78"/>
    <w:basedOn w:val="Normal"/>
    <w:rsid w:val="00862EC3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79">
    <w:name w:val="xl79"/>
    <w:basedOn w:val="Normal"/>
    <w:rsid w:val="00862EC3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80">
    <w:name w:val="xl80"/>
    <w:basedOn w:val="Normal"/>
    <w:rsid w:val="00862EC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81">
    <w:name w:val="xl81"/>
    <w:basedOn w:val="Normal"/>
    <w:rsid w:val="00862EC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82">
    <w:name w:val="xl82"/>
    <w:basedOn w:val="Normal"/>
    <w:rsid w:val="00862E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83">
    <w:name w:val="xl83"/>
    <w:basedOn w:val="Normal"/>
    <w:rsid w:val="00862EC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84">
    <w:name w:val="xl84"/>
    <w:basedOn w:val="Normal"/>
    <w:rsid w:val="00862EC3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85">
    <w:name w:val="xl85"/>
    <w:basedOn w:val="Normal"/>
    <w:rsid w:val="00862EC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86">
    <w:name w:val="xl86"/>
    <w:basedOn w:val="Normal"/>
    <w:rsid w:val="00862EC3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87">
    <w:name w:val="xl87"/>
    <w:basedOn w:val="Normal"/>
    <w:rsid w:val="00862EC3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88">
    <w:name w:val="xl88"/>
    <w:basedOn w:val="Normal"/>
    <w:rsid w:val="00862EC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89">
    <w:name w:val="xl89"/>
    <w:basedOn w:val="Normal"/>
    <w:rsid w:val="00862E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90">
    <w:name w:val="xl90"/>
    <w:basedOn w:val="Normal"/>
    <w:rsid w:val="00862EC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91">
    <w:name w:val="xl91"/>
    <w:basedOn w:val="Normal"/>
    <w:rsid w:val="00862EC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92">
    <w:name w:val="xl92"/>
    <w:basedOn w:val="Normal"/>
    <w:rsid w:val="00862EC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93">
    <w:name w:val="xl93"/>
    <w:basedOn w:val="Normal"/>
    <w:rsid w:val="00862EC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94">
    <w:name w:val="xl94"/>
    <w:basedOn w:val="Normal"/>
    <w:rsid w:val="00862EC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95">
    <w:name w:val="xl95"/>
    <w:basedOn w:val="Normal"/>
    <w:rsid w:val="00862EC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96">
    <w:name w:val="xl96"/>
    <w:basedOn w:val="Normal"/>
    <w:rsid w:val="00862EC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color w:val="000000"/>
      <w:sz w:val="18"/>
      <w:szCs w:val="18"/>
      <w:lang w:val="da-DK" w:eastAsia="zh-CN"/>
    </w:rPr>
  </w:style>
  <w:style w:type="paragraph" w:customStyle="1" w:styleId="xl97">
    <w:name w:val="xl97"/>
    <w:basedOn w:val="Normal"/>
    <w:rsid w:val="00862EC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98">
    <w:name w:val="xl98"/>
    <w:basedOn w:val="Normal"/>
    <w:rsid w:val="00862EC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99">
    <w:name w:val="xl99"/>
    <w:basedOn w:val="Normal"/>
    <w:rsid w:val="00862EC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8"/>
      <w:szCs w:val="18"/>
      <w:lang w:val="da-DK" w:eastAsia="zh-CN"/>
    </w:rPr>
  </w:style>
  <w:style w:type="paragraph" w:customStyle="1" w:styleId="xl100">
    <w:name w:val="xl100"/>
    <w:basedOn w:val="Normal"/>
    <w:rsid w:val="00862EC3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1">
    <w:name w:val="xl101"/>
    <w:basedOn w:val="Normal"/>
    <w:rsid w:val="00862EC3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2">
    <w:name w:val="xl102"/>
    <w:basedOn w:val="Normal"/>
    <w:rsid w:val="00862EC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3">
    <w:name w:val="xl103"/>
    <w:basedOn w:val="Normal"/>
    <w:rsid w:val="00862EC3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4">
    <w:name w:val="xl104"/>
    <w:basedOn w:val="Normal"/>
    <w:rsid w:val="00862EC3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5">
    <w:name w:val="xl105"/>
    <w:basedOn w:val="Normal"/>
    <w:rsid w:val="00862EC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6">
    <w:name w:val="xl106"/>
    <w:basedOn w:val="Normal"/>
    <w:rsid w:val="00862EC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7">
    <w:name w:val="xl107"/>
    <w:basedOn w:val="Normal"/>
    <w:rsid w:val="00862EC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08">
    <w:name w:val="xl108"/>
    <w:basedOn w:val="Normal"/>
    <w:rsid w:val="00862EC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color w:val="000000"/>
      <w:sz w:val="20"/>
      <w:szCs w:val="20"/>
      <w:lang w:val="da-DK" w:eastAsia="zh-CN"/>
    </w:rPr>
  </w:style>
  <w:style w:type="paragraph" w:customStyle="1" w:styleId="xl109">
    <w:name w:val="xl109"/>
    <w:basedOn w:val="Normal"/>
    <w:rsid w:val="00862EC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paragraph" w:customStyle="1" w:styleId="xl110">
    <w:name w:val="xl110"/>
    <w:basedOn w:val="Normal"/>
    <w:rsid w:val="00862EC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paragraph" w:customStyle="1" w:styleId="xl111">
    <w:name w:val="xl111"/>
    <w:basedOn w:val="Normal"/>
    <w:rsid w:val="00862EC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da-DK" w:eastAsia="zh-CN"/>
    </w:rPr>
  </w:style>
  <w:style w:type="paragraph" w:customStyle="1" w:styleId="xl112">
    <w:name w:val="xl112"/>
    <w:basedOn w:val="Normal"/>
    <w:rsid w:val="00862EC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customStyle="1" w:styleId="xl113">
    <w:name w:val="xl113"/>
    <w:basedOn w:val="Normal"/>
    <w:rsid w:val="00862EC3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Helvetica Neue" w:eastAsia="Times New Roman" w:hAnsi="Helvetica Neue" w:cs="Times New Roman"/>
      <w:b/>
      <w:bCs/>
      <w:color w:val="000000"/>
      <w:sz w:val="18"/>
      <w:szCs w:val="18"/>
      <w:lang w:val="da-DK" w:eastAsia="zh-CN"/>
    </w:rPr>
  </w:style>
  <w:style w:type="paragraph" w:styleId="Listeafsnit">
    <w:name w:val="List Paragraph"/>
    <w:basedOn w:val="Normal"/>
    <w:uiPriority w:val="34"/>
    <w:qFormat/>
    <w:rsid w:val="00862E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3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aala@regionsjaelland.dk" TargetMode="External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3</Pages>
  <Words>2433</Words>
  <Characters>14846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Abildtrup Rode Olsen</dc:creator>
  <cp:keywords/>
  <dc:description/>
  <cp:lastModifiedBy>Anne Rode</cp:lastModifiedBy>
  <cp:revision>15</cp:revision>
  <dcterms:created xsi:type="dcterms:W3CDTF">2025-03-17T09:50:00Z</dcterms:created>
  <dcterms:modified xsi:type="dcterms:W3CDTF">2025-11-07T15:38:00Z</dcterms:modified>
</cp:coreProperties>
</file>